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7E350C" w:rsidRDefault="007E350C" w:rsidP="007E350C">
      <w:pPr>
        <w:pStyle w:val="UmUHeading1"/>
        <w:rPr>
          <w:b/>
          <w:bCs/>
          <w:lang w:val="en-GB"/>
        </w:rPr>
      </w:pPr>
      <w:r>
        <w:rPr>
          <w:b/>
          <w:bCs/>
          <w:lang w:val="en-GB"/>
        </w:rPr>
        <w:t xml:space="preserve">Appendix </w:t>
      </w:r>
    </w:p>
    <w:p w:rsidR="007E350C" w:rsidRPr="00A4689F" w:rsidRDefault="007E350C" w:rsidP="007E350C">
      <w:pPr>
        <w:spacing w:after="0"/>
        <w:rPr>
          <w:rFonts w:ascii="Calibri" w:hAnsi="Calibri" w:cs="Calibri"/>
          <w:b/>
          <w:bCs/>
          <w:sz w:val="22"/>
          <w:szCs w:val="22"/>
          <w:lang w:val="en-GB"/>
        </w:rPr>
      </w:pPr>
      <w:r w:rsidRPr="00A4689F">
        <w:rPr>
          <w:rFonts w:ascii="Calibri" w:hAnsi="Calibri" w:cs="Calibri"/>
          <w:b/>
          <w:bCs/>
          <w:sz w:val="22"/>
          <w:szCs w:val="22"/>
          <w:lang w:val="en-GB"/>
        </w:rPr>
        <w:t xml:space="preserve">Table </w:t>
      </w:r>
      <w:r>
        <w:rPr>
          <w:rFonts w:ascii="Calibri" w:hAnsi="Calibri" w:cs="Calibri"/>
          <w:b/>
          <w:bCs/>
          <w:sz w:val="22"/>
          <w:szCs w:val="22"/>
          <w:lang w:val="en-GB"/>
        </w:rPr>
        <w:t>1</w:t>
      </w:r>
      <w:r w:rsidRPr="00A4689F">
        <w:rPr>
          <w:rFonts w:ascii="Calibri" w:hAnsi="Calibri" w:cs="Calibri"/>
          <w:b/>
          <w:bCs/>
          <w:sz w:val="22"/>
          <w:szCs w:val="22"/>
          <w:lang w:val="en-GB"/>
        </w:rPr>
        <w:t xml:space="preserve">. </w:t>
      </w:r>
      <w:r w:rsidR="00CF0E4B">
        <w:rPr>
          <w:rFonts w:ascii="Calibri" w:hAnsi="Calibri" w:cs="Calibri"/>
          <w:b/>
          <w:bCs/>
          <w:sz w:val="22"/>
          <w:szCs w:val="22"/>
          <w:lang w:val="en-GB"/>
        </w:rPr>
        <w:t>Poisson</w:t>
      </w:r>
      <w:r w:rsidRPr="00A4689F">
        <w:rPr>
          <w:rFonts w:ascii="Calibri" w:hAnsi="Calibri" w:cs="Calibri"/>
          <w:b/>
          <w:bCs/>
          <w:sz w:val="22"/>
          <w:szCs w:val="22"/>
          <w:lang w:val="en-GB"/>
        </w:rPr>
        <w:t xml:space="preserve"> Regression </w:t>
      </w:r>
      <w:r>
        <w:rPr>
          <w:rFonts w:ascii="Calibri" w:hAnsi="Calibri" w:cs="Calibri"/>
          <w:b/>
          <w:bCs/>
          <w:sz w:val="22"/>
          <w:szCs w:val="22"/>
          <w:lang w:val="en-GB"/>
        </w:rPr>
        <w:t xml:space="preserve">Output: </w:t>
      </w:r>
      <w:r w:rsidRPr="00A4689F">
        <w:rPr>
          <w:rFonts w:ascii="Calibri" w:hAnsi="Calibri" w:cs="Calibri"/>
          <w:b/>
          <w:bCs/>
          <w:sz w:val="22"/>
          <w:szCs w:val="22"/>
          <w:lang w:val="en-GB"/>
        </w:rPr>
        <w:t xml:space="preserve">Outcome </w:t>
      </w:r>
      <w:r w:rsidR="00CF0E4B">
        <w:rPr>
          <w:rFonts w:ascii="Calibri" w:hAnsi="Calibri" w:cs="Calibri"/>
          <w:b/>
          <w:bCs/>
          <w:sz w:val="22"/>
          <w:szCs w:val="22"/>
          <w:lang w:val="en-GB"/>
        </w:rPr>
        <w:t xml:space="preserve">Total </w:t>
      </w:r>
      <w:r w:rsidRPr="00A4689F">
        <w:rPr>
          <w:rFonts w:ascii="Calibri" w:hAnsi="Calibri" w:cs="Calibri"/>
          <w:b/>
          <w:bCs/>
          <w:sz w:val="22"/>
          <w:szCs w:val="22"/>
          <w:lang w:val="en-GB"/>
        </w:rPr>
        <w:t>Number of Children</w:t>
      </w:r>
      <w:r w:rsidR="00CF0E4B">
        <w:rPr>
          <w:rFonts w:ascii="Calibri" w:hAnsi="Calibri" w:cs="Calibri"/>
          <w:b/>
          <w:bCs/>
          <w:sz w:val="22"/>
          <w:szCs w:val="22"/>
          <w:lang w:val="en-GB"/>
        </w:rPr>
        <w:t xml:space="preserve"> Ever Born</w:t>
      </w:r>
      <w:r w:rsidRPr="00A4689F">
        <w:rPr>
          <w:rFonts w:ascii="Calibri" w:hAnsi="Calibri" w:cs="Calibri"/>
          <w:b/>
          <w:bCs/>
          <w:sz w:val="22"/>
          <w:szCs w:val="22"/>
          <w:lang w:val="en-GB"/>
        </w:rPr>
        <w:t xml:space="preserve"> </w:t>
      </w:r>
      <w:r w:rsidRPr="00263DD4">
        <w:rPr>
          <w:rFonts w:ascii="Calibri" w:hAnsi="Calibri" w:cs="Calibri"/>
          <w:b/>
          <w:bCs/>
          <w:sz w:val="22"/>
          <w:szCs w:val="22"/>
          <w:lang w:val="en-GB"/>
        </w:rPr>
        <w:t>(</w:t>
      </w:r>
      <w:r>
        <w:rPr>
          <w:rFonts w:ascii="Calibri" w:hAnsi="Calibri" w:cs="Calibri"/>
          <w:b/>
          <w:bCs/>
          <w:sz w:val="22"/>
          <w:szCs w:val="22"/>
          <w:lang w:val="en-GB"/>
        </w:rPr>
        <w:t>W</w:t>
      </w:r>
      <w:r w:rsidRPr="00263DD4">
        <w:rPr>
          <w:rFonts w:ascii="Calibri" w:hAnsi="Calibri" w:cs="Calibri"/>
          <w:b/>
          <w:bCs/>
          <w:sz w:val="22"/>
          <w:szCs w:val="22"/>
          <w:lang w:val="en-GB"/>
        </w:rPr>
        <w:t xml:space="preserve">eighted </w:t>
      </w:r>
      <w:r>
        <w:rPr>
          <w:rFonts w:ascii="Calibri" w:hAnsi="Calibri" w:cs="Calibri"/>
          <w:b/>
          <w:bCs/>
          <w:sz w:val="22"/>
          <w:szCs w:val="22"/>
          <w:lang w:val="en-GB"/>
        </w:rPr>
        <w:t xml:space="preserve">2017 </w:t>
      </w:r>
      <w:r w:rsidRPr="00263DD4">
        <w:rPr>
          <w:rFonts w:ascii="Calibri" w:hAnsi="Calibri" w:cs="Calibri"/>
          <w:b/>
          <w:bCs/>
          <w:sz w:val="22"/>
          <w:szCs w:val="22"/>
          <w:lang w:val="en-GB"/>
        </w:rPr>
        <w:t xml:space="preserve">IDHS </w:t>
      </w:r>
      <w:r>
        <w:rPr>
          <w:rFonts w:ascii="Calibri" w:hAnsi="Calibri" w:cs="Calibri"/>
          <w:b/>
          <w:bCs/>
          <w:sz w:val="22"/>
          <w:szCs w:val="22"/>
          <w:lang w:val="en-GB"/>
        </w:rPr>
        <w:t>D</w:t>
      </w:r>
      <w:r w:rsidRPr="00263DD4">
        <w:rPr>
          <w:rFonts w:ascii="Calibri" w:hAnsi="Calibri" w:cs="Calibri"/>
          <w:b/>
          <w:bCs/>
          <w:sz w:val="22"/>
          <w:szCs w:val="22"/>
          <w:lang w:val="en-GB"/>
        </w:rPr>
        <w:t>ata)</w:t>
      </w:r>
    </w:p>
    <w:p w:rsidR="007E350C" w:rsidRPr="00A4689F" w:rsidRDefault="007E350C" w:rsidP="007E350C">
      <w:pPr>
        <w:spacing w:after="0"/>
        <w:rPr>
          <w:rFonts w:ascii="Calibri" w:hAnsi="Calibri" w:cs="Calibri"/>
          <w:b/>
          <w:bCs/>
          <w:sz w:val="18"/>
          <w:szCs w:val="18"/>
          <w:lang w:val="en-GB"/>
        </w:rPr>
      </w:pPr>
    </w:p>
    <w:tbl>
      <w:tblPr>
        <w:tblStyle w:val="TableGridLight"/>
        <w:tblW w:w="15452" w:type="dxa"/>
        <w:tblInd w:w="-754" w:type="dxa"/>
        <w:tblLayout w:type="fixed"/>
        <w:tblLook w:val="04A0" w:firstRow="1" w:lastRow="0" w:firstColumn="1" w:lastColumn="0" w:noHBand="0" w:noVBand="1"/>
      </w:tblPr>
      <w:tblGrid>
        <w:gridCol w:w="1985"/>
        <w:gridCol w:w="992"/>
        <w:gridCol w:w="851"/>
        <w:gridCol w:w="1559"/>
        <w:gridCol w:w="710"/>
        <w:gridCol w:w="850"/>
        <w:gridCol w:w="1559"/>
        <w:gridCol w:w="709"/>
        <w:gridCol w:w="851"/>
        <w:gridCol w:w="1559"/>
        <w:gridCol w:w="709"/>
        <w:gridCol w:w="850"/>
        <w:gridCol w:w="1559"/>
        <w:gridCol w:w="709"/>
      </w:tblGrid>
      <w:tr w:rsidR="007E350C" w:rsidRPr="007E350C" w:rsidTr="007E350C">
        <w:tc>
          <w:tcPr>
            <w:tcW w:w="1985" w:type="dxa"/>
          </w:tcPr>
          <w:p w:rsidR="007E350C" w:rsidRPr="007E350C" w:rsidRDefault="007E350C" w:rsidP="00485707">
            <w:pPr>
              <w:spacing w:after="0"/>
              <w:jc w:val="center"/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  <w:t>Variables</w:t>
            </w:r>
          </w:p>
        </w:tc>
        <w:tc>
          <w:tcPr>
            <w:tcW w:w="992" w:type="dxa"/>
          </w:tcPr>
          <w:p w:rsidR="007E350C" w:rsidRPr="007E350C" w:rsidRDefault="007E350C" w:rsidP="00485707">
            <w:pPr>
              <w:spacing w:after="0"/>
              <w:jc w:val="center"/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  <w:t>Labels</w:t>
            </w:r>
          </w:p>
        </w:tc>
        <w:tc>
          <w:tcPr>
            <w:tcW w:w="3120" w:type="dxa"/>
            <w:gridSpan w:val="3"/>
          </w:tcPr>
          <w:p w:rsidR="007E350C" w:rsidRPr="007E350C" w:rsidRDefault="007E350C" w:rsidP="00485707">
            <w:pPr>
              <w:tabs>
                <w:tab w:val="left" w:pos="743"/>
              </w:tabs>
              <w:spacing w:after="0"/>
              <w:jc w:val="center"/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  <w:t xml:space="preserve">Simple </w:t>
            </w:r>
            <w:r w:rsidR="00CF0E4B"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  <w:t>Poisson</w:t>
            </w:r>
            <w:r w:rsidRPr="007E350C"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  <w:t xml:space="preserve"> Regression</w:t>
            </w:r>
          </w:p>
        </w:tc>
        <w:tc>
          <w:tcPr>
            <w:tcW w:w="3118" w:type="dxa"/>
            <w:gridSpan w:val="3"/>
          </w:tcPr>
          <w:p w:rsidR="007E350C" w:rsidRPr="007E350C" w:rsidRDefault="007E350C" w:rsidP="00485707">
            <w:pPr>
              <w:spacing w:after="0"/>
              <w:jc w:val="center"/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  <w:t xml:space="preserve">Model 1 </w:t>
            </w:r>
          </w:p>
          <w:p w:rsidR="007E350C" w:rsidRPr="007E350C" w:rsidRDefault="007E350C" w:rsidP="00485707">
            <w:pPr>
              <w:spacing w:after="0"/>
              <w:jc w:val="center"/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  <w:t>(adjusted for 4 women empowerment variables)</w:t>
            </w:r>
          </w:p>
        </w:tc>
        <w:tc>
          <w:tcPr>
            <w:tcW w:w="3119" w:type="dxa"/>
            <w:gridSpan w:val="3"/>
          </w:tcPr>
          <w:p w:rsidR="007E350C" w:rsidRPr="007E350C" w:rsidRDefault="007E350C" w:rsidP="00485707">
            <w:pPr>
              <w:spacing w:after="0"/>
              <w:jc w:val="center"/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  <w:t xml:space="preserve">Model 2 </w:t>
            </w:r>
          </w:p>
          <w:p w:rsidR="007E350C" w:rsidRPr="007E350C" w:rsidRDefault="007E350C" w:rsidP="00485707">
            <w:pPr>
              <w:spacing w:after="0"/>
              <w:jc w:val="center"/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  <w:t>(adjusted for covariates)</w:t>
            </w:r>
          </w:p>
        </w:tc>
        <w:tc>
          <w:tcPr>
            <w:tcW w:w="3118" w:type="dxa"/>
            <w:gridSpan w:val="3"/>
          </w:tcPr>
          <w:p w:rsidR="007E350C" w:rsidRPr="007E350C" w:rsidRDefault="007E350C" w:rsidP="00485707">
            <w:pPr>
              <w:spacing w:after="0"/>
              <w:jc w:val="center"/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  <w:t xml:space="preserve">Model 3 </w:t>
            </w:r>
          </w:p>
          <w:p w:rsidR="007E350C" w:rsidRPr="007E350C" w:rsidRDefault="007E350C" w:rsidP="00485707">
            <w:pPr>
              <w:spacing w:after="0"/>
              <w:jc w:val="center"/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  <w:t>(full model)</w:t>
            </w:r>
          </w:p>
        </w:tc>
      </w:tr>
      <w:tr w:rsidR="007E350C" w:rsidRPr="007E350C" w:rsidTr="007E350C">
        <w:tc>
          <w:tcPr>
            <w:tcW w:w="1985" w:type="dxa"/>
          </w:tcPr>
          <w:p w:rsidR="007E350C" w:rsidRPr="007E350C" w:rsidRDefault="007E350C" w:rsidP="00485707">
            <w:pPr>
              <w:spacing w:after="0"/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7E350C" w:rsidRPr="007E350C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7E350C" w:rsidRPr="00A064CB" w:rsidRDefault="00C4517F" w:rsidP="00485707">
            <w:pPr>
              <w:spacing w:after="0"/>
              <w:jc w:val="center"/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</w:pPr>
            <w:r w:rsidRPr="00A064CB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sym w:font="Symbol" w:char="F062"/>
            </w:r>
          </w:p>
        </w:tc>
        <w:tc>
          <w:tcPr>
            <w:tcW w:w="1559" w:type="dxa"/>
          </w:tcPr>
          <w:p w:rsidR="007E350C" w:rsidRPr="00A064CB" w:rsidRDefault="007E350C" w:rsidP="00485707">
            <w:pPr>
              <w:spacing w:after="0"/>
              <w:jc w:val="center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A064CB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710" w:type="dxa"/>
          </w:tcPr>
          <w:p w:rsidR="007E350C" w:rsidRPr="00A064CB" w:rsidRDefault="007E350C" w:rsidP="00485707">
            <w:pPr>
              <w:spacing w:after="0"/>
              <w:jc w:val="center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A064CB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p-val</w:t>
            </w:r>
          </w:p>
        </w:tc>
        <w:tc>
          <w:tcPr>
            <w:tcW w:w="850" w:type="dxa"/>
          </w:tcPr>
          <w:p w:rsidR="007E350C" w:rsidRPr="007E350C" w:rsidRDefault="00C4517F" w:rsidP="00485707">
            <w:pPr>
              <w:spacing w:after="0"/>
              <w:jc w:val="center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C4517F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sym w:font="Symbol" w:char="F062"/>
            </w:r>
          </w:p>
        </w:tc>
        <w:tc>
          <w:tcPr>
            <w:tcW w:w="1559" w:type="dxa"/>
          </w:tcPr>
          <w:p w:rsidR="007E350C" w:rsidRPr="007E350C" w:rsidRDefault="007E350C" w:rsidP="00485707">
            <w:pPr>
              <w:spacing w:after="0"/>
              <w:jc w:val="center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709" w:type="dxa"/>
          </w:tcPr>
          <w:p w:rsidR="007E350C" w:rsidRPr="007E350C" w:rsidRDefault="007E350C" w:rsidP="00485707">
            <w:pPr>
              <w:spacing w:after="0"/>
              <w:jc w:val="center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p-val</w:t>
            </w:r>
          </w:p>
        </w:tc>
        <w:tc>
          <w:tcPr>
            <w:tcW w:w="851" w:type="dxa"/>
          </w:tcPr>
          <w:p w:rsidR="007E350C" w:rsidRPr="007E350C" w:rsidRDefault="00C4517F" w:rsidP="00485707">
            <w:pPr>
              <w:spacing w:after="0"/>
              <w:jc w:val="center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C4517F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sym w:font="Symbol" w:char="F062"/>
            </w:r>
          </w:p>
        </w:tc>
        <w:tc>
          <w:tcPr>
            <w:tcW w:w="1559" w:type="dxa"/>
          </w:tcPr>
          <w:p w:rsidR="007E350C" w:rsidRPr="007E350C" w:rsidRDefault="007E350C" w:rsidP="00485707">
            <w:pPr>
              <w:spacing w:after="0"/>
              <w:jc w:val="center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709" w:type="dxa"/>
          </w:tcPr>
          <w:p w:rsidR="007E350C" w:rsidRPr="007E350C" w:rsidRDefault="007E350C" w:rsidP="00485707">
            <w:pPr>
              <w:spacing w:after="0"/>
              <w:jc w:val="center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p-val</w:t>
            </w:r>
          </w:p>
        </w:tc>
        <w:tc>
          <w:tcPr>
            <w:tcW w:w="850" w:type="dxa"/>
          </w:tcPr>
          <w:p w:rsidR="007E350C" w:rsidRPr="007E350C" w:rsidRDefault="00C4517F" w:rsidP="00485707">
            <w:pPr>
              <w:spacing w:after="0"/>
              <w:jc w:val="center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C4517F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sym w:font="Symbol" w:char="F062"/>
            </w:r>
          </w:p>
        </w:tc>
        <w:tc>
          <w:tcPr>
            <w:tcW w:w="1559" w:type="dxa"/>
          </w:tcPr>
          <w:p w:rsidR="007E350C" w:rsidRPr="007E350C" w:rsidRDefault="007E350C" w:rsidP="00485707">
            <w:pPr>
              <w:spacing w:after="0"/>
              <w:jc w:val="center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709" w:type="dxa"/>
          </w:tcPr>
          <w:p w:rsidR="007E350C" w:rsidRPr="007E350C" w:rsidRDefault="007E350C" w:rsidP="00485707">
            <w:pPr>
              <w:spacing w:after="0"/>
              <w:jc w:val="center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p-val</w:t>
            </w:r>
          </w:p>
        </w:tc>
      </w:tr>
      <w:tr w:rsidR="004003E4" w:rsidRPr="004003E4" w:rsidTr="007E350C">
        <w:tc>
          <w:tcPr>
            <w:tcW w:w="1985" w:type="dxa"/>
          </w:tcPr>
          <w:p w:rsidR="007E350C" w:rsidRPr="004003E4" w:rsidRDefault="007E350C" w:rsidP="00485707">
            <w:pPr>
              <w:spacing w:after="0"/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  <w:t>Participation in decision-making</w:t>
            </w:r>
          </w:p>
        </w:tc>
        <w:tc>
          <w:tcPr>
            <w:tcW w:w="992" w:type="dxa"/>
          </w:tcPr>
          <w:p w:rsidR="007E350C" w:rsidRPr="004003E4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Yes</w:t>
            </w:r>
          </w:p>
          <w:p w:rsidR="007E350C" w:rsidRPr="004003E4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No</w:t>
            </w:r>
          </w:p>
        </w:tc>
        <w:tc>
          <w:tcPr>
            <w:tcW w:w="851" w:type="dxa"/>
          </w:tcPr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Ref</w:t>
            </w: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0</w:t>
            </w:r>
            <w:r w:rsidR="00A064CB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05</w:t>
            </w:r>
          </w:p>
        </w:tc>
        <w:tc>
          <w:tcPr>
            <w:tcW w:w="1559" w:type="dxa"/>
          </w:tcPr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–0.0</w:t>
            </w:r>
            <w:r w:rsidR="00A064CB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74</w:t>
            </w: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 to 0.0</w:t>
            </w:r>
            <w:r w:rsidR="00A064CB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284</w:t>
            </w: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710" w:type="dxa"/>
          </w:tcPr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25</w:t>
            </w:r>
          </w:p>
        </w:tc>
        <w:tc>
          <w:tcPr>
            <w:tcW w:w="850" w:type="dxa"/>
          </w:tcPr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Ref</w:t>
            </w: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00</w:t>
            </w:r>
            <w:r w:rsidR="00370E84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32</w:t>
            </w:r>
          </w:p>
          <w:p w:rsidR="007E350C" w:rsidRPr="004003E4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–0.0</w:t>
            </w:r>
            <w:r w:rsidR="00370E84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47</w:t>
            </w: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 to 0.0</w:t>
            </w:r>
            <w:r w:rsidR="00370E84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210</w:t>
            </w:r>
          </w:p>
          <w:p w:rsidR="007E350C" w:rsidRPr="004003E4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73</w:t>
            </w:r>
          </w:p>
        </w:tc>
        <w:tc>
          <w:tcPr>
            <w:tcW w:w="3119" w:type="dxa"/>
            <w:gridSpan w:val="3"/>
            <w:vMerge w:val="restart"/>
          </w:tcPr>
          <w:p w:rsidR="007E350C" w:rsidRPr="004003E4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Ref</w:t>
            </w: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0</w:t>
            </w:r>
            <w:r w:rsidR="00101C72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75</w:t>
            </w:r>
          </w:p>
        </w:tc>
        <w:tc>
          <w:tcPr>
            <w:tcW w:w="1559" w:type="dxa"/>
          </w:tcPr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–0.0</w:t>
            </w:r>
            <w:r w:rsidR="002C17CD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89</w:t>
            </w: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 to 0.0</w:t>
            </w:r>
            <w:r w:rsidR="002C17CD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239</w:t>
            </w:r>
          </w:p>
        </w:tc>
        <w:tc>
          <w:tcPr>
            <w:tcW w:w="709" w:type="dxa"/>
          </w:tcPr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3</w:t>
            </w:r>
            <w:r w:rsidR="00101C72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7</w:t>
            </w:r>
          </w:p>
        </w:tc>
      </w:tr>
      <w:tr w:rsidR="004003E4" w:rsidRPr="004003E4" w:rsidTr="007E350C">
        <w:tc>
          <w:tcPr>
            <w:tcW w:w="1985" w:type="dxa"/>
          </w:tcPr>
          <w:p w:rsidR="007E350C" w:rsidRPr="004003E4" w:rsidRDefault="007E350C" w:rsidP="00485707">
            <w:pPr>
              <w:spacing w:after="0"/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b/>
                <w:bCs/>
                <w:kern w:val="2"/>
                <w:sz w:val="16"/>
                <w:szCs w:val="16"/>
                <w:shd w:val="clear" w:color="auto" w:fill="FFFFFF"/>
                <w:lang w:val="en-GB"/>
              </w:rPr>
              <w:t>Disagreeing with reasons justifying wife beating</w:t>
            </w:r>
          </w:p>
        </w:tc>
        <w:tc>
          <w:tcPr>
            <w:tcW w:w="992" w:type="dxa"/>
          </w:tcPr>
          <w:p w:rsidR="007E350C" w:rsidRPr="004003E4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Yes</w:t>
            </w:r>
          </w:p>
          <w:p w:rsidR="007E350C" w:rsidRPr="004003E4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No</w:t>
            </w:r>
          </w:p>
          <w:p w:rsidR="007E350C" w:rsidRPr="004003E4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Ref</w:t>
            </w: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0</w:t>
            </w:r>
            <w:r w:rsidR="00A064CB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256</w:t>
            </w:r>
          </w:p>
        </w:tc>
        <w:tc>
          <w:tcPr>
            <w:tcW w:w="1559" w:type="dxa"/>
          </w:tcPr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0</w:t>
            </w:r>
            <w:r w:rsidR="00A064CB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78</w:t>
            </w: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 to 0.0</w:t>
            </w:r>
            <w:r w:rsidR="00A064CB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434</w:t>
            </w:r>
          </w:p>
        </w:tc>
        <w:tc>
          <w:tcPr>
            <w:tcW w:w="710" w:type="dxa"/>
          </w:tcPr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1</w:t>
            </w:r>
          </w:p>
        </w:tc>
        <w:tc>
          <w:tcPr>
            <w:tcW w:w="850" w:type="dxa"/>
          </w:tcPr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Ref</w:t>
            </w: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0</w:t>
            </w:r>
            <w:r w:rsidR="00370E84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219</w:t>
            </w:r>
          </w:p>
        </w:tc>
        <w:tc>
          <w:tcPr>
            <w:tcW w:w="1559" w:type="dxa"/>
          </w:tcPr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0</w:t>
            </w:r>
            <w:r w:rsidR="00370E84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43</w:t>
            </w: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 to 0.</w:t>
            </w:r>
            <w:r w:rsidR="00370E84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395</w:t>
            </w:r>
          </w:p>
        </w:tc>
        <w:tc>
          <w:tcPr>
            <w:tcW w:w="709" w:type="dxa"/>
          </w:tcPr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5</w:t>
            </w:r>
          </w:p>
        </w:tc>
        <w:tc>
          <w:tcPr>
            <w:tcW w:w="3119" w:type="dxa"/>
            <w:gridSpan w:val="3"/>
            <w:vMerge/>
          </w:tcPr>
          <w:p w:rsidR="007E350C" w:rsidRPr="004003E4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Ref</w:t>
            </w: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0</w:t>
            </w:r>
            <w:r w:rsidR="00101C72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292</w:t>
            </w:r>
          </w:p>
        </w:tc>
        <w:tc>
          <w:tcPr>
            <w:tcW w:w="1559" w:type="dxa"/>
          </w:tcPr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0</w:t>
            </w:r>
            <w:r w:rsidR="00F33091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136 </w:t>
            </w: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to 0.0</w:t>
            </w:r>
            <w:r w:rsidR="00F33091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447</w:t>
            </w:r>
          </w:p>
        </w:tc>
        <w:tc>
          <w:tcPr>
            <w:tcW w:w="709" w:type="dxa"/>
          </w:tcPr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01</w:t>
            </w:r>
          </w:p>
        </w:tc>
      </w:tr>
      <w:tr w:rsidR="004003E4" w:rsidRPr="004003E4" w:rsidTr="007E350C">
        <w:trPr>
          <w:trHeight w:val="689"/>
        </w:trPr>
        <w:tc>
          <w:tcPr>
            <w:tcW w:w="1985" w:type="dxa"/>
          </w:tcPr>
          <w:p w:rsidR="007E350C" w:rsidRPr="004003E4" w:rsidRDefault="007E350C" w:rsidP="00485707">
            <w:pPr>
              <w:pStyle w:val="Heading3"/>
              <w:spacing w:before="0" w:after="0"/>
              <w:rPr>
                <w:rFonts w:ascii="Calibri" w:hAnsi="Calibri" w:cs="Calibri"/>
                <w:b w:val="0"/>
                <w:bCs w:val="0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Attitude towards refusing sex with husband</w:t>
            </w:r>
          </w:p>
        </w:tc>
        <w:tc>
          <w:tcPr>
            <w:tcW w:w="992" w:type="dxa"/>
          </w:tcPr>
          <w:p w:rsidR="007E350C" w:rsidRPr="004003E4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Yes</w:t>
            </w:r>
          </w:p>
          <w:p w:rsidR="007E350C" w:rsidRPr="004003E4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No</w:t>
            </w:r>
          </w:p>
        </w:tc>
        <w:tc>
          <w:tcPr>
            <w:tcW w:w="851" w:type="dxa"/>
          </w:tcPr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Ref</w:t>
            </w: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A064CB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304</w:t>
            </w:r>
          </w:p>
        </w:tc>
        <w:tc>
          <w:tcPr>
            <w:tcW w:w="1559" w:type="dxa"/>
          </w:tcPr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A064CB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136</w:t>
            </w: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 to 0.</w:t>
            </w:r>
            <w:r w:rsidR="00A064CB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473</w:t>
            </w:r>
          </w:p>
        </w:tc>
        <w:tc>
          <w:tcPr>
            <w:tcW w:w="710" w:type="dxa"/>
          </w:tcPr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50" w:type="dxa"/>
          </w:tcPr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Ref</w:t>
            </w: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370E84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292</w:t>
            </w:r>
          </w:p>
        </w:tc>
        <w:tc>
          <w:tcPr>
            <w:tcW w:w="1559" w:type="dxa"/>
          </w:tcPr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370E84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123</w:t>
            </w: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 to 0.</w:t>
            </w:r>
            <w:r w:rsidR="00370E84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461</w:t>
            </w:r>
          </w:p>
        </w:tc>
        <w:tc>
          <w:tcPr>
            <w:tcW w:w="709" w:type="dxa"/>
          </w:tcPr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3119" w:type="dxa"/>
            <w:gridSpan w:val="3"/>
            <w:vMerge/>
          </w:tcPr>
          <w:p w:rsidR="007E350C" w:rsidRPr="004003E4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Ref</w:t>
            </w: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0</w:t>
            </w:r>
            <w:r w:rsidR="00101C72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231</w:t>
            </w:r>
          </w:p>
        </w:tc>
        <w:tc>
          <w:tcPr>
            <w:tcW w:w="1559" w:type="dxa"/>
          </w:tcPr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0</w:t>
            </w:r>
            <w:r w:rsidR="00F33091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78</w:t>
            </w: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 to 0.0</w:t>
            </w:r>
            <w:r w:rsidR="00F33091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384</w:t>
            </w: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09" w:type="dxa"/>
          </w:tcPr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1</w:t>
            </w:r>
          </w:p>
        </w:tc>
      </w:tr>
      <w:tr w:rsidR="004003E4" w:rsidRPr="004003E4" w:rsidTr="007E350C">
        <w:tc>
          <w:tcPr>
            <w:tcW w:w="1985" w:type="dxa"/>
          </w:tcPr>
          <w:p w:rsidR="007E350C" w:rsidRPr="004003E4" w:rsidRDefault="007E350C" w:rsidP="00485707">
            <w:pPr>
              <w:spacing w:after="0"/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  <w:t>Labor force participation</w:t>
            </w:r>
          </w:p>
        </w:tc>
        <w:tc>
          <w:tcPr>
            <w:tcW w:w="992" w:type="dxa"/>
          </w:tcPr>
          <w:p w:rsidR="007E350C" w:rsidRPr="004003E4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Yes</w:t>
            </w:r>
          </w:p>
          <w:p w:rsidR="007E350C" w:rsidRPr="004003E4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No</w:t>
            </w:r>
          </w:p>
          <w:p w:rsidR="007E350C" w:rsidRPr="004003E4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Ref</w:t>
            </w: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–0.0</w:t>
            </w:r>
            <w:r w:rsidR="00A064CB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325</w:t>
            </w:r>
          </w:p>
        </w:tc>
        <w:tc>
          <w:tcPr>
            <w:tcW w:w="1559" w:type="dxa"/>
          </w:tcPr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–0.</w:t>
            </w:r>
            <w:r w:rsidR="00A064CB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499</w:t>
            </w: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 to –0.0</w:t>
            </w:r>
            <w:r w:rsidR="00A064CB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50</w:t>
            </w:r>
          </w:p>
        </w:tc>
        <w:tc>
          <w:tcPr>
            <w:tcW w:w="710" w:type="dxa"/>
          </w:tcPr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50" w:type="dxa"/>
          </w:tcPr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Ref</w:t>
            </w: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–0.0</w:t>
            </w:r>
            <w:r w:rsidR="00370E84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302</w:t>
            </w:r>
          </w:p>
        </w:tc>
        <w:tc>
          <w:tcPr>
            <w:tcW w:w="1559" w:type="dxa"/>
          </w:tcPr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–0.</w:t>
            </w:r>
            <w:r w:rsidR="00370E84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475</w:t>
            </w: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 to –0.</w:t>
            </w:r>
            <w:r w:rsidR="00370E84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128</w:t>
            </w:r>
          </w:p>
          <w:p w:rsidR="007E350C" w:rsidRPr="004003E4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7E350C" w:rsidRPr="004003E4" w:rsidRDefault="007E350C" w:rsidP="00485707">
            <w:pPr>
              <w:spacing w:after="0"/>
              <w:jc w:val="right"/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3119" w:type="dxa"/>
            <w:gridSpan w:val="3"/>
            <w:vMerge/>
          </w:tcPr>
          <w:p w:rsidR="007E350C" w:rsidRPr="004003E4" w:rsidRDefault="007E350C" w:rsidP="00485707">
            <w:pPr>
              <w:pStyle w:val="HTMLPreformatted"/>
              <w:shd w:val="clear" w:color="auto" w:fill="FFFFFF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Ref</w:t>
            </w: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0</w:t>
            </w:r>
            <w:r w:rsidR="00101C72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361</w:t>
            </w:r>
          </w:p>
        </w:tc>
        <w:tc>
          <w:tcPr>
            <w:tcW w:w="1559" w:type="dxa"/>
          </w:tcPr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0</w:t>
            </w:r>
            <w:r w:rsidR="00F33091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206</w:t>
            </w: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 to 0.</w:t>
            </w:r>
            <w:r w:rsidR="00F33091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515</w:t>
            </w:r>
          </w:p>
        </w:tc>
        <w:tc>
          <w:tcPr>
            <w:tcW w:w="709" w:type="dxa"/>
          </w:tcPr>
          <w:p w:rsidR="007E350C" w:rsidRPr="004003E4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4003E4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01</w:t>
            </w:r>
          </w:p>
        </w:tc>
      </w:tr>
      <w:tr w:rsidR="004003E4" w:rsidRPr="004003E4" w:rsidTr="007E350C">
        <w:tc>
          <w:tcPr>
            <w:tcW w:w="1985" w:type="dxa"/>
          </w:tcPr>
          <w:p w:rsidR="007E350C" w:rsidRPr="004003E4" w:rsidRDefault="007E350C" w:rsidP="00485707">
            <w:pPr>
              <w:spacing w:after="0"/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  <w:t>Age groups</w:t>
            </w:r>
          </w:p>
        </w:tc>
        <w:tc>
          <w:tcPr>
            <w:tcW w:w="992" w:type="dxa"/>
          </w:tcPr>
          <w:p w:rsidR="007E350C" w:rsidRPr="004003E4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22–29</w:t>
            </w:r>
          </w:p>
          <w:p w:rsidR="007E350C" w:rsidRPr="004003E4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30–39</w:t>
            </w:r>
          </w:p>
          <w:p w:rsidR="007E350C" w:rsidRPr="004003E4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40–49</w:t>
            </w:r>
          </w:p>
        </w:tc>
        <w:tc>
          <w:tcPr>
            <w:tcW w:w="851" w:type="dxa"/>
          </w:tcPr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Ref</w:t>
            </w: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ED417A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5476</w:t>
            </w:r>
          </w:p>
          <w:p w:rsidR="007E350C" w:rsidRPr="004003E4" w:rsidRDefault="00ED417A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7788</w:t>
            </w:r>
          </w:p>
        </w:tc>
        <w:tc>
          <w:tcPr>
            <w:tcW w:w="1559" w:type="dxa"/>
          </w:tcPr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ED417A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5297</w:t>
            </w: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 to </w:t>
            </w:r>
            <w:r w:rsidR="00ED417A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5654</w:t>
            </w:r>
          </w:p>
          <w:p w:rsidR="007E350C" w:rsidRPr="004003E4" w:rsidRDefault="00ED417A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7579</w:t>
            </w:r>
            <w:r w:rsidR="007E350C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 to </w:t>
            </w: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7997</w:t>
            </w:r>
          </w:p>
        </w:tc>
        <w:tc>
          <w:tcPr>
            <w:tcW w:w="710" w:type="dxa"/>
          </w:tcPr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01</w:t>
            </w: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01</w:t>
            </w: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3118" w:type="dxa"/>
            <w:gridSpan w:val="3"/>
            <w:vMerge w:val="restart"/>
          </w:tcPr>
          <w:p w:rsidR="007E350C" w:rsidRPr="004003E4" w:rsidRDefault="007E350C" w:rsidP="00485707">
            <w:pPr>
              <w:pStyle w:val="HTMLPreformatted"/>
              <w:shd w:val="clear" w:color="auto" w:fill="FFFFFF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7E350C" w:rsidRPr="004003E4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Ref</w:t>
            </w:r>
          </w:p>
          <w:p w:rsidR="007E350C" w:rsidRPr="004003E4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9C4795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5357</w:t>
            </w:r>
          </w:p>
          <w:p w:rsidR="007E350C" w:rsidRPr="004003E4" w:rsidRDefault="009C4795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7458</w:t>
            </w:r>
          </w:p>
        </w:tc>
        <w:tc>
          <w:tcPr>
            <w:tcW w:w="1559" w:type="dxa"/>
          </w:tcPr>
          <w:p w:rsidR="007E350C" w:rsidRPr="004003E4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4003E4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9C4795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5179</w:t>
            </w: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 to 0.</w:t>
            </w:r>
            <w:r w:rsidR="009C4795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5535</w:t>
            </w:r>
          </w:p>
          <w:p w:rsidR="007E350C" w:rsidRPr="004003E4" w:rsidRDefault="009C4795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</w:t>
            </w:r>
            <w:r w:rsidR="007E350C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.</w:t>
            </w: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7248</w:t>
            </w:r>
            <w:r w:rsidR="007E350C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 to </w:t>
            </w: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</w:t>
            </w:r>
            <w:r w:rsidR="007E350C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.</w:t>
            </w: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7669</w:t>
            </w:r>
          </w:p>
        </w:tc>
        <w:tc>
          <w:tcPr>
            <w:tcW w:w="709" w:type="dxa"/>
          </w:tcPr>
          <w:p w:rsidR="007E350C" w:rsidRPr="004003E4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4003E4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01</w:t>
            </w:r>
          </w:p>
          <w:p w:rsidR="007E350C" w:rsidRPr="004003E4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01</w:t>
            </w:r>
          </w:p>
          <w:p w:rsidR="007E350C" w:rsidRPr="004003E4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Ref</w:t>
            </w: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101C72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5404</w:t>
            </w:r>
          </w:p>
          <w:p w:rsidR="007E350C" w:rsidRPr="004003E4" w:rsidRDefault="00101C72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7540</w:t>
            </w:r>
          </w:p>
        </w:tc>
        <w:tc>
          <w:tcPr>
            <w:tcW w:w="1559" w:type="dxa"/>
          </w:tcPr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F33091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5223</w:t>
            </w: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 to 0.</w:t>
            </w:r>
            <w:r w:rsidR="00F33091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5584</w:t>
            </w:r>
          </w:p>
          <w:p w:rsidR="007E350C" w:rsidRPr="004003E4" w:rsidRDefault="00F33091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</w:t>
            </w:r>
            <w:r w:rsidR="007E350C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.</w:t>
            </w: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7325</w:t>
            </w:r>
            <w:r w:rsidR="007E350C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 to </w:t>
            </w: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7754</w:t>
            </w:r>
          </w:p>
        </w:tc>
        <w:tc>
          <w:tcPr>
            <w:tcW w:w="709" w:type="dxa"/>
          </w:tcPr>
          <w:p w:rsidR="007E350C" w:rsidRPr="004003E4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4003E4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01</w:t>
            </w:r>
          </w:p>
          <w:p w:rsidR="007E350C" w:rsidRPr="004003E4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01</w:t>
            </w:r>
          </w:p>
        </w:tc>
      </w:tr>
      <w:tr w:rsidR="004003E4" w:rsidRPr="004003E4" w:rsidTr="007E350C">
        <w:tc>
          <w:tcPr>
            <w:tcW w:w="1985" w:type="dxa"/>
          </w:tcPr>
          <w:p w:rsidR="007E350C" w:rsidRPr="004003E4" w:rsidRDefault="007E350C" w:rsidP="00485707">
            <w:pPr>
              <w:spacing w:after="0"/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  <w:t>Education wife</w:t>
            </w:r>
          </w:p>
        </w:tc>
        <w:tc>
          <w:tcPr>
            <w:tcW w:w="992" w:type="dxa"/>
          </w:tcPr>
          <w:p w:rsidR="007E350C" w:rsidRPr="004003E4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Higher </w:t>
            </w:r>
          </w:p>
          <w:p w:rsidR="007E350C" w:rsidRPr="004003E4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Secondary</w:t>
            </w:r>
          </w:p>
          <w:p w:rsidR="007E350C" w:rsidRPr="004003E4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Primary</w:t>
            </w:r>
          </w:p>
          <w:p w:rsidR="007E350C" w:rsidRPr="004003E4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No Edu</w:t>
            </w:r>
          </w:p>
        </w:tc>
        <w:tc>
          <w:tcPr>
            <w:tcW w:w="851" w:type="dxa"/>
          </w:tcPr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Ref</w:t>
            </w: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E86FC9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858</w:t>
            </w: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E86FC9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4260</w:t>
            </w:r>
          </w:p>
          <w:p w:rsidR="007E350C" w:rsidRPr="004003E4" w:rsidRDefault="00E86FC9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6748</w:t>
            </w: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E86FC9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604</w:t>
            </w: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 to 0.</w:t>
            </w:r>
            <w:r w:rsidR="00E86FC9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2111</w:t>
            </w: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E86FC9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3975</w:t>
            </w: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 to 0.</w:t>
            </w:r>
            <w:r w:rsidR="00E86FC9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4543</w:t>
            </w:r>
          </w:p>
          <w:p w:rsidR="007E350C" w:rsidRPr="004003E4" w:rsidRDefault="00E86FC9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6090</w:t>
            </w:r>
            <w:r w:rsidR="007E350C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 to </w:t>
            </w: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7405</w:t>
            </w:r>
          </w:p>
        </w:tc>
        <w:tc>
          <w:tcPr>
            <w:tcW w:w="710" w:type="dxa"/>
          </w:tcPr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01</w:t>
            </w: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01</w:t>
            </w: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3118" w:type="dxa"/>
            <w:gridSpan w:val="3"/>
            <w:vMerge/>
          </w:tcPr>
          <w:p w:rsidR="007E350C" w:rsidRPr="004003E4" w:rsidRDefault="007E350C" w:rsidP="00485707">
            <w:pPr>
              <w:pStyle w:val="HTMLPreformatted"/>
              <w:shd w:val="clear" w:color="auto" w:fill="FFFFFF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Ref</w:t>
            </w: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9C4795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693</w:t>
            </w: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9C4795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2507</w:t>
            </w: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9C4795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3550</w:t>
            </w:r>
          </w:p>
        </w:tc>
        <w:tc>
          <w:tcPr>
            <w:tcW w:w="1559" w:type="dxa"/>
          </w:tcPr>
          <w:p w:rsidR="007E350C" w:rsidRPr="004003E4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4003E4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1F0128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439</w:t>
            </w: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 to 0.</w:t>
            </w:r>
            <w:r w:rsidR="001F0128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946</w:t>
            </w:r>
          </w:p>
          <w:p w:rsidR="007E350C" w:rsidRPr="004003E4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1F0128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2194</w:t>
            </w: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 to 0.</w:t>
            </w:r>
            <w:r w:rsidR="001F0128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2820</w:t>
            </w:r>
          </w:p>
          <w:p w:rsidR="007E350C" w:rsidRPr="004003E4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1F0128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2895</w:t>
            </w: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 to </w:t>
            </w:r>
            <w:r w:rsidR="001F0128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4206</w:t>
            </w:r>
          </w:p>
        </w:tc>
        <w:tc>
          <w:tcPr>
            <w:tcW w:w="709" w:type="dxa"/>
          </w:tcPr>
          <w:p w:rsidR="007E350C" w:rsidRPr="004003E4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4003E4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01</w:t>
            </w:r>
          </w:p>
          <w:p w:rsidR="007E350C" w:rsidRPr="004003E4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01</w:t>
            </w:r>
          </w:p>
          <w:p w:rsidR="007E350C" w:rsidRPr="004003E4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50" w:type="dxa"/>
          </w:tcPr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Ref</w:t>
            </w: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0E38A9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577</w:t>
            </w: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0E38A9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2357</w:t>
            </w: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0E38A9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3385</w:t>
            </w:r>
          </w:p>
        </w:tc>
        <w:tc>
          <w:tcPr>
            <w:tcW w:w="1559" w:type="dxa"/>
          </w:tcPr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7F3B3B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320</w:t>
            </w: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 to 0.</w:t>
            </w:r>
            <w:r w:rsidR="007F3B3B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833</w:t>
            </w: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7F3B3B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2039</w:t>
            </w: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 to 0.</w:t>
            </w:r>
            <w:r w:rsidR="007F3B3B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2674</w:t>
            </w: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7F3B3B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2726</w:t>
            </w: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 to </w:t>
            </w:r>
            <w:r w:rsidR="007F3B3B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</w:t>
            </w: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.</w:t>
            </w:r>
            <w:r w:rsidR="007F3B3B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4039</w:t>
            </w:r>
          </w:p>
        </w:tc>
        <w:tc>
          <w:tcPr>
            <w:tcW w:w="709" w:type="dxa"/>
          </w:tcPr>
          <w:p w:rsidR="007E350C" w:rsidRPr="004003E4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4003E4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01</w:t>
            </w:r>
          </w:p>
          <w:p w:rsidR="007E350C" w:rsidRPr="004003E4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01</w:t>
            </w:r>
          </w:p>
          <w:p w:rsidR="007E350C" w:rsidRPr="004003E4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01</w:t>
            </w:r>
          </w:p>
        </w:tc>
      </w:tr>
      <w:tr w:rsidR="004003E4" w:rsidRPr="004003E4" w:rsidTr="007E350C">
        <w:tc>
          <w:tcPr>
            <w:tcW w:w="1985" w:type="dxa"/>
          </w:tcPr>
          <w:p w:rsidR="007E350C" w:rsidRPr="004003E4" w:rsidRDefault="007E350C" w:rsidP="00485707">
            <w:pPr>
              <w:spacing w:after="0"/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  <w:t>Education husband</w:t>
            </w:r>
          </w:p>
        </w:tc>
        <w:tc>
          <w:tcPr>
            <w:tcW w:w="992" w:type="dxa"/>
          </w:tcPr>
          <w:p w:rsidR="007E350C" w:rsidRPr="004003E4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Higher </w:t>
            </w:r>
          </w:p>
          <w:p w:rsidR="007E350C" w:rsidRPr="004003E4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Secondary</w:t>
            </w:r>
          </w:p>
          <w:p w:rsidR="007E350C" w:rsidRPr="004003E4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Primary</w:t>
            </w:r>
          </w:p>
          <w:p w:rsidR="007E350C" w:rsidRPr="004003E4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No Edu</w:t>
            </w:r>
          </w:p>
          <w:p w:rsidR="007E350C" w:rsidRPr="004003E4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Ref</w:t>
            </w: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EA69D1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913</w:t>
            </w: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EA69D1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2767</w:t>
            </w:r>
          </w:p>
          <w:p w:rsidR="007E350C" w:rsidRPr="004003E4" w:rsidRDefault="00EA69D1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4914</w:t>
            </w:r>
          </w:p>
        </w:tc>
        <w:tc>
          <w:tcPr>
            <w:tcW w:w="1559" w:type="dxa"/>
          </w:tcPr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EA69D1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646</w:t>
            </w: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 to 0.</w:t>
            </w:r>
            <w:r w:rsidR="00EA69D1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180</w:t>
            </w: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EA69D1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2476</w:t>
            </w: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 to 0.</w:t>
            </w:r>
            <w:r w:rsidR="00EA69D1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3058</w:t>
            </w:r>
          </w:p>
          <w:p w:rsidR="007E350C" w:rsidRPr="004003E4" w:rsidRDefault="00EA69D1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</w:t>
            </w:r>
            <w:r w:rsidR="007E350C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.</w:t>
            </w: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4227</w:t>
            </w:r>
            <w:r w:rsidR="007E350C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 to </w:t>
            </w: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</w:t>
            </w:r>
            <w:r w:rsidR="007E350C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.</w:t>
            </w: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5602</w:t>
            </w:r>
          </w:p>
        </w:tc>
        <w:tc>
          <w:tcPr>
            <w:tcW w:w="710" w:type="dxa"/>
          </w:tcPr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01</w:t>
            </w: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01</w:t>
            </w: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3118" w:type="dxa"/>
            <w:gridSpan w:val="3"/>
            <w:vMerge/>
          </w:tcPr>
          <w:p w:rsidR="007E350C" w:rsidRPr="004003E4" w:rsidRDefault="007E350C" w:rsidP="00485707">
            <w:pPr>
              <w:pStyle w:val="HTMLPreformatted"/>
              <w:shd w:val="clear" w:color="auto" w:fill="FFFFFF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Ref</w:t>
            </w: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–0.0</w:t>
            </w:r>
            <w:r w:rsidR="009C4795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32</w:t>
            </w: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–0.0</w:t>
            </w:r>
            <w:r w:rsidR="009C4795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90</w:t>
            </w: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9C4795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703</w:t>
            </w:r>
          </w:p>
        </w:tc>
        <w:tc>
          <w:tcPr>
            <w:tcW w:w="1559" w:type="dxa"/>
          </w:tcPr>
          <w:p w:rsidR="007E350C" w:rsidRPr="004003E4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4003E4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–0.0</w:t>
            </w:r>
            <w:r w:rsidR="001F0128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393</w:t>
            </w: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 to 0.0</w:t>
            </w:r>
            <w:r w:rsidR="001F0128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29</w:t>
            </w:r>
          </w:p>
          <w:p w:rsidR="007E350C" w:rsidRPr="004003E4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–0.0</w:t>
            </w:r>
            <w:r w:rsidR="001F0128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404</w:t>
            </w: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 to 0.</w:t>
            </w:r>
            <w:r w:rsidR="001F0128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223</w:t>
            </w:r>
          </w:p>
          <w:p w:rsidR="007E350C" w:rsidRPr="004003E4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0</w:t>
            </w:r>
            <w:r w:rsidR="001F0128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48</w:t>
            </w: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 to 0.</w:t>
            </w:r>
            <w:r w:rsidR="001F0128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358</w:t>
            </w:r>
          </w:p>
        </w:tc>
        <w:tc>
          <w:tcPr>
            <w:tcW w:w="709" w:type="dxa"/>
          </w:tcPr>
          <w:p w:rsidR="007E350C" w:rsidRPr="004003E4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4003E4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3</w:t>
            </w:r>
            <w:r w:rsidR="00570959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2</w:t>
            </w:r>
          </w:p>
          <w:p w:rsidR="007E350C" w:rsidRPr="004003E4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570959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57</w:t>
            </w:r>
          </w:p>
          <w:p w:rsidR="007E350C" w:rsidRPr="004003E4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5</w:t>
            </w:r>
          </w:p>
        </w:tc>
        <w:tc>
          <w:tcPr>
            <w:tcW w:w="850" w:type="dxa"/>
          </w:tcPr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Ref</w:t>
            </w: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–0.</w:t>
            </w:r>
            <w:r w:rsidR="00A16715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127</w:t>
            </w: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–0.0</w:t>
            </w:r>
            <w:r w:rsidR="00A16715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80</w:t>
            </w: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A16715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697</w:t>
            </w:r>
          </w:p>
        </w:tc>
        <w:tc>
          <w:tcPr>
            <w:tcW w:w="1559" w:type="dxa"/>
          </w:tcPr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–0.0</w:t>
            </w:r>
            <w:r w:rsidR="007F3B3B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387</w:t>
            </w: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 to 0.0</w:t>
            </w:r>
            <w:r w:rsidR="007F3B3B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34</w:t>
            </w: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–0.0</w:t>
            </w:r>
            <w:r w:rsidR="007F3B3B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393</w:t>
            </w: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 to 0.0</w:t>
            </w:r>
            <w:r w:rsidR="007F3B3B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232</w:t>
            </w: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0</w:t>
            </w:r>
            <w:r w:rsidR="007F3B3B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040 </w:t>
            </w: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to 0.</w:t>
            </w:r>
            <w:r w:rsidR="007F3B3B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354</w:t>
            </w:r>
          </w:p>
        </w:tc>
        <w:tc>
          <w:tcPr>
            <w:tcW w:w="709" w:type="dxa"/>
          </w:tcPr>
          <w:p w:rsidR="007E350C" w:rsidRPr="004003E4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4003E4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3</w:t>
            </w:r>
            <w:r w:rsidR="00A16715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4</w:t>
            </w:r>
          </w:p>
          <w:p w:rsidR="007E350C" w:rsidRPr="004003E4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A16715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61</w:t>
            </w:r>
          </w:p>
          <w:p w:rsidR="007E350C" w:rsidRPr="004003E4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5</w:t>
            </w:r>
          </w:p>
        </w:tc>
      </w:tr>
      <w:tr w:rsidR="004003E4" w:rsidRPr="004003E4" w:rsidTr="007E350C">
        <w:tc>
          <w:tcPr>
            <w:tcW w:w="1985" w:type="dxa"/>
          </w:tcPr>
          <w:p w:rsidR="007E350C" w:rsidRPr="004003E4" w:rsidRDefault="007E350C" w:rsidP="00485707">
            <w:pPr>
              <w:spacing w:after="0"/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  <w:t xml:space="preserve">Wealth quintile </w:t>
            </w:r>
          </w:p>
        </w:tc>
        <w:tc>
          <w:tcPr>
            <w:tcW w:w="992" w:type="dxa"/>
          </w:tcPr>
          <w:p w:rsidR="007E350C" w:rsidRPr="004003E4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Richest</w:t>
            </w:r>
          </w:p>
          <w:p w:rsidR="007E350C" w:rsidRPr="004003E4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Richer</w:t>
            </w:r>
          </w:p>
          <w:p w:rsidR="007E350C" w:rsidRPr="004003E4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Middle</w:t>
            </w:r>
          </w:p>
          <w:p w:rsidR="007E350C" w:rsidRPr="004003E4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Poorer</w:t>
            </w:r>
          </w:p>
          <w:p w:rsidR="007E350C" w:rsidRPr="004003E4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Poorest</w:t>
            </w:r>
          </w:p>
          <w:p w:rsidR="007E350C" w:rsidRPr="004003E4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Ref</w:t>
            </w: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–0.00</w:t>
            </w:r>
            <w:r w:rsidR="00A6285B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32</w:t>
            </w: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0</w:t>
            </w:r>
            <w:r w:rsidR="00A6285B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263</w:t>
            </w: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A6285B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929</w:t>
            </w: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A6285B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2495</w:t>
            </w:r>
          </w:p>
        </w:tc>
        <w:tc>
          <w:tcPr>
            <w:tcW w:w="1559" w:type="dxa"/>
          </w:tcPr>
          <w:p w:rsidR="007E350C" w:rsidRPr="004003E4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–0.</w:t>
            </w:r>
            <w:r w:rsidR="009C43E0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262</w:t>
            </w: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 to 0.</w:t>
            </w:r>
            <w:r w:rsidR="009C43E0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197</w:t>
            </w: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9C43E0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020</w:t>
            </w: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 to 0.</w:t>
            </w:r>
            <w:r w:rsidR="009C43E0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506</w:t>
            </w: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9C43E0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672</w:t>
            </w: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 to 0.</w:t>
            </w:r>
            <w:r w:rsidR="009C43E0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182</w:t>
            </w: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9C43E0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2185</w:t>
            </w: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 to 0.</w:t>
            </w:r>
            <w:r w:rsidR="009C43E0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2806</w:t>
            </w: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 </w:t>
            </w: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710" w:type="dxa"/>
          </w:tcPr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78</w:t>
            </w: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05</w:t>
            </w: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01</w:t>
            </w: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3118" w:type="dxa"/>
            <w:gridSpan w:val="3"/>
            <w:vMerge/>
          </w:tcPr>
          <w:p w:rsidR="007E350C" w:rsidRPr="004003E4" w:rsidRDefault="007E350C" w:rsidP="00485707">
            <w:pPr>
              <w:pStyle w:val="HTMLPreformatted"/>
              <w:shd w:val="clear" w:color="auto" w:fill="FFFFFF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Ref</w:t>
            </w: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–0.0</w:t>
            </w:r>
            <w:r w:rsidR="001F0128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85</w:t>
            </w: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00</w:t>
            </w:r>
            <w:r w:rsidR="001F0128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5</w:t>
            </w: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1F0128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545</w:t>
            </w: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1F0128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894</w:t>
            </w: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:rsidR="007E350C" w:rsidRPr="004003E4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4003E4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–0.0</w:t>
            </w:r>
            <w:r w:rsidR="001F0128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409</w:t>
            </w: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 to 0.0</w:t>
            </w:r>
            <w:r w:rsidR="001F0128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40</w:t>
            </w:r>
          </w:p>
          <w:p w:rsidR="007E350C" w:rsidRPr="004003E4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–0.</w:t>
            </w:r>
            <w:r w:rsidR="001F0128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0252 </w:t>
            </w: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to 0.0</w:t>
            </w:r>
            <w:r w:rsidR="001F0128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242</w:t>
            </w:r>
          </w:p>
          <w:p w:rsidR="007E350C" w:rsidRPr="004003E4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0</w:t>
            </w:r>
            <w:r w:rsidR="001F0128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273</w:t>
            </w: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 to 0.</w:t>
            </w:r>
            <w:r w:rsidR="001F0128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817</w:t>
            </w:r>
          </w:p>
          <w:p w:rsidR="007E350C" w:rsidRPr="004003E4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1F0128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549</w:t>
            </w: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 to 0.</w:t>
            </w:r>
            <w:r w:rsidR="001F0128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2238</w:t>
            </w:r>
          </w:p>
        </w:tc>
        <w:tc>
          <w:tcPr>
            <w:tcW w:w="709" w:type="dxa"/>
          </w:tcPr>
          <w:p w:rsidR="007E350C" w:rsidRPr="004003E4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4003E4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570959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1</w:t>
            </w:r>
          </w:p>
          <w:p w:rsidR="007E350C" w:rsidRPr="004003E4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570959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97</w:t>
            </w:r>
          </w:p>
          <w:p w:rsidR="007E350C" w:rsidRPr="004003E4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01</w:t>
            </w:r>
          </w:p>
          <w:p w:rsidR="007E350C" w:rsidRPr="004003E4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50" w:type="dxa"/>
          </w:tcPr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Ref</w:t>
            </w: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–0.0</w:t>
            </w:r>
            <w:r w:rsidR="00A16715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88</w:t>
            </w: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002</w:t>
            </w:r>
            <w:r w:rsidR="00A16715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8</w:t>
            </w: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A16715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506</w:t>
            </w: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A16715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845</w:t>
            </w:r>
          </w:p>
        </w:tc>
        <w:tc>
          <w:tcPr>
            <w:tcW w:w="1559" w:type="dxa"/>
          </w:tcPr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–0.0</w:t>
            </w:r>
            <w:r w:rsidR="007F3B3B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411</w:t>
            </w: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 to 0.0</w:t>
            </w:r>
            <w:r w:rsidR="007F3B3B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36</w:t>
            </w: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–0.0</w:t>
            </w:r>
            <w:r w:rsidR="007F3B3B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273</w:t>
            </w: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 to 0.</w:t>
            </w:r>
            <w:r w:rsidR="007F3B3B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218</w:t>
            </w: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0</w:t>
            </w:r>
            <w:r w:rsidR="007F3B3B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234</w:t>
            </w: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 to 0.</w:t>
            </w:r>
            <w:r w:rsidR="007F3B3B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778</w:t>
            </w: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7F3B3B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1503 </w:t>
            </w: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to 0.</w:t>
            </w:r>
            <w:r w:rsidR="007F3B3B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2187</w:t>
            </w: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09" w:type="dxa"/>
          </w:tcPr>
          <w:p w:rsidR="007E350C" w:rsidRPr="004003E4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4003E4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A16715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9</w:t>
            </w:r>
          </w:p>
          <w:p w:rsidR="007E350C" w:rsidRPr="004003E4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A16715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83</w:t>
            </w:r>
          </w:p>
          <w:p w:rsidR="007E350C" w:rsidRPr="004003E4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01</w:t>
            </w:r>
          </w:p>
          <w:p w:rsidR="007E350C" w:rsidRPr="004003E4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01</w:t>
            </w:r>
          </w:p>
        </w:tc>
      </w:tr>
      <w:tr w:rsidR="004003E4" w:rsidRPr="004003E4" w:rsidTr="007E350C">
        <w:tc>
          <w:tcPr>
            <w:tcW w:w="1985" w:type="dxa"/>
          </w:tcPr>
          <w:p w:rsidR="007E350C" w:rsidRPr="004003E4" w:rsidRDefault="007E350C" w:rsidP="00485707">
            <w:pPr>
              <w:spacing w:after="0"/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  <w:t>Place of residence</w:t>
            </w:r>
          </w:p>
        </w:tc>
        <w:tc>
          <w:tcPr>
            <w:tcW w:w="992" w:type="dxa"/>
          </w:tcPr>
          <w:p w:rsidR="007E350C" w:rsidRPr="004003E4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Urban</w:t>
            </w:r>
          </w:p>
          <w:p w:rsidR="007E350C" w:rsidRPr="004003E4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Rural</w:t>
            </w:r>
          </w:p>
        </w:tc>
        <w:tc>
          <w:tcPr>
            <w:tcW w:w="851" w:type="dxa"/>
          </w:tcPr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Ref</w:t>
            </w: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A6285B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783</w:t>
            </w:r>
          </w:p>
        </w:tc>
        <w:tc>
          <w:tcPr>
            <w:tcW w:w="1559" w:type="dxa"/>
          </w:tcPr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A6285B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584</w:t>
            </w: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 to 0.</w:t>
            </w:r>
            <w:r w:rsidR="00A6285B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983</w:t>
            </w:r>
          </w:p>
        </w:tc>
        <w:tc>
          <w:tcPr>
            <w:tcW w:w="710" w:type="dxa"/>
          </w:tcPr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01</w:t>
            </w: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3118" w:type="dxa"/>
            <w:gridSpan w:val="3"/>
            <w:vMerge/>
          </w:tcPr>
          <w:p w:rsidR="007E350C" w:rsidRPr="004003E4" w:rsidRDefault="007E350C" w:rsidP="00485707">
            <w:pPr>
              <w:pStyle w:val="HTMLPreformatted"/>
              <w:shd w:val="clear" w:color="auto" w:fill="FFFFFF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7E350C" w:rsidRPr="004003E4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4003E4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00</w:t>
            </w:r>
            <w:r w:rsidR="001F0128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24</w:t>
            </w:r>
          </w:p>
        </w:tc>
        <w:tc>
          <w:tcPr>
            <w:tcW w:w="1559" w:type="dxa"/>
          </w:tcPr>
          <w:p w:rsidR="007E350C" w:rsidRPr="004003E4" w:rsidRDefault="007E350C" w:rsidP="00485707">
            <w:pPr>
              <w:spacing w:after="0"/>
              <w:jc w:val="right"/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–</w:t>
            </w:r>
            <w:r w:rsidRPr="004003E4"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1F0128" w:rsidRPr="004003E4"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  <w:t>0173</w:t>
            </w:r>
            <w:r w:rsidRPr="004003E4"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  <w:t xml:space="preserve"> to 0.0</w:t>
            </w:r>
            <w:r w:rsidR="001F0128" w:rsidRPr="004003E4"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  <w:t>222</w:t>
            </w:r>
          </w:p>
        </w:tc>
        <w:tc>
          <w:tcPr>
            <w:tcW w:w="709" w:type="dxa"/>
          </w:tcPr>
          <w:p w:rsidR="007E350C" w:rsidRPr="004003E4" w:rsidRDefault="007E350C" w:rsidP="00485707">
            <w:pPr>
              <w:spacing w:after="0"/>
              <w:jc w:val="right"/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570959" w:rsidRPr="004003E4"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  <w:t>81</w:t>
            </w:r>
          </w:p>
        </w:tc>
        <w:tc>
          <w:tcPr>
            <w:tcW w:w="850" w:type="dxa"/>
          </w:tcPr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Ref</w:t>
            </w: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00</w:t>
            </w:r>
            <w:r w:rsidR="00A16715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0</w:t>
            </w:r>
          </w:p>
        </w:tc>
        <w:tc>
          <w:tcPr>
            <w:tcW w:w="1559" w:type="dxa"/>
          </w:tcPr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–0.0</w:t>
            </w:r>
            <w:r w:rsidR="007F3B3B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86</w:t>
            </w: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 to 0.0</w:t>
            </w:r>
            <w:r w:rsidR="007F3B3B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206</w:t>
            </w:r>
          </w:p>
        </w:tc>
        <w:tc>
          <w:tcPr>
            <w:tcW w:w="709" w:type="dxa"/>
          </w:tcPr>
          <w:p w:rsidR="007E350C" w:rsidRPr="004003E4" w:rsidRDefault="007E350C" w:rsidP="00485707">
            <w:pPr>
              <w:spacing w:after="0"/>
              <w:jc w:val="right"/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A16715" w:rsidRPr="004003E4"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  <w:t>92</w:t>
            </w:r>
          </w:p>
        </w:tc>
      </w:tr>
    </w:tbl>
    <w:p w:rsidR="007E350C" w:rsidRPr="004003E4" w:rsidRDefault="007E350C" w:rsidP="007E350C">
      <w:pPr>
        <w:spacing w:after="0"/>
        <w:rPr>
          <w:rFonts w:ascii="Calibri" w:hAnsi="Calibri" w:cs="Calibri"/>
          <w:b/>
          <w:bCs/>
          <w:sz w:val="22"/>
          <w:szCs w:val="22"/>
          <w:lang w:val="en-GB"/>
        </w:rPr>
      </w:pPr>
      <w:r w:rsidRPr="004003E4">
        <w:rPr>
          <w:rFonts w:ascii="Calibri" w:hAnsi="Calibri" w:cs="Calibri"/>
          <w:b/>
          <w:bCs/>
          <w:sz w:val="22"/>
          <w:szCs w:val="22"/>
          <w:lang w:val="en-GB"/>
        </w:rPr>
        <w:lastRenderedPageBreak/>
        <w:t xml:space="preserve">Table 2. </w:t>
      </w:r>
      <w:r w:rsidR="00CF0E4B" w:rsidRPr="004003E4">
        <w:rPr>
          <w:rFonts w:ascii="Calibri" w:hAnsi="Calibri" w:cs="Calibri"/>
          <w:b/>
          <w:bCs/>
          <w:sz w:val="22"/>
          <w:szCs w:val="22"/>
          <w:lang w:val="en-GB"/>
        </w:rPr>
        <w:t>Poisson</w:t>
      </w:r>
      <w:r w:rsidRPr="004003E4">
        <w:rPr>
          <w:rFonts w:ascii="Calibri" w:hAnsi="Calibri" w:cs="Calibri"/>
          <w:b/>
          <w:bCs/>
          <w:sz w:val="22"/>
          <w:szCs w:val="22"/>
          <w:lang w:val="en-GB"/>
        </w:rPr>
        <w:t xml:space="preserve"> Regression Output: Outcome Perception of Ideal Number of Children (Weighted 2017 IDHS Data)</w:t>
      </w:r>
    </w:p>
    <w:p w:rsidR="007E350C" w:rsidRPr="00A4689F" w:rsidRDefault="007E350C" w:rsidP="007E350C">
      <w:pPr>
        <w:spacing w:after="0"/>
        <w:rPr>
          <w:rFonts w:ascii="Calibri" w:hAnsi="Calibri" w:cs="Calibri"/>
          <w:b/>
          <w:bCs/>
          <w:sz w:val="16"/>
          <w:szCs w:val="16"/>
          <w:lang w:val="en-GB"/>
        </w:rPr>
      </w:pPr>
    </w:p>
    <w:tbl>
      <w:tblPr>
        <w:tblStyle w:val="TableGridLight"/>
        <w:tblW w:w="15452" w:type="dxa"/>
        <w:tblInd w:w="-754" w:type="dxa"/>
        <w:tblLayout w:type="fixed"/>
        <w:tblLook w:val="04A0" w:firstRow="1" w:lastRow="0" w:firstColumn="1" w:lastColumn="0" w:noHBand="0" w:noVBand="1"/>
      </w:tblPr>
      <w:tblGrid>
        <w:gridCol w:w="1985"/>
        <w:gridCol w:w="992"/>
        <w:gridCol w:w="851"/>
        <w:gridCol w:w="1559"/>
        <w:gridCol w:w="710"/>
        <w:gridCol w:w="850"/>
        <w:gridCol w:w="1559"/>
        <w:gridCol w:w="709"/>
        <w:gridCol w:w="851"/>
        <w:gridCol w:w="1559"/>
        <w:gridCol w:w="709"/>
        <w:gridCol w:w="850"/>
        <w:gridCol w:w="1559"/>
        <w:gridCol w:w="709"/>
      </w:tblGrid>
      <w:tr w:rsidR="007E350C" w:rsidRPr="007E350C" w:rsidTr="007E350C">
        <w:tc>
          <w:tcPr>
            <w:tcW w:w="1985" w:type="dxa"/>
          </w:tcPr>
          <w:p w:rsidR="007E350C" w:rsidRPr="007E350C" w:rsidRDefault="007E350C" w:rsidP="00485707">
            <w:pPr>
              <w:spacing w:after="0"/>
              <w:jc w:val="center"/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  <w:t>Variables</w:t>
            </w:r>
          </w:p>
        </w:tc>
        <w:tc>
          <w:tcPr>
            <w:tcW w:w="992" w:type="dxa"/>
          </w:tcPr>
          <w:p w:rsidR="007E350C" w:rsidRPr="007E350C" w:rsidRDefault="007E350C" w:rsidP="00485707">
            <w:pPr>
              <w:spacing w:after="0"/>
              <w:jc w:val="center"/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  <w:t>Labels</w:t>
            </w:r>
          </w:p>
        </w:tc>
        <w:tc>
          <w:tcPr>
            <w:tcW w:w="3120" w:type="dxa"/>
            <w:gridSpan w:val="3"/>
          </w:tcPr>
          <w:p w:rsidR="007E350C" w:rsidRPr="007E350C" w:rsidRDefault="007E350C" w:rsidP="00485707">
            <w:pPr>
              <w:tabs>
                <w:tab w:val="left" w:pos="743"/>
              </w:tabs>
              <w:spacing w:after="0"/>
              <w:jc w:val="center"/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  <w:t xml:space="preserve">Simple </w:t>
            </w:r>
            <w:r w:rsidR="00CF0E4B"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  <w:t>Poisson</w:t>
            </w:r>
            <w:r w:rsidRPr="007E350C"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  <w:t xml:space="preserve"> Regression</w:t>
            </w:r>
          </w:p>
        </w:tc>
        <w:tc>
          <w:tcPr>
            <w:tcW w:w="3118" w:type="dxa"/>
            <w:gridSpan w:val="3"/>
          </w:tcPr>
          <w:p w:rsidR="007E350C" w:rsidRPr="007E350C" w:rsidRDefault="007E350C" w:rsidP="00485707">
            <w:pPr>
              <w:spacing w:after="0"/>
              <w:jc w:val="center"/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  <w:t xml:space="preserve">Model 1 </w:t>
            </w:r>
          </w:p>
          <w:p w:rsidR="007E350C" w:rsidRPr="007E350C" w:rsidRDefault="007E350C" w:rsidP="00485707">
            <w:pPr>
              <w:spacing w:after="0"/>
              <w:jc w:val="center"/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  <w:t>(adjusted for 4 women empowerment variables)</w:t>
            </w:r>
          </w:p>
        </w:tc>
        <w:tc>
          <w:tcPr>
            <w:tcW w:w="3119" w:type="dxa"/>
            <w:gridSpan w:val="3"/>
          </w:tcPr>
          <w:p w:rsidR="007E350C" w:rsidRPr="007E350C" w:rsidRDefault="007E350C" w:rsidP="00485707">
            <w:pPr>
              <w:spacing w:after="0"/>
              <w:jc w:val="center"/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  <w:t xml:space="preserve">Model 2 </w:t>
            </w:r>
          </w:p>
          <w:p w:rsidR="007E350C" w:rsidRPr="007E350C" w:rsidRDefault="007E350C" w:rsidP="00485707">
            <w:pPr>
              <w:spacing w:after="0"/>
              <w:jc w:val="center"/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  <w:t>(adjusted for covariates)</w:t>
            </w:r>
          </w:p>
        </w:tc>
        <w:tc>
          <w:tcPr>
            <w:tcW w:w="3118" w:type="dxa"/>
            <w:gridSpan w:val="3"/>
          </w:tcPr>
          <w:p w:rsidR="007E350C" w:rsidRPr="007E350C" w:rsidRDefault="007E350C" w:rsidP="00485707">
            <w:pPr>
              <w:spacing w:after="0"/>
              <w:jc w:val="center"/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  <w:t xml:space="preserve">Model 3 </w:t>
            </w:r>
          </w:p>
          <w:p w:rsidR="007E350C" w:rsidRPr="007E350C" w:rsidRDefault="007E350C" w:rsidP="00485707">
            <w:pPr>
              <w:spacing w:after="0"/>
              <w:jc w:val="center"/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  <w:t>(full model)</w:t>
            </w:r>
          </w:p>
        </w:tc>
      </w:tr>
      <w:tr w:rsidR="007E350C" w:rsidRPr="007E350C" w:rsidTr="007E350C">
        <w:tc>
          <w:tcPr>
            <w:tcW w:w="1985" w:type="dxa"/>
          </w:tcPr>
          <w:p w:rsidR="007E350C" w:rsidRPr="007E350C" w:rsidRDefault="007E350C" w:rsidP="00485707">
            <w:pPr>
              <w:spacing w:after="0"/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7E350C" w:rsidRPr="007E350C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7E350C" w:rsidRPr="007E350C" w:rsidRDefault="00C4517F" w:rsidP="00485707">
            <w:pPr>
              <w:spacing w:after="0"/>
              <w:jc w:val="center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C4517F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sym w:font="Symbol" w:char="F062"/>
            </w:r>
          </w:p>
        </w:tc>
        <w:tc>
          <w:tcPr>
            <w:tcW w:w="1559" w:type="dxa"/>
          </w:tcPr>
          <w:p w:rsidR="007E350C" w:rsidRPr="007E350C" w:rsidRDefault="007E350C" w:rsidP="00485707">
            <w:pPr>
              <w:spacing w:after="0"/>
              <w:jc w:val="center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710" w:type="dxa"/>
          </w:tcPr>
          <w:p w:rsidR="007E350C" w:rsidRPr="007E350C" w:rsidRDefault="007E350C" w:rsidP="00485707">
            <w:pPr>
              <w:spacing w:after="0"/>
              <w:jc w:val="center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p-val</w:t>
            </w:r>
          </w:p>
        </w:tc>
        <w:tc>
          <w:tcPr>
            <w:tcW w:w="850" w:type="dxa"/>
          </w:tcPr>
          <w:p w:rsidR="007E350C" w:rsidRPr="007E350C" w:rsidRDefault="00C4517F" w:rsidP="00485707">
            <w:pPr>
              <w:spacing w:after="0"/>
              <w:jc w:val="center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C4517F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sym w:font="Symbol" w:char="F062"/>
            </w:r>
          </w:p>
        </w:tc>
        <w:tc>
          <w:tcPr>
            <w:tcW w:w="1559" w:type="dxa"/>
          </w:tcPr>
          <w:p w:rsidR="007E350C" w:rsidRPr="007E350C" w:rsidRDefault="007E350C" w:rsidP="00485707">
            <w:pPr>
              <w:spacing w:after="0"/>
              <w:jc w:val="center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709" w:type="dxa"/>
          </w:tcPr>
          <w:p w:rsidR="007E350C" w:rsidRPr="007E350C" w:rsidRDefault="007E350C" w:rsidP="00485707">
            <w:pPr>
              <w:spacing w:after="0"/>
              <w:jc w:val="center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p-val</w:t>
            </w:r>
          </w:p>
        </w:tc>
        <w:tc>
          <w:tcPr>
            <w:tcW w:w="851" w:type="dxa"/>
          </w:tcPr>
          <w:p w:rsidR="007E350C" w:rsidRPr="007E350C" w:rsidRDefault="00C4517F" w:rsidP="00485707">
            <w:pPr>
              <w:spacing w:after="0"/>
              <w:jc w:val="center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C4517F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sym w:font="Symbol" w:char="F062"/>
            </w:r>
          </w:p>
        </w:tc>
        <w:tc>
          <w:tcPr>
            <w:tcW w:w="1559" w:type="dxa"/>
          </w:tcPr>
          <w:p w:rsidR="007E350C" w:rsidRPr="007E350C" w:rsidRDefault="007E350C" w:rsidP="00485707">
            <w:pPr>
              <w:spacing w:after="0"/>
              <w:jc w:val="center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709" w:type="dxa"/>
          </w:tcPr>
          <w:p w:rsidR="007E350C" w:rsidRPr="007E350C" w:rsidRDefault="007E350C" w:rsidP="00485707">
            <w:pPr>
              <w:spacing w:after="0"/>
              <w:jc w:val="center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p-val</w:t>
            </w:r>
          </w:p>
        </w:tc>
        <w:tc>
          <w:tcPr>
            <w:tcW w:w="850" w:type="dxa"/>
          </w:tcPr>
          <w:p w:rsidR="007E350C" w:rsidRPr="004003E4" w:rsidRDefault="00C4517F" w:rsidP="00485707">
            <w:pPr>
              <w:spacing w:after="0"/>
              <w:jc w:val="center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sym w:font="Symbol" w:char="F062"/>
            </w:r>
          </w:p>
        </w:tc>
        <w:tc>
          <w:tcPr>
            <w:tcW w:w="1559" w:type="dxa"/>
          </w:tcPr>
          <w:p w:rsidR="007E350C" w:rsidRPr="007E350C" w:rsidRDefault="007E350C" w:rsidP="00485707">
            <w:pPr>
              <w:spacing w:after="0"/>
              <w:jc w:val="center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709" w:type="dxa"/>
          </w:tcPr>
          <w:p w:rsidR="007E350C" w:rsidRPr="007E350C" w:rsidRDefault="007E350C" w:rsidP="00485707">
            <w:pPr>
              <w:spacing w:after="0"/>
              <w:jc w:val="center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p-val</w:t>
            </w:r>
          </w:p>
        </w:tc>
      </w:tr>
      <w:tr w:rsidR="007E350C" w:rsidRPr="007E350C" w:rsidTr="007E350C">
        <w:tc>
          <w:tcPr>
            <w:tcW w:w="1985" w:type="dxa"/>
          </w:tcPr>
          <w:p w:rsidR="007E350C" w:rsidRPr="007E350C" w:rsidRDefault="007E350C" w:rsidP="00485707">
            <w:pPr>
              <w:spacing w:after="0"/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  <w:t>Participation in decision-making</w:t>
            </w:r>
          </w:p>
        </w:tc>
        <w:tc>
          <w:tcPr>
            <w:tcW w:w="992" w:type="dxa"/>
          </w:tcPr>
          <w:p w:rsidR="007E350C" w:rsidRPr="007E350C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Yes</w:t>
            </w:r>
          </w:p>
          <w:p w:rsidR="007E350C" w:rsidRPr="007E350C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No</w:t>
            </w:r>
          </w:p>
        </w:tc>
        <w:tc>
          <w:tcPr>
            <w:tcW w:w="851" w:type="dxa"/>
          </w:tcPr>
          <w:p w:rsidR="007E350C" w:rsidRPr="00D309BE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D309BE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Ref</w:t>
            </w:r>
          </w:p>
          <w:p w:rsidR="007E350C" w:rsidRPr="00D309BE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D309BE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0</w:t>
            </w:r>
            <w:r w:rsidR="00D309BE" w:rsidRPr="00D309BE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223</w:t>
            </w:r>
          </w:p>
          <w:p w:rsidR="007E350C" w:rsidRPr="00D309BE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:rsidR="007E350C" w:rsidRPr="00D309BE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D309BE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D309BE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0</w:t>
            </w:r>
            <w:r w:rsidR="00D309BE" w:rsidRPr="00D309BE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59</w:t>
            </w:r>
            <w:r w:rsidRPr="00D309BE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 to 0.</w:t>
            </w:r>
            <w:r w:rsidR="00D309BE" w:rsidRPr="00D309BE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387</w:t>
            </w:r>
          </w:p>
        </w:tc>
        <w:tc>
          <w:tcPr>
            <w:tcW w:w="710" w:type="dxa"/>
          </w:tcPr>
          <w:p w:rsidR="007E350C" w:rsidRPr="00CF0E4B" w:rsidRDefault="007E350C" w:rsidP="00485707">
            <w:pPr>
              <w:spacing w:after="0"/>
              <w:jc w:val="right"/>
              <w:rPr>
                <w:rFonts w:ascii="Calibri" w:hAnsi="Calibri" w:cs="Calibri"/>
                <w:color w:val="00B050"/>
                <w:kern w:val="2"/>
                <w:sz w:val="16"/>
                <w:szCs w:val="16"/>
                <w:lang w:val="en-GB"/>
              </w:rPr>
            </w:pPr>
          </w:p>
          <w:p w:rsidR="007E350C" w:rsidRPr="00CF0E4B" w:rsidRDefault="007E350C" w:rsidP="00485707">
            <w:pPr>
              <w:spacing w:after="0"/>
              <w:jc w:val="right"/>
              <w:rPr>
                <w:rFonts w:ascii="Calibri" w:hAnsi="Calibri" w:cs="Calibri"/>
                <w:color w:val="00B050"/>
                <w:kern w:val="2"/>
                <w:sz w:val="16"/>
                <w:szCs w:val="16"/>
                <w:lang w:val="en-GB"/>
              </w:rPr>
            </w:pPr>
            <w:r w:rsidRPr="00D309BE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1</w:t>
            </w:r>
          </w:p>
        </w:tc>
        <w:tc>
          <w:tcPr>
            <w:tcW w:w="850" w:type="dxa"/>
          </w:tcPr>
          <w:p w:rsidR="007E350C" w:rsidRPr="0047662F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7662F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Ref</w:t>
            </w:r>
          </w:p>
          <w:p w:rsidR="007E350C" w:rsidRPr="0047662F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7662F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0</w:t>
            </w:r>
            <w:r w:rsidR="0047662F" w:rsidRPr="0047662F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20</w:t>
            </w:r>
          </w:p>
        </w:tc>
        <w:tc>
          <w:tcPr>
            <w:tcW w:w="1559" w:type="dxa"/>
          </w:tcPr>
          <w:p w:rsidR="007E350C" w:rsidRPr="0047662F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CF0E4B" w:rsidRDefault="007E350C" w:rsidP="00485707">
            <w:pPr>
              <w:spacing w:after="0"/>
              <w:jc w:val="right"/>
              <w:rPr>
                <w:rFonts w:ascii="Calibri" w:hAnsi="Calibri" w:cs="Calibri"/>
                <w:color w:val="00B050"/>
                <w:kern w:val="2"/>
                <w:sz w:val="16"/>
                <w:szCs w:val="16"/>
                <w:lang w:val="en-GB"/>
              </w:rPr>
            </w:pPr>
            <w:r w:rsidRPr="0047662F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–0.0</w:t>
            </w:r>
            <w:r w:rsidR="0047662F" w:rsidRPr="0047662F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44</w:t>
            </w:r>
            <w:r w:rsidRPr="0047662F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 to 0.0</w:t>
            </w:r>
            <w:r w:rsidR="0047662F" w:rsidRPr="0047662F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283</w:t>
            </w:r>
          </w:p>
        </w:tc>
        <w:tc>
          <w:tcPr>
            <w:tcW w:w="709" w:type="dxa"/>
          </w:tcPr>
          <w:p w:rsidR="007E350C" w:rsidRPr="0047662F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47662F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7662F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15</w:t>
            </w:r>
          </w:p>
        </w:tc>
        <w:tc>
          <w:tcPr>
            <w:tcW w:w="3119" w:type="dxa"/>
            <w:gridSpan w:val="3"/>
            <w:vMerge w:val="restart"/>
          </w:tcPr>
          <w:p w:rsidR="007E350C" w:rsidRPr="003D3BF6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Ref</w:t>
            </w: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0</w:t>
            </w:r>
            <w:r w:rsidR="001F11EE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17</w:t>
            </w:r>
          </w:p>
        </w:tc>
        <w:tc>
          <w:tcPr>
            <w:tcW w:w="1559" w:type="dxa"/>
          </w:tcPr>
          <w:p w:rsidR="007E350C" w:rsidRPr="001028A4" w:rsidRDefault="007E350C" w:rsidP="00485707">
            <w:pPr>
              <w:spacing w:after="0"/>
              <w:jc w:val="right"/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CF0E4B" w:rsidRDefault="007E350C" w:rsidP="00485707">
            <w:pPr>
              <w:spacing w:after="0"/>
              <w:jc w:val="right"/>
              <w:rPr>
                <w:rFonts w:ascii="Calibri" w:hAnsi="Calibri" w:cs="Calibri"/>
                <w:color w:val="00B050"/>
                <w:kern w:val="2"/>
                <w:sz w:val="16"/>
                <w:szCs w:val="16"/>
                <w:lang w:val="en-GB"/>
              </w:rPr>
            </w:pPr>
            <w:r w:rsidRPr="001028A4"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  <w:t>–0.0</w:t>
            </w:r>
            <w:r w:rsidR="001028A4" w:rsidRPr="001028A4"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  <w:t xml:space="preserve">042 </w:t>
            </w:r>
            <w:r w:rsidRPr="001028A4"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  <w:t>to 0.0</w:t>
            </w:r>
            <w:r w:rsidR="001028A4" w:rsidRPr="001028A4"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  <w:t>276</w:t>
            </w:r>
          </w:p>
        </w:tc>
        <w:tc>
          <w:tcPr>
            <w:tcW w:w="709" w:type="dxa"/>
          </w:tcPr>
          <w:p w:rsidR="007E350C" w:rsidRPr="001F11EE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1F11EE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1F11EE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15</w:t>
            </w:r>
          </w:p>
          <w:p w:rsidR="007E350C" w:rsidRPr="001F11EE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</w:tc>
      </w:tr>
      <w:tr w:rsidR="007E350C" w:rsidRPr="007E350C" w:rsidTr="007E350C">
        <w:tc>
          <w:tcPr>
            <w:tcW w:w="1985" w:type="dxa"/>
          </w:tcPr>
          <w:p w:rsidR="007E350C" w:rsidRPr="007E350C" w:rsidRDefault="007E350C" w:rsidP="00485707">
            <w:pPr>
              <w:spacing w:after="0"/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b/>
                <w:bCs/>
                <w:kern w:val="2"/>
                <w:sz w:val="16"/>
                <w:szCs w:val="16"/>
                <w:shd w:val="clear" w:color="auto" w:fill="FFFFFF"/>
                <w:lang w:val="en-GB"/>
              </w:rPr>
              <w:t>Disagreeing with reasons justifying wife beating</w:t>
            </w:r>
          </w:p>
        </w:tc>
        <w:tc>
          <w:tcPr>
            <w:tcW w:w="992" w:type="dxa"/>
          </w:tcPr>
          <w:p w:rsidR="007E350C" w:rsidRPr="007E350C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Yes</w:t>
            </w:r>
          </w:p>
          <w:p w:rsidR="007E350C" w:rsidRPr="007E350C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No</w:t>
            </w:r>
          </w:p>
          <w:p w:rsidR="007E350C" w:rsidRPr="007E350C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7E350C" w:rsidRPr="00A70DFE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A70DFE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Ref</w:t>
            </w:r>
          </w:p>
          <w:p w:rsidR="007E350C" w:rsidRPr="00A70DFE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A70DFE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794E10" w:rsidRPr="00A70DFE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468</w:t>
            </w:r>
          </w:p>
        </w:tc>
        <w:tc>
          <w:tcPr>
            <w:tcW w:w="1559" w:type="dxa"/>
          </w:tcPr>
          <w:p w:rsidR="007E350C" w:rsidRPr="00A70DFE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A70DFE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A70DFE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0</w:t>
            </w:r>
            <w:r w:rsidR="00794E10" w:rsidRPr="00A70DFE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320</w:t>
            </w:r>
            <w:r w:rsidRPr="00A70DFE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 to 0.</w:t>
            </w:r>
            <w:r w:rsidR="00794E10" w:rsidRPr="00A70DFE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615</w:t>
            </w:r>
          </w:p>
        </w:tc>
        <w:tc>
          <w:tcPr>
            <w:tcW w:w="710" w:type="dxa"/>
          </w:tcPr>
          <w:p w:rsidR="007E350C" w:rsidRPr="00A70DFE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A70DFE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A70DFE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50" w:type="dxa"/>
          </w:tcPr>
          <w:p w:rsidR="007E350C" w:rsidRPr="0047662F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7662F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Ref</w:t>
            </w:r>
          </w:p>
          <w:p w:rsidR="007E350C" w:rsidRPr="0047662F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7662F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47662F" w:rsidRPr="0047662F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436</w:t>
            </w:r>
          </w:p>
        </w:tc>
        <w:tc>
          <w:tcPr>
            <w:tcW w:w="1559" w:type="dxa"/>
          </w:tcPr>
          <w:p w:rsidR="007E350C" w:rsidRPr="0047662F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CF0E4B" w:rsidRDefault="007E350C" w:rsidP="00485707">
            <w:pPr>
              <w:spacing w:after="0"/>
              <w:jc w:val="right"/>
              <w:rPr>
                <w:rFonts w:ascii="Calibri" w:hAnsi="Calibri" w:cs="Calibri"/>
                <w:color w:val="00B050"/>
                <w:kern w:val="2"/>
                <w:sz w:val="16"/>
                <w:szCs w:val="16"/>
                <w:lang w:val="en-GB"/>
              </w:rPr>
            </w:pPr>
            <w:r w:rsidRPr="0047662F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0</w:t>
            </w:r>
            <w:r w:rsidR="0047662F" w:rsidRPr="0047662F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290</w:t>
            </w:r>
            <w:r w:rsidRPr="0047662F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 to 0.</w:t>
            </w:r>
            <w:r w:rsidR="0047662F" w:rsidRPr="0047662F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581</w:t>
            </w:r>
          </w:p>
        </w:tc>
        <w:tc>
          <w:tcPr>
            <w:tcW w:w="709" w:type="dxa"/>
          </w:tcPr>
          <w:p w:rsidR="007E350C" w:rsidRPr="0047662F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47662F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7662F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3119" w:type="dxa"/>
            <w:gridSpan w:val="3"/>
            <w:vMerge/>
          </w:tcPr>
          <w:p w:rsidR="007E350C" w:rsidRPr="003D3BF6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Ref</w:t>
            </w: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1F11EE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400</w:t>
            </w:r>
          </w:p>
        </w:tc>
        <w:tc>
          <w:tcPr>
            <w:tcW w:w="1559" w:type="dxa"/>
          </w:tcPr>
          <w:p w:rsidR="007E350C" w:rsidRPr="001028A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CF0E4B" w:rsidRDefault="007E350C" w:rsidP="00485707">
            <w:pPr>
              <w:spacing w:after="0"/>
              <w:jc w:val="right"/>
              <w:rPr>
                <w:rFonts w:ascii="Calibri" w:hAnsi="Calibri" w:cs="Calibri"/>
                <w:color w:val="00B050"/>
                <w:kern w:val="2"/>
                <w:sz w:val="16"/>
                <w:szCs w:val="16"/>
                <w:lang w:val="en-GB"/>
              </w:rPr>
            </w:pPr>
            <w:r w:rsidRPr="001028A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0</w:t>
            </w:r>
            <w:r w:rsidR="001028A4" w:rsidRPr="001028A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256</w:t>
            </w:r>
            <w:r w:rsidRPr="001028A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 to 0.</w:t>
            </w:r>
            <w:r w:rsidR="001028A4" w:rsidRPr="001028A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544</w:t>
            </w:r>
          </w:p>
        </w:tc>
        <w:tc>
          <w:tcPr>
            <w:tcW w:w="709" w:type="dxa"/>
          </w:tcPr>
          <w:p w:rsidR="007E350C" w:rsidRPr="001F11EE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1F11EE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1F11EE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01</w:t>
            </w:r>
          </w:p>
        </w:tc>
      </w:tr>
      <w:tr w:rsidR="007E350C" w:rsidRPr="007E350C" w:rsidTr="007E350C">
        <w:trPr>
          <w:trHeight w:val="689"/>
        </w:trPr>
        <w:tc>
          <w:tcPr>
            <w:tcW w:w="1985" w:type="dxa"/>
          </w:tcPr>
          <w:p w:rsidR="007E350C" w:rsidRPr="007E350C" w:rsidRDefault="007E350C" w:rsidP="00485707">
            <w:pPr>
              <w:pStyle w:val="Heading3"/>
              <w:spacing w:before="0" w:after="0"/>
              <w:rPr>
                <w:rFonts w:ascii="Calibri" w:hAnsi="Calibri" w:cs="Calibri"/>
                <w:b w:val="0"/>
                <w:bCs w:val="0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Attitude towards refusing sex with husband</w:t>
            </w:r>
          </w:p>
        </w:tc>
        <w:tc>
          <w:tcPr>
            <w:tcW w:w="992" w:type="dxa"/>
          </w:tcPr>
          <w:p w:rsidR="007E350C" w:rsidRPr="007E350C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Yes</w:t>
            </w:r>
          </w:p>
          <w:p w:rsidR="007E350C" w:rsidRPr="007E350C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No</w:t>
            </w:r>
          </w:p>
        </w:tc>
        <w:tc>
          <w:tcPr>
            <w:tcW w:w="851" w:type="dxa"/>
          </w:tcPr>
          <w:p w:rsidR="007E350C" w:rsidRPr="00A70DFE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A70DFE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Ref</w:t>
            </w:r>
          </w:p>
          <w:p w:rsidR="007E350C" w:rsidRPr="00A70DFE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A70DFE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A70DFE" w:rsidRPr="00A70DFE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134</w:t>
            </w:r>
          </w:p>
        </w:tc>
        <w:tc>
          <w:tcPr>
            <w:tcW w:w="1559" w:type="dxa"/>
          </w:tcPr>
          <w:p w:rsidR="007E350C" w:rsidRPr="00A70DFE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A70DFE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A70DFE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A70DFE" w:rsidRPr="00A70DFE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973</w:t>
            </w:r>
            <w:r w:rsidRPr="00A70DFE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 to 0.</w:t>
            </w:r>
            <w:r w:rsidR="00A70DFE" w:rsidRPr="00A70DFE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295</w:t>
            </w:r>
          </w:p>
        </w:tc>
        <w:tc>
          <w:tcPr>
            <w:tcW w:w="710" w:type="dxa"/>
          </w:tcPr>
          <w:p w:rsidR="007E350C" w:rsidRPr="00A70DFE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A70DFE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A70DFE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50" w:type="dxa"/>
          </w:tcPr>
          <w:p w:rsidR="007E350C" w:rsidRPr="0047662F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7662F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Ref</w:t>
            </w:r>
          </w:p>
          <w:p w:rsidR="007E350C" w:rsidRPr="0047662F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7662F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47662F" w:rsidRPr="0047662F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121</w:t>
            </w:r>
          </w:p>
        </w:tc>
        <w:tc>
          <w:tcPr>
            <w:tcW w:w="1559" w:type="dxa"/>
          </w:tcPr>
          <w:p w:rsidR="007E350C" w:rsidRPr="0047662F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CF0E4B" w:rsidRDefault="007E350C" w:rsidP="00485707">
            <w:pPr>
              <w:spacing w:after="0"/>
              <w:jc w:val="right"/>
              <w:rPr>
                <w:rFonts w:ascii="Calibri" w:hAnsi="Calibri" w:cs="Calibri"/>
                <w:color w:val="00B050"/>
                <w:kern w:val="2"/>
                <w:sz w:val="16"/>
                <w:szCs w:val="16"/>
                <w:lang w:val="en-GB"/>
              </w:rPr>
            </w:pPr>
            <w:r w:rsidRPr="0047662F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47662F" w:rsidRPr="0047662F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961</w:t>
            </w:r>
            <w:r w:rsidRPr="0047662F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 to 0.</w:t>
            </w:r>
            <w:r w:rsidR="0047662F" w:rsidRPr="0047662F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281</w:t>
            </w:r>
          </w:p>
        </w:tc>
        <w:tc>
          <w:tcPr>
            <w:tcW w:w="709" w:type="dxa"/>
          </w:tcPr>
          <w:p w:rsidR="007E350C" w:rsidRPr="0047662F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47662F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7662F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3119" w:type="dxa"/>
            <w:gridSpan w:val="3"/>
            <w:vMerge/>
          </w:tcPr>
          <w:p w:rsidR="007E350C" w:rsidRPr="003D3BF6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Ref</w:t>
            </w: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1F11EE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727</w:t>
            </w:r>
          </w:p>
        </w:tc>
        <w:tc>
          <w:tcPr>
            <w:tcW w:w="1559" w:type="dxa"/>
          </w:tcPr>
          <w:p w:rsidR="007E350C" w:rsidRPr="00A94D7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CF0E4B" w:rsidRDefault="007E350C" w:rsidP="00485707">
            <w:pPr>
              <w:spacing w:after="0"/>
              <w:jc w:val="right"/>
              <w:rPr>
                <w:rFonts w:ascii="Calibri" w:hAnsi="Calibri" w:cs="Calibri"/>
                <w:color w:val="00B050"/>
                <w:kern w:val="2"/>
                <w:sz w:val="16"/>
                <w:szCs w:val="16"/>
                <w:lang w:val="en-GB"/>
              </w:rPr>
            </w:pPr>
            <w:r w:rsidRPr="00A94D7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1028A4" w:rsidRPr="00A94D7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568</w:t>
            </w:r>
            <w:r w:rsidRPr="00A94D7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 to 0.</w:t>
            </w:r>
            <w:r w:rsidR="00A94D74" w:rsidRPr="00A94D7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886</w:t>
            </w:r>
          </w:p>
        </w:tc>
        <w:tc>
          <w:tcPr>
            <w:tcW w:w="709" w:type="dxa"/>
          </w:tcPr>
          <w:p w:rsidR="007E350C" w:rsidRPr="001F11EE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1F11EE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1F11EE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01</w:t>
            </w:r>
          </w:p>
        </w:tc>
      </w:tr>
      <w:tr w:rsidR="007E350C" w:rsidRPr="007E350C" w:rsidTr="007E350C">
        <w:tc>
          <w:tcPr>
            <w:tcW w:w="1985" w:type="dxa"/>
          </w:tcPr>
          <w:p w:rsidR="007E350C" w:rsidRPr="007E350C" w:rsidRDefault="007E350C" w:rsidP="00485707">
            <w:pPr>
              <w:spacing w:after="0"/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  <w:t>Labor force participation</w:t>
            </w:r>
          </w:p>
        </w:tc>
        <w:tc>
          <w:tcPr>
            <w:tcW w:w="992" w:type="dxa"/>
          </w:tcPr>
          <w:p w:rsidR="007E350C" w:rsidRPr="007E350C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Yes</w:t>
            </w:r>
          </w:p>
          <w:p w:rsidR="007E350C" w:rsidRPr="007E350C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No</w:t>
            </w:r>
          </w:p>
          <w:p w:rsidR="007E350C" w:rsidRPr="007E350C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7E350C" w:rsidRPr="00C15E56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C15E56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Ref</w:t>
            </w:r>
          </w:p>
          <w:p w:rsidR="007E350C" w:rsidRPr="00C15E56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C15E56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00</w:t>
            </w:r>
            <w:r w:rsidR="00A70DFE" w:rsidRPr="00C15E56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23</w:t>
            </w:r>
          </w:p>
        </w:tc>
        <w:tc>
          <w:tcPr>
            <w:tcW w:w="1559" w:type="dxa"/>
          </w:tcPr>
          <w:p w:rsidR="007E350C" w:rsidRPr="00A70DFE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A70DFE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A70DFE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–0.0</w:t>
            </w:r>
            <w:r w:rsidR="00A70DFE" w:rsidRPr="00A70DFE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18</w:t>
            </w:r>
            <w:r w:rsidRPr="00A70DFE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 to 0.0</w:t>
            </w:r>
            <w:r w:rsidR="00A70DFE" w:rsidRPr="00A70DFE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65</w:t>
            </w:r>
          </w:p>
          <w:p w:rsidR="007E350C" w:rsidRPr="00A70DFE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710" w:type="dxa"/>
          </w:tcPr>
          <w:p w:rsidR="007E350C" w:rsidRPr="00A70DFE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A70DFE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A70DFE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75</w:t>
            </w:r>
          </w:p>
        </w:tc>
        <w:tc>
          <w:tcPr>
            <w:tcW w:w="850" w:type="dxa"/>
          </w:tcPr>
          <w:p w:rsidR="007E350C" w:rsidRPr="0047662F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7662F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Ref</w:t>
            </w:r>
          </w:p>
          <w:p w:rsidR="007E350C" w:rsidRPr="0047662F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7662F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0</w:t>
            </w:r>
            <w:r w:rsidR="0047662F" w:rsidRPr="0047662F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44</w:t>
            </w:r>
          </w:p>
        </w:tc>
        <w:tc>
          <w:tcPr>
            <w:tcW w:w="1559" w:type="dxa"/>
          </w:tcPr>
          <w:p w:rsidR="007E350C" w:rsidRPr="0047662F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CF0E4B" w:rsidRDefault="007E350C" w:rsidP="00485707">
            <w:pPr>
              <w:spacing w:after="0"/>
              <w:jc w:val="right"/>
              <w:rPr>
                <w:rFonts w:ascii="Calibri" w:hAnsi="Calibri" w:cs="Calibri"/>
                <w:color w:val="00B050"/>
                <w:kern w:val="2"/>
                <w:sz w:val="16"/>
                <w:szCs w:val="16"/>
                <w:lang w:val="en-GB"/>
              </w:rPr>
            </w:pPr>
            <w:r w:rsidRPr="0047662F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–0.0</w:t>
            </w:r>
            <w:r w:rsidR="0047662F" w:rsidRPr="0047662F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95</w:t>
            </w:r>
            <w:r w:rsidRPr="0047662F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 to 0.0</w:t>
            </w:r>
            <w:r w:rsidR="0047662F" w:rsidRPr="0047662F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82</w:t>
            </w:r>
          </w:p>
        </w:tc>
        <w:tc>
          <w:tcPr>
            <w:tcW w:w="709" w:type="dxa"/>
          </w:tcPr>
          <w:p w:rsidR="007E350C" w:rsidRPr="0047662F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47662F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7662F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54</w:t>
            </w:r>
          </w:p>
        </w:tc>
        <w:tc>
          <w:tcPr>
            <w:tcW w:w="3119" w:type="dxa"/>
            <w:gridSpan w:val="3"/>
            <w:vMerge/>
          </w:tcPr>
          <w:p w:rsidR="007E350C" w:rsidRPr="003D3BF6" w:rsidRDefault="007E350C" w:rsidP="00485707">
            <w:pPr>
              <w:pStyle w:val="HTMLPreformatted"/>
              <w:shd w:val="clear" w:color="auto" w:fill="FFFFFF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Ref</w:t>
            </w: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0</w:t>
            </w:r>
            <w:r w:rsidR="001F11EE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201</w:t>
            </w:r>
          </w:p>
        </w:tc>
        <w:tc>
          <w:tcPr>
            <w:tcW w:w="1559" w:type="dxa"/>
          </w:tcPr>
          <w:p w:rsidR="007E350C" w:rsidRPr="00A94D7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CF0E4B" w:rsidRDefault="007E350C" w:rsidP="00485707">
            <w:pPr>
              <w:spacing w:after="0"/>
              <w:jc w:val="right"/>
              <w:rPr>
                <w:rFonts w:ascii="Calibri" w:hAnsi="Calibri" w:cs="Calibri"/>
                <w:color w:val="00B050"/>
                <w:kern w:val="2"/>
                <w:sz w:val="16"/>
                <w:szCs w:val="16"/>
                <w:lang w:val="en-GB"/>
              </w:rPr>
            </w:pPr>
            <w:r w:rsidRPr="00A94D7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0</w:t>
            </w:r>
            <w:r w:rsidR="00A94D74" w:rsidRPr="00A94D7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60</w:t>
            </w:r>
            <w:r w:rsidRPr="00A94D7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 to 0.</w:t>
            </w:r>
            <w:r w:rsidR="00A94D74" w:rsidRPr="00A94D7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342</w:t>
            </w:r>
          </w:p>
        </w:tc>
        <w:tc>
          <w:tcPr>
            <w:tcW w:w="709" w:type="dxa"/>
          </w:tcPr>
          <w:p w:rsidR="007E350C" w:rsidRPr="001F11EE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1F11EE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1F11EE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1</w:t>
            </w:r>
          </w:p>
        </w:tc>
      </w:tr>
      <w:tr w:rsidR="007E350C" w:rsidRPr="007E350C" w:rsidTr="007E350C">
        <w:tc>
          <w:tcPr>
            <w:tcW w:w="1985" w:type="dxa"/>
          </w:tcPr>
          <w:p w:rsidR="007E350C" w:rsidRPr="007E350C" w:rsidRDefault="007E350C" w:rsidP="00485707">
            <w:pPr>
              <w:spacing w:after="0"/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  <w:t>Age groups</w:t>
            </w:r>
          </w:p>
        </w:tc>
        <w:tc>
          <w:tcPr>
            <w:tcW w:w="992" w:type="dxa"/>
          </w:tcPr>
          <w:p w:rsidR="007E350C" w:rsidRPr="007E350C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22–29</w:t>
            </w:r>
          </w:p>
          <w:p w:rsidR="007E350C" w:rsidRPr="007E350C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30–39</w:t>
            </w:r>
          </w:p>
          <w:p w:rsidR="007E350C" w:rsidRPr="007E350C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40–49</w:t>
            </w:r>
          </w:p>
        </w:tc>
        <w:tc>
          <w:tcPr>
            <w:tcW w:w="851" w:type="dxa"/>
          </w:tcPr>
          <w:p w:rsidR="007E350C" w:rsidRPr="00147936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147936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Ref</w:t>
            </w:r>
          </w:p>
          <w:p w:rsidR="007E350C" w:rsidRPr="00147936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147936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C15E56" w:rsidRPr="00147936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587</w:t>
            </w:r>
          </w:p>
          <w:p w:rsidR="007E350C" w:rsidRPr="00147936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147936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C15E56" w:rsidRPr="00147936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279</w:t>
            </w:r>
          </w:p>
        </w:tc>
        <w:tc>
          <w:tcPr>
            <w:tcW w:w="1559" w:type="dxa"/>
          </w:tcPr>
          <w:p w:rsidR="007E350C" w:rsidRPr="00147936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147936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147936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C15E56" w:rsidRPr="00147936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438</w:t>
            </w:r>
            <w:r w:rsidRPr="00147936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 to 0.</w:t>
            </w:r>
            <w:r w:rsidR="00C15E56" w:rsidRPr="00147936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735</w:t>
            </w:r>
          </w:p>
          <w:p w:rsidR="007E350C" w:rsidRPr="00147936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147936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C15E56" w:rsidRPr="00147936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109</w:t>
            </w:r>
            <w:r w:rsidRPr="00147936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 to 0.</w:t>
            </w:r>
            <w:r w:rsidR="00C15E56" w:rsidRPr="00147936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448</w:t>
            </w:r>
          </w:p>
        </w:tc>
        <w:tc>
          <w:tcPr>
            <w:tcW w:w="710" w:type="dxa"/>
          </w:tcPr>
          <w:p w:rsidR="007E350C" w:rsidRPr="007822BF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7822BF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822BF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01</w:t>
            </w:r>
          </w:p>
          <w:p w:rsidR="007E350C" w:rsidRPr="007822BF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822BF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01</w:t>
            </w:r>
          </w:p>
          <w:p w:rsidR="007E350C" w:rsidRPr="007822BF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3118" w:type="dxa"/>
            <w:gridSpan w:val="3"/>
            <w:vMerge w:val="restart"/>
          </w:tcPr>
          <w:p w:rsidR="007E350C" w:rsidRPr="007E350C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7E350C" w:rsidRPr="003D3BF6" w:rsidRDefault="007E350C" w:rsidP="00485707">
            <w:pPr>
              <w:spacing w:after="0"/>
              <w:jc w:val="right"/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</w:pPr>
            <w:r w:rsidRPr="003D3BF6"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  <w:t>Ref</w:t>
            </w:r>
          </w:p>
          <w:p w:rsidR="007E350C" w:rsidRPr="003D3BF6" w:rsidRDefault="007E350C" w:rsidP="00485707">
            <w:pPr>
              <w:spacing w:after="0"/>
              <w:jc w:val="right"/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</w:pPr>
            <w:r w:rsidRPr="003D3BF6"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3D3BF6" w:rsidRPr="003D3BF6"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  <w:t>0534</w:t>
            </w:r>
          </w:p>
          <w:p w:rsidR="007E350C" w:rsidRPr="003D3BF6" w:rsidRDefault="007E350C" w:rsidP="00485707">
            <w:pPr>
              <w:spacing w:after="0"/>
              <w:jc w:val="right"/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</w:pPr>
            <w:r w:rsidRPr="003D3BF6"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3D3BF6" w:rsidRPr="003D3BF6"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  <w:t>1109</w:t>
            </w:r>
          </w:p>
        </w:tc>
        <w:tc>
          <w:tcPr>
            <w:tcW w:w="1559" w:type="dxa"/>
          </w:tcPr>
          <w:p w:rsidR="007E350C" w:rsidRPr="005B048A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2253C7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5B048A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5B048A" w:rsidRPr="005B048A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384</w:t>
            </w:r>
            <w:r w:rsidRPr="005B048A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 to 0.</w:t>
            </w:r>
            <w:r w:rsidR="005B048A" w:rsidRPr="005B048A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684</w:t>
            </w:r>
          </w:p>
          <w:p w:rsidR="007E350C" w:rsidRPr="002253C7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2253C7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2253C7" w:rsidRPr="002253C7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931</w:t>
            </w:r>
            <w:r w:rsidRPr="002253C7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 to 0.</w:t>
            </w:r>
            <w:r w:rsidR="002253C7" w:rsidRPr="002253C7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288</w:t>
            </w:r>
          </w:p>
          <w:p w:rsidR="007E350C" w:rsidRPr="00CF0E4B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color w:val="00B050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7E350C" w:rsidRPr="00D509E3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D509E3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D509E3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01</w:t>
            </w:r>
          </w:p>
          <w:p w:rsidR="007E350C" w:rsidRPr="00D509E3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D509E3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50" w:type="dxa"/>
          </w:tcPr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Ref</w:t>
            </w: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1F11EE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553</w:t>
            </w: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1F11EE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129</w:t>
            </w:r>
          </w:p>
        </w:tc>
        <w:tc>
          <w:tcPr>
            <w:tcW w:w="1559" w:type="dxa"/>
          </w:tcPr>
          <w:p w:rsidR="007E350C" w:rsidRPr="00A94D7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A94D7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A94D7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A94D74" w:rsidRPr="00A94D7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402</w:t>
            </w:r>
            <w:r w:rsidRPr="00A94D7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 to 0.</w:t>
            </w:r>
            <w:r w:rsidR="00A94D74" w:rsidRPr="00A94D7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705</w:t>
            </w:r>
          </w:p>
          <w:p w:rsidR="007E350C" w:rsidRPr="00CF0E4B" w:rsidRDefault="007E350C" w:rsidP="00485707">
            <w:pPr>
              <w:spacing w:after="0"/>
              <w:jc w:val="right"/>
              <w:rPr>
                <w:rFonts w:ascii="Calibri" w:hAnsi="Calibri" w:cs="Calibri"/>
                <w:color w:val="00B050"/>
                <w:kern w:val="2"/>
                <w:sz w:val="16"/>
                <w:szCs w:val="16"/>
                <w:lang w:val="en-GB"/>
              </w:rPr>
            </w:pPr>
            <w:r w:rsidRPr="00A94D7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A94D74" w:rsidRPr="00A94D7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948</w:t>
            </w:r>
            <w:r w:rsidRPr="00A94D7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 to 0.</w:t>
            </w:r>
            <w:r w:rsidR="00A94D74" w:rsidRPr="00A94D7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309</w:t>
            </w:r>
          </w:p>
        </w:tc>
        <w:tc>
          <w:tcPr>
            <w:tcW w:w="709" w:type="dxa"/>
          </w:tcPr>
          <w:p w:rsidR="007E350C" w:rsidRPr="001F11EE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1F11EE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1F11EE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01</w:t>
            </w:r>
          </w:p>
          <w:p w:rsidR="007E350C" w:rsidRPr="001F11EE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1F11EE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01</w:t>
            </w:r>
          </w:p>
        </w:tc>
      </w:tr>
      <w:tr w:rsidR="007E350C" w:rsidRPr="007E350C" w:rsidTr="007E350C">
        <w:tc>
          <w:tcPr>
            <w:tcW w:w="1985" w:type="dxa"/>
          </w:tcPr>
          <w:p w:rsidR="007E350C" w:rsidRPr="007E350C" w:rsidRDefault="007E350C" w:rsidP="00485707">
            <w:pPr>
              <w:spacing w:after="0"/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  <w:t>Education wife</w:t>
            </w:r>
          </w:p>
        </w:tc>
        <w:tc>
          <w:tcPr>
            <w:tcW w:w="992" w:type="dxa"/>
          </w:tcPr>
          <w:p w:rsidR="007E350C" w:rsidRPr="007E350C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Higher </w:t>
            </w:r>
          </w:p>
          <w:p w:rsidR="007E350C" w:rsidRPr="007E350C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Secondary</w:t>
            </w:r>
          </w:p>
          <w:p w:rsidR="007E350C" w:rsidRPr="007E350C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Primary</w:t>
            </w:r>
          </w:p>
          <w:p w:rsidR="007E350C" w:rsidRPr="007E350C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No Edu</w:t>
            </w:r>
          </w:p>
        </w:tc>
        <w:tc>
          <w:tcPr>
            <w:tcW w:w="851" w:type="dxa"/>
          </w:tcPr>
          <w:p w:rsidR="007E350C" w:rsidRPr="009A6EC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9A6EC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Ref</w:t>
            </w:r>
          </w:p>
          <w:p w:rsidR="007E350C" w:rsidRPr="009A6EC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9A6EC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–0.</w:t>
            </w:r>
            <w:r w:rsidR="00147936" w:rsidRPr="009A6EC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130</w:t>
            </w:r>
          </w:p>
          <w:p w:rsidR="007E350C" w:rsidRPr="009A6EC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9A6EC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147936" w:rsidRPr="009A6EC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031</w:t>
            </w:r>
          </w:p>
          <w:p w:rsidR="007E350C" w:rsidRPr="009A6EC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9A6EC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147936" w:rsidRPr="009A6EC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2921</w:t>
            </w:r>
          </w:p>
        </w:tc>
        <w:tc>
          <w:tcPr>
            <w:tcW w:w="1559" w:type="dxa"/>
          </w:tcPr>
          <w:p w:rsidR="007E350C" w:rsidRPr="00147936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147936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147936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–0.0</w:t>
            </w:r>
            <w:r w:rsidR="00147936" w:rsidRPr="00147936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317</w:t>
            </w:r>
            <w:r w:rsidRPr="00147936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 to 0.0</w:t>
            </w:r>
            <w:r w:rsidR="00147936" w:rsidRPr="00147936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57</w:t>
            </w:r>
          </w:p>
          <w:p w:rsidR="007E350C" w:rsidRPr="00147936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147936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147936" w:rsidRPr="00147936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799</w:t>
            </w:r>
            <w:r w:rsidRPr="00147936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 to 0.</w:t>
            </w:r>
            <w:r w:rsidR="00147936" w:rsidRPr="00147936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263</w:t>
            </w:r>
          </w:p>
          <w:p w:rsidR="007E350C" w:rsidRPr="00147936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147936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147936" w:rsidRPr="00147936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2388</w:t>
            </w:r>
            <w:r w:rsidRPr="00147936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 to </w:t>
            </w:r>
            <w:r w:rsidR="00147936" w:rsidRPr="00147936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3454</w:t>
            </w:r>
          </w:p>
        </w:tc>
        <w:tc>
          <w:tcPr>
            <w:tcW w:w="710" w:type="dxa"/>
          </w:tcPr>
          <w:p w:rsidR="007E350C" w:rsidRPr="00CF0E4B" w:rsidRDefault="007E350C" w:rsidP="00485707">
            <w:pPr>
              <w:spacing w:after="0"/>
              <w:jc w:val="right"/>
              <w:rPr>
                <w:rFonts w:ascii="Calibri" w:hAnsi="Calibri" w:cs="Calibri"/>
                <w:color w:val="00B050"/>
                <w:kern w:val="2"/>
                <w:sz w:val="16"/>
                <w:szCs w:val="16"/>
                <w:lang w:val="en-GB"/>
              </w:rPr>
            </w:pPr>
          </w:p>
          <w:p w:rsidR="007E350C" w:rsidRPr="00122BDD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122BDD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17</w:t>
            </w:r>
          </w:p>
          <w:p w:rsidR="007E350C" w:rsidRPr="00122BDD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122BDD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01</w:t>
            </w:r>
          </w:p>
          <w:p w:rsidR="007E350C" w:rsidRPr="00122BDD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122BDD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01</w:t>
            </w:r>
          </w:p>
          <w:p w:rsidR="007E350C" w:rsidRPr="00CF0E4B" w:rsidRDefault="007E350C" w:rsidP="00485707">
            <w:pPr>
              <w:spacing w:after="0"/>
              <w:jc w:val="right"/>
              <w:rPr>
                <w:rFonts w:ascii="Calibri" w:hAnsi="Calibri" w:cs="Calibri"/>
                <w:color w:val="00B050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3118" w:type="dxa"/>
            <w:gridSpan w:val="3"/>
            <w:vMerge/>
          </w:tcPr>
          <w:p w:rsidR="007E350C" w:rsidRPr="007E350C" w:rsidRDefault="007E350C" w:rsidP="00485707">
            <w:pPr>
              <w:pStyle w:val="HTMLPreformatted"/>
              <w:shd w:val="clear" w:color="auto" w:fill="FFFFFF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7E350C" w:rsidRPr="003D3BF6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3D3BF6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Ref</w:t>
            </w:r>
          </w:p>
          <w:p w:rsidR="007E350C" w:rsidRPr="003D3BF6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3D3BF6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00</w:t>
            </w:r>
            <w:r w:rsidR="003D3BF6" w:rsidRPr="003D3BF6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1</w:t>
            </w:r>
          </w:p>
          <w:p w:rsidR="007E350C" w:rsidRPr="003D3BF6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3D3BF6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3D3BF6" w:rsidRPr="003D3BF6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688</w:t>
            </w:r>
          </w:p>
          <w:p w:rsidR="007E350C" w:rsidRPr="003D3BF6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3D3BF6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3D3BF6" w:rsidRPr="003D3BF6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2010</w:t>
            </w:r>
          </w:p>
        </w:tc>
        <w:tc>
          <w:tcPr>
            <w:tcW w:w="1559" w:type="dxa"/>
          </w:tcPr>
          <w:p w:rsidR="007E350C" w:rsidRPr="002253C7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2253C7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2253C7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–0.0</w:t>
            </w:r>
            <w:r w:rsidR="002253C7" w:rsidRPr="002253C7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214</w:t>
            </w:r>
            <w:r w:rsidRPr="002253C7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 to 0.0</w:t>
            </w:r>
            <w:r w:rsidR="002253C7" w:rsidRPr="002253C7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236</w:t>
            </w:r>
          </w:p>
          <w:p w:rsidR="007E350C" w:rsidRPr="002253C7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2253C7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2253C7" w:rsidRPr="002253C7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400</w:t>
            </w:r>
            <w:r w:rsidRPr="002253C7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 to 0.</w:t>
            </w:r>
            <w:r w:rsidR="002253C7" w:rsidRPr="002253C7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975</w:t>
            </w:r>
          </w:p>
          <w:p w:rsidR="007E350C" w:rsidRPr="00CF0E4B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color w:val="00B050"/>
                <w:kern w:val="2"/>
                <w:sz w:val="16"/>
                <w:szCs w:val="16"/>
                <w:lang w:val="en-GB"/>
              </w:rPr>
            </w:pPr>
            <w:r w:rsidRPr="002253C7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2253C7" w:rsidRPr="002253C7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437</w:t>
            </w:r>
            <w:r w:rsidRPr="002253C7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 to 0.</w:t>
            </w:r>
            <w:r w:rsidR="002253C7" w:rsidRPr="002253C7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2582</w:t>
            </w:r>
          </w:p>
        </w:tc>
        <w:tc>
          <w:tcPr>
            <w:tcW w:w="709" w:type="dxa"/>
          </w:tcPr>
          <w:p w:rsidR="007E350C" w:rsidRPr="00D509E3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D509E3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D509E3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9</w:t>
            </w:r>
            <w:r w:rsidR="00D509E3" w:rsidRPr="00D509E3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2</w:t>
            </w:r>
          </w:p>
          <w:p w:rsidR="007E350C" w:rsidRPr="00D509E3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D509E3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01</w:t>
            </w:r>
          </w:p>
          <w:p w:rsidR="007E350C" w:rsidRPr="00D509E3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D509E3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50" w:type="dxa"/>
          </w:tcPr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Ref</w:t>
            </w: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  <w:t>–0.0</w:t>
            </w:r>
            <w:r w:rsidR="001F11EE" w:rsidRPr="004003E4"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  <w:t>087</w:t>
            </w: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1F11EE" w:rsidRPr="004003E4"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  <w:t>0503</w:t>
            </w: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1F11EE" w:rsidRPr="004003E4"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  <w:t>1713</w:t>
            </w:r>
          </w:p>
        </w:tc>
        <w:tc>
          <w:tcPr>
            <w:tcW w:w="1559" w:type="dxa"/>
          </w:tcPr>
          <w:p w:rsidR="007E350C" w:rsidRPr="00A94D7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A94D74" w:rsidRDefault="007E350C" w:rsidP="00485707">
            <w:pPr>
              <w:spacing w:after="0"/>
              <w:jc w:val="right"/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</w:pPr>
            <w:r w:rsidRPr="00A94D74"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  <w:t>–0.</w:t>
            </w:r>
            <w:r w:rsidR="00A94D74" w:rsidRPr="00A94D74"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  <w:t>0314</w:t>
            </w:r>
            <w:r w:rsidRPr="00A94D74"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  <w:t xml:space="preserve"> to 0.0</w:t>
            </w:r>
            <w:r w:rsidR="00A94D74" w:rsidRPr="00A94D74"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  <w:t>139</w:t>
            </w:r>
          </w:p>
          <w:p w:rsidR="007E350C" w:rsidRPr="00A94D74" w:rsidRDefault="007E350C" w:rsidP="00485707">
            <w:pPr>
              <w:spacing w:after="0"/>
              <w:jc w:val="right"/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</w:pPr>
            <w:r w:rsidRPr="00A94D74"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  <w:t>0.0</w:t>
            </w:r>
            <w:r w:rsidR="00A94D74" w:rsidRPr="00A94D74"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  <w:t>216</w:t>
            </w:r>
            <w:r w:rsidRPr="00A94D74"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  <w:t xml:space="preserve"> to 0.</w:t>
            </w:r>
            <w:r w:rsidR="00A94D74" w:rsidRPr="00A94D74"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  <w:t>0789</w:t>
            </w:r>
          </w:p>
          <w:p w:rsidR="007E350C" w:rsidRPr="00CF0E4B" w:rsidRDefault="007E350C" w:rsidP="00485707">
            <w:pPr>
              <w:spacing w:after="0"/>
              <w:jc w:val="right"/>
              <w:rPr>
                <w:rFonts w:ascii="Calibri" w:hAnsi="Calibri" w:cs="Calibri"/>
                <w:color w:val="00B050"/>
                <w:kern w:val="2"/>
                <w:sz w:val="16"/>
                <w:szCs w:val="16"/>
                <w:lang w:val="en-GB"/>
              </w:rPr>
            </w:pPr>
            <w:r w:rsidRPr="00A94D74"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A94D74" w:rsidRPr="00A94D74"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  <w:t>1148</w:t>
            </w:r>
            <w:r w:rsidRPr="00A94D74"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  <w:t xml:space="preserve"> to 0.</w:t>
            </w:r>
            <w:r w:rsidR="00A94D74" w:rsidRPr="00A94D74"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  <w:t>2278</w:t>
            </w:r>
          </w:p>
        </w:tc>
        <w:tc>
          <w:tcPr>
            <w:tcW w:w="709" w:type="dxa"/>
          </w:tcPr>
          <w:p w:rsidR="007E350C" w:rsidRPr="001F11EE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1F11EE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1F11EE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4</w:t>
            </w:r>
            <w:r w:rsidR="001F11EE" w:rsidRPr="001F11EE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5</w:t>
            </w:r>
          </w:p>
          <w:p w:rsidR="007E350C" w:rsidRPr="001F11EE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1F11EE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01</w:t>
            </w:r>
          </w:p>
          <w:p w:rsidR="007E350C" w:rsidRPr="001F11EE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1F11EE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01</w:t>
            </w:r>
          </w:p>
        </w:tc>
      </w:tr>
      <w:tr w:rsidR="007E350C" w:rsidRPr="007E350C" w:rsidTr="007E350C">
        <w:tc>
          <w:tcPr>
            <w:tcW w:w="1985" w:type="dxa"/>
          </w:tcPr>
          <w:p w:rsidR="007E350C" w:rsidRPr="007E350C" w:rsidRDefault="007E350C" w:rsidP="00485707">
            <w:pPr>
              <w:spacing w:after="0"/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  <w:t>Education husband</w:t>
            </w:r>
          </w:p>
        </w:tc>
        <w:tc>
          <w:tcPr>
            <w:tcW w:w="992" w:type="dxa"/>
          </w:tcPr>
          <w:p w:rsidR="007E350C" w:rsidRPr="007E350C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Higher </w:t>
            </w:r>
          </w:p>
          <w:p w:rsidR="007E350C" w:rsidRPr="007E350C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Secondary</w:t>
            </w:r>
          </w:p>
          <w:p w:rsidR="007E350C" w:rsidRPr="007E350C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Primary</w:t>
            </w:r>
          </w:p>
          <w:p w:rsidR="007E350C" w:rsidRPr="007E350C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No Edu</w:t>
            </w:r>
          </w:p>
          <w:p w:rsidR="007E350C" w:rsidRPr="007E350C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7E350C" w:rsidRPr="00C90A1D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C90A1D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Ref</w:t>
            </w:r>
          </w:p>
          <w:p w:rsidR="007E350C" w:rsidRPr="00C90A1D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C90A1D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–0.</w:t>
            </w:r>
            <w:r w:rsidR="009A6EC4" w:rsidRPr="00C90A1D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423</w:t>
            </w:r>
          </w:p>
          <w:p w:rsidR="007E350C" w:rsidRPr="00C90A1D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C90A1D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9A6EC4" w:rsidRPr="00C90A1D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463</w:t>
            </w:r>
          </w:p>
          <w:p w:rsidR="007E350C" w:rsidRPr="00C90A1D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C90A1D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9A6EC4" w:rsidRPr="00C90A1D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575</w:t>
            </w:r>
          </w:p>
        </w:tc>
        <w:tc>
          <w:tcPr>
            <w:tcW w:w="1559" w:type="dxa"/>
          </w:tcPr>
          <w:p w:rsidR="007E350C" w:rsidRPr="009A6EC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9A6EC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9A6EC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–0.</w:t>
            </w:r>
            <w:r w:rsidR="009A6EC4" w:rsidRPr="009A6EC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623</w:t>
            </w:r>
            <w:r w:rsidRPr="009A6EC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 to –0.0</w:t>
            </w:r>
            <w:r w:rsidR="009A6EC4" w:rsidRPr="009A6EC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223</w:t>
            </w:r>
          </w:p>
          <w:p w:rsidR="007E350C" w:rsidRPr="009A6EC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9A6EC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0</w:t>
            </w:r>
            <w:r w:rsidR="009A6EC4" w:rsidRPr="009A6EC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221</w:t>
            </w:r>
            <w:r w:rsidRPr="009A6EC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 to 0.</w:t>
            </w:r>
            <w:r w:rsidR="009A6EC4" w:rsidRPr="009A6EC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704</w:t>
            </w:r>
          </w:p>
          <w:p w:rsidR="007E350C" w:rsidRPr="00CF0E4B" w:rsidRDefault="007E350C" w:rsidP="00485707">
            <w:pPr>
              <w:spacing w:after="0"/>
              <w:jc w:val="right"/>
              <w:rPr>
                <w:rFonts w:ascii="Calibri" w:hAnsi="Calibri" w:cs="Calibri"/>
                <w:color w:val="00B050"/>
                <w:kern w:val="2"/>
                <w:sz w:val="16"/>
                <w:szCs w:val="16"/>
                <w:lang w:val="en-GB"/>
              </w:rPr>
            </w:pPr>
            <w:r w:rsidRPr="009A6EC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9A6EC4" w:rsidRPr="009A6EC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020</w:t>
            </w:r>
            <w:r w:rsidRPr="009A6EC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 to 0.</w:t>
            </w:r>
            <w:r w:rsidR="009A6EC4" w:rsidRPr="009A6EC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2129</w:t>
            </w:r>
          </w:p>
        </w:tc>
        <w:tc>
          <w:tcPr>
            <w:tcW w:w="710" w:type="dxa"/>
          </w:tcPr>
          <w:p w:rsidR="007E350C" w:rsidRPr="009A6EC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9A6EC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9A6EC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01</w:t>
            </w:r>
          </w:p>
          <w:p w:rsidR="007E350C" w:rsidRPr="009A6EC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9A6EC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01</w:t>
            </w:r>
          </w:p>
          <w:p w:rsidR="007E350C" w:rsidRPr="009A6EC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9A6EC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3118" w:type="dxa"/>
            <w:gridSpan w:val="3"/>
            <w:vMerge/>
          </w:tcPr>
          <w:p w:rsidR="007E350C" w:rsidRPr="007E350C" w:rsidRDefault="007E350C" w:rsidP="00485707">
            <w:pPr>
              <w:pStyle w:val="HTMLPreformatted"/>
              <w:shd w:val="clear" w:color="auto" w:fill="FFFFFF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7E350C" w:rsidRPr="003D3BF6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3D3BF6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Ref</w:t>
            </w:r>
          </w:p>
          <w:p w:rsidR="007E350C" w:rsidRPr="003D3BF6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3D3BF6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–0.</w:t>
            </w:r>
            <w:r w:rsidR="003D3BF6" w:rsidRPr="003D3BF6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835</w:t>
            </w:r>
          </w:p>
          <w:p w:rsidR="007E350C" w:rsidRPr="003D3BF6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3D3BF6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–0.</w:t>
            </w:r>
            <w:r w:rsidR="003D3BF6" w:rsidRPr="003D3BF6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801</w:t>
            </w:r>
          </w:p>
          <w:p w:rsidR="007E350C" w:rsidRPr="003D3BF6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3D3BF6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–0.</w:t>
            </w:r>
            <w:r w:rsidR="003D3BF6" w:rsidRPr="003D3BF6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511</w:t>
            </w:r>
          </w:p>
        </w:tc>
        <w:tc>
          <w:tcPr>
            <w:tcW w:w="1559" w:type="dxa"/>
          </w:tcPr>
          <w:p w:rsidR="007E350C" w:rsidRPr="002253C7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2253C7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2253C7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–0.</w:t>
            </w:r>
            <w:r w:rsidR="002253C7" w:rsidRPr="002253C7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075</w:t>
            </w:r>
            <w:r w:rsidRPr="002253C7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 to –0.</w:t>
            </w:r>
            <w:r w:rsidR="002253C7" w:rsidRPr="002253C7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594</w:t>
            </w:r>
          </w:p>
          <w:p w:rsidR="007E350C" w:rsidRPr="002253C7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2253C7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–0.</w:t>
            </w:r>
            <w:r w:rsidR="002253C7" w:rsidRPr="002253C7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097</w:t>
            </w:r>
            <w:r w:rsidRPr="002253C7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 to –0.</w:t>
            </w:r>
            <w:r w:rsidR="002253C7" w:rsidRPr="002253C7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506</w:t>
            </w:r>
          </w:p>
          <w:p w:rsidR="007E350C" w:rsidRPr="00CF0E4B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color w:val="00B050"/>
                <w:kern w:val="2"/>
                <w:sz w:val="16"/>
                <w:szCs w:val="16"/>
                <w:lang w:val="en-GB"/>
              </w:rPr>
            </w:pPr>
            <w:r w:rsidRPr="002253C7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–0.</w:t>
            </w:r>
            <w:r w:rsidR="002253C7" w:rsidRPr="002253C7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069</w:t>
            </w:r>
            <w:r w:rsidRPr="002253C7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 to 0.0</w:t>
            </w:r>
            <w:r w:rsidR="002253C7" w:rsidRPr="002253C7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47</w:t>
            </w:r>
            <w:r w:rsidRPr="00CF0E4B">
              <w:rPr>
                <w:rFonts w:ascii="Calibri" w:hAnsi="Calibri" w:cs="Calibri"/>
                <w:color w:val="00B050"/>
                <w:kern w:val="2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09" w:type="dxa"/>
          </w:tcPr>
          <w:p w:rsidR="007E350C" w:rsidRPr="00D509E3" w:rsidRDefault="007E350C" w:rsidP="00485707">
            <w:pPr>
              <w:spacing w:after="0"/>
              <w:jc w:val="right"/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D509E3" w:rsidRDefault="007E350C" w:rsidP="00485707">
            <w:pPr>
              <w:spacing w:after="0"/>
              <w:jc w:val="right"/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</w:pPr>
            <w:r w:rsidRPr="00D509E3"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  <w:t>&lt;0.001</w:t>
            </w:r>
          </w:p>
          <w:p w:rsidR="007E350C" w:rsidRPr="00D509E3" w:rsidRDefault="007E350C" w:rsidP="00485707">
            <w:pPr>
              <w:spacing w:after="0"/>
              <w:jc w:val="right"/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</w:pPr>
            <w:r w:rsidRPr="00D509E3"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  <w:t>&lt;0.001</w:t>
            </w:r>
          </w:p>
          <w:p w:rsidR="007E350C" w:rsidRPr="00D509E3" w:rsidRDefault="007E350C" w:rsidP="00485707">
            <w:pPr>
              <w:spacing w:after="0"/>
              <w:jc w:val="right"/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</w:pPr>
            <w:r w:rsidRPr="00D509E3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D509E3" w:rsidRPr="00D509E3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7</w:t>
            </w:r>
          </w:p>
        </w:tc>
        <w:tc>
          <w:tcPr>
            <w:tcW w:w="850" w:type="dxa"/>
          </w:tcPr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Ref</w:t>
            </w: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  <w:t>–0.</w:t>
            </w:r>
            <w:r w:rsidR="001F11EE" w:rsidRPr="004003E4"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  <w:t>0833</w:t>
            </w: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  <w:t>–0.</w:t>
            </w:r>
            <w:r w:rsidR="001F11EE" w:rsidRPr="004003E4"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  <w:t>0813</w:t>
            </w: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  <w:t>–0.</w:t>
            </w:r>
            <w:r w:rsidR="001F11EE" w:rsidRPr="004003E4"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  <w:t>0565</w:t>
            </w:r>
          </w:p>
        </w:tc>
        <w:tc>
          <w:tcPr>
            <w:tcW w:w="1559" w:type="dxa"/>
          </w:tcPr>
          <w:p w:rsidR="007E350C" w:rsidRPr="00A94D7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A94D74" w:rsidRDefault="007E350C" w:rsidP="00485707">
            <w:pPr>
              <w:spacing w:after="0"/>
              <w:jc w:val="right"/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</w:pPr>
            <w:r w:rsidRPr="00A94D74"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  <w:t>–0.</w:t>
            </w:r>
            <w:r w:rsidR="00A94D74" w:rsidRPr="00A94D74"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  <w:t>1070</w:t>
            </w:r>
            <w:r w:rsidRPr="00A94D74"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  <w:t xml:space="preserve"> to 0.</w:t>
            </w:r>
            <w:r w:rsidR="00A94D74" w:rsidRPr="00A94D74"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  <w:t>0595</w:t>
            </w:r>
          </w:p>
          <w:p w:rsidR="007E350C" w:rsidRPr="00A94D74" w:rsidRDefault="007E350C" w:rsidP="00485707">
            <w:pPr>
              <w:spacing w:after="0"/>
              <w:jc w:val="right"/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</w:pPr>
            <w:r w:rsidRPr="00A94D74"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  <w:t>–0.</w:t>
            </w:r>
            <w:r w:rsidR="00A94D74" w:rsidRPr="00A94D74"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  <w:t>1104</w:t>
            </w:r>
            <w:r w:rsidRPr="00A94D74"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  <w:t xml:space="preserve"> to 0.</w:t>
            </w:r>
            <w:r w:rsidR="00A94D74" w:rsidRPr="00A94D74"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  <w:t>0519</w:t>
            </w:r>
          </w:p>
          <w:p w:rsidR="007E350C" w:rsidRPr="00CF0E4B" w:rsidRDefault="007E350C" w:rsidP="00485707">
            <w:pPr>
              <w:spacing w:after="0"/>
              <w:jc w:val="right"/>
              <w:rPr>
                <w:rFonts w:ascii="Calibri" w:hAnsi="Calibri" w:cs="Calibri"/>
                <w:color w:val="00B050"/>
                <w:kern w:val="2"/>
                <w:sz w:val="16"/>
                <w:szCs w:val="16"/>
                <w:lang w:val="en-GB"/>
              </w:rPr>
            </w:pPr>
            <w:r w:rsidRPr="00A94D74"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  <w:t>–0.</w:t>
            </w:r>
            <w:r w:rsidR="00A94D74" w:rsidRPr="00A94D74"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  <w:t>1130</w:t>
            </w:r>
            <w:r w:rsidRPr="00A94D74"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  <w:t xml:space="preserve"> to </w:t>
            </w:r>
            <w:r w:rsidR="00A94D74" w:rsidRPr="00A94D74"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  <w:t>-</w:t>
            </w:r>
            <w:r w:rsidRPr="00A94D74"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A94D74" w:rsidRPr="00A94D74"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  <w:t>0001</w:t>
            </w:r>
          </w:p>
        </w:tc>
        <w:tc>
          <w:tcPr>
            <w:tcW w:w="709" w:type="dxa"/>
          </w:tcPr>
          <w:p w:rsidR="007E350C" w:rsidRPr="001F11EE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1F11EE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1F11EE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01</w:t>
            </w:r>
          </w:p>
          <w:p w:rsidR="007E350C" w:rsidRPr="001F11EE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1F11EE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01</w:t>
            </w:r>
          </w:p>
          <w:p w:rsidR="007E350C" w:rsidRPr="001F11EE" w:rsidRDefault="001F11EE" w:rsidP="00485707">
            <w:pPr>
              <w:spacing w:after="0"/>
              <w:jc w:val="right"/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</w:pPr>
            <w:r w:rsidRPr="001F11EE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</w:t>
            </w:r>
            <w:r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5</w:t>
            </w:r>
          </w:p>
        </w:tc>
      </w:tr>
      <w:tr w:rsidR="007E350C" w:rsidRPr="007E350C" w:rsidTr="007E350C">
        <w:tc>
          <w:tcPr>
            <w:tcW w:w="1985" w:type="dxa"/>
          </w:tcPr>
          <w:p w:rsidR="007E350C" w:rsidRPr="007E350C" w:rsidRDefault="007E350C" w:rsidP="00485707">
            <w:pPr>
              <w:spacing w:after="0"/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  <w:t xml:space="preserve">Wealth quintile </w:t>
            </w:r>
          </w:p>
        </w:tc>
        <w:tc>
          <w:tcPr>
            <w:tcW w:w="992" w:type="dxa"/>
          </w:tcPr>
          <w:p w:rsidR="007E350C" w:rsidRPr="007E350C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Richest</w:t>
            </w:r>
          </w:p>
          <w:p w:rsidR="007E350C" w:rsidRPr="007E350C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Richer</w:t>
            </w:r>
          </w:p>
          <w:p w:rsidR="007E350C" w:rsidRPr="007E350C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Middle</w:t>
            </w:r>
          </w:p>
          <w:p w:rsidR="007E350C" w:rsidRPr="007E350C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Poorer</w:t>
            </w:r>
          </w:p>
          <w:p w:rsidR="007E350C" w:rsidRPr="007E350C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Poorest</w:t>
            </w:r>
          </w:p>
          <w:p w:rsidR="007E350C" w:rsidRPr="007E350C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7E350C" w:rsidRPr="0033021F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33021F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Ref</w:t>
            </w:r>
          </w:p>
          <w:p w:rsidR="007E350C" w:rsidRPr="0033021F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33021F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0</w:t>
            </w:r>
            <w:r w:rsidR="00C90A1D" w:rsidRPr="0033021F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06</w:t>
            </w:r>
          </w:p>
          <w:p w:rsidR="007E350C" w:rsidRPr="0033021F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33021F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C90A1D" w:rsidRPr="0033021F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428</w:t>
            </w:r>
          </w:p>
          <w:p w:rsidR="007E350C" w:rsidRPr="0033021F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33021F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C90A1D" w:rsidRPr="0033021F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577</w:t>
            </w:r>
          </w:p>
          <w:p w:rsidR="007E350C" w:rsidRPr="0033021F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33021F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C90A1D" w:rsidRPr="0033021F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748</w:t>
            </w:r>
          </w:p>
          <w:p w:rsidR="007E350C" w:rsidRPr="0033021F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:rsidR="007E350C" w:rsidRPr="0033021F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33021F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33021F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–0.0</w:t>
            </w:r>
            <w:r w:rsidR="00C90A1D" w:rsidRPr="0033021F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</w:t>
            </w:r>
            <w:r w:rsidRPr="0033021F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7 to 0.0</w:t>
            </w:r>
            <w:r w:rsidR="00C90A1D" w:rsidRPr="0033021F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320</w:t>
            </w:r>
          </w:p>
          <w:p w:rsidR="007E350C" w:rsidRPr="0033021F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33021F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0</w:t>
            </w:r>
            <w:r w:rsidR="00C90A1D" w:rsidRPr="0033021F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92</w:t>
            </w:r>
            <w:r w:rsidRPr="0033021F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 to 0.</w:t>
            </w:r>
            <w:r w:rsidR="00C90A1D" w:rsidRPr="0033021F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663</w:t>
            </w:r>
          </w:p>
          <w:p w:rsidR="007E350C" w:rsidRPr="0033021F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33021F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0</w:t>
            </w:r>
            <w:r w:rsidR="00C90A1D" w:rsidRPr="0033021F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329</w:t>
            </w:r>
            <w:r w:rsidRPr="0033021F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 to 0.</w:t>
            </w:r>
            <w:r w:rsidR="00C90A1D" w:rsidRPr="0033021F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826</w:t>
            </w:r>
          </w:p>
          <w:p w:rsidR="007E350C" w:rsidRPr="0033021F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33021F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C90A1D" w:rsidRPr="0033021F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460</w:t>
            </w:r>
            <w:r w:rsidRPr="0033021F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 to 0.</w:t>
            </w:r>
            <w:r w:rsidR="00C90A1D" w:rsidRPr="0033021F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2035</w:t>
            </w:r>
          </w:p>
        </w:tc>
        <w:tc>
          <w:tcPr>
            <w:tcW w:w="710" w:type="dxa"/>
          </w:tcPr>
          <w:p w:rsidR="007E350C" w:rsidRPr="00CF0E4B" w:rsidRDefault="007E350C" w:rsidP="00485707">
            <w:pPr>
              <w:spacing w:after="0"/>
              <w:jc w:val="right"/>
              <w:rPr>
                <w:rFonts w:ascii="Calibri" w:hAnsi="Calibri" w:cs="Calibri"/>
                <w:color w:val="00B050"/>
                <w:kern w:val="2"/>
                <w:sz w:val="16"/>
                <w:szCs w:val="16"/>
                <w:lang w:val="en-GB"/>
              </w:rPr>
            </w:pPr>
          </w:p>
          <w:p w:rsidR="007E350C" w:rsidRPr="00C90A1D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C90A1D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33</w:t>
            </w:r>
          </w:p>
          <w:p w:rsidR="007E350C" w:rsidRPr="00C90A1D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C90A1D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01</w:t>
            </w:r>
          </w:p>
          <w:p w:rsidR="007E350C" w:rsidRPr="00C90A1D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C90A1D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01</w:t>
            </w:r>
          </w:p>
          <w:p w:rsidR="007E350C" w:rsidRPr="00CF0E4B" w:rsidRDefault="007E350C" w:rsidP="00485707">
            <w:pPr>
              <w:spacing w:after="0"/>
              <w:jc w:val="right"/>
              <w:rPr>
                <w:rFonts w:ascii="Calibri" w:hAnsi="Calibri" w:cs="Calibri"/>
                <w:color w:val="00B050"/>
                <w:kern w:val="2"/>
                <w:sz w:val="16"/>
                <w:szCs w:val="16"/>
                <w:lang w:val="en-GB"/>
              </w:rPr>
            </w:pPr>
            <w:r w:rsidRPr="00C90A1D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3118" w:type="dxa"/>
            <w:gridSpan w:val="3"/>
            <w:vMerge/>
          </w:tcPr>
          <w:p w:rsidR="007E350C" w:rsidRPr="007E350C" w:rsidRDefault="007E350C" w:rsidP="00485707">
            <w:pPr>
              <w:pStyle w:val="HTMLPreformatted"/>
              <w:shd w:val="clear" w:color="auto" w:fill="FFFFFF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7E350C" w:rsidRPr="003D3BF6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3D3BF6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Ref</w:t>
            </w:r>
          </w:p>
          <w:p w:rsidR="007E350C" w:rsidRPr="003D3BF6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3D3BF6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3D3BF6" w:rsidRPr="003D3BF6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237</w:t>
            </w:r>
          </w:p>
          <w:p w:rsidR="007E350C" w:rsidRPr="003D3BF6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3D3BF6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3D3BF6" w:rsidRPr="003D3BF6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499</w:t>
            </w:r>
          </w:p>
          <w:p w:rsidR="007E350C" w:rsidRPr="003D3BF6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3D3BF6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3D3BF6" w:rsidRPr="003D3BF6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540</w:t>
            </w:r>
          </w:p>
          <w:p w:rsidR="007E350C" w:rsidRPr="003D3BF6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3D3BF6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3D3BF6" w:rsidRPr="003D3BF6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522</w:t>
            </w:r>
          </w:p>
        </w:tc>
        <w:tc>
          <w:tcPr>
            <w:tcW w:w="1559" w:type="dxa"/>
          </w:tcPr>
          <w:p w:rsidR="007E350C" w:rsidRPr="002253C7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2253C7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2253C7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00</w:t>
            </w:r>
            <w:r w:rsidR="002253C7" w:rsidRPr="002253C7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4</w:t>
            </w:r>
            <w:r w:rsidRPr="002253C7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 to 0.</w:t>
            </w:r>
            <w:r w:rsidR="002253C7" w:rsidRPr="002253C7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461</w:t>
            </w:r>
          </w:p>
          <w:p w:rsidR="007E350C" w:rsidRPr="002253C7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2253C7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0</w:t>
            </w:r>
            <w:r w:rsidR="002253C7" w:rsidRPr="002253C7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247</w:t>
            </w:r>
            <w:r w:rsidRPr="002253C7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 to 0.</w:t>
            </w:r>
            <w:r w:rsidR="002253C7" w:rsidRPr="002253C7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752</w:t>
            </w:r>
          </w:p>
          <w:p w:rsidR="007E350C" w:rsidRPr="002253C7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2253C7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0</w:t>
            </w:r>
            <w:r w:rsidR="002253C7" w:rsidRPr="002253C7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251</w:t>
            </w:r>
            <w:r w:rsidRPr="002253C7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 to 0.</w:t>
            </w:r>
            <w:r w:rsidR="002253C7" w:rsidRPr="002253C7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828</w:t>
            </w:r>
          </w:p>
          <w:p w:rsidR="007E350C" w:rsidRPr="00CF0E4B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color w:val="00B050"/>
                <w:kern w:val="2"/>
                <w:sz w:val="16"/>
                <w:szCs w:val="16"/>
                <w:lang w:val="en-GB"/>
              </w:rPr>
            </w:pPr>
            <w:r w:rsidRPr="002253C7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2253C7" w:rsidRPr="002253C7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183</w:t>
            </w:r>
            <w:r w:rsidRPr="002253C7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 to 0.</w:t>
            </w:r>
            <w:r w:rsidR="002253C7" w:rsidRPr="002253C7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862</w:t>
            </w:r>
          </w:p>
        </w:tc>
        <w:tc>
          <w:tcPr>
            <w:tcW w:w="709" w:type="dxa"/>
          </w:tcPr>
          <w:p w:rsidR="007E350C" w:rsidRPr="00D509E3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D509E3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D509E3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 05</w:t>
            </w:r>
          </w:p>
          <w:p w:rsidR="007E350C" w:rsidRPr="00D509E3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D509E3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01</w:t>
            </w:r>
          </w:p>
          <w:p w:rsidR="007E350C" w:rsidRPr="00D509E3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D509E3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01</w:t>
            </w:r>
          </w:p>
          <w:p w:rsidR="007E350C" w:rsidRPr="00D509E3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D509E3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50" w:type="dxa"/>
          </w:tcPr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Ref</w:t>
            </w: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0</w:t>
            </w:r>
            <w:r w:rsidR="001F11EE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217</w:t>
            </w: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1F11EE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445</w:t>
            </w: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1F11EE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468</w:t>
            </w: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1F11EE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379</w:t>
            </w:r>
          </w:p>
        </w:tc>
        <w:tc>
          <w:tcPr>
            <w:tcW w:w="1559" w:type="dxa"/>
          </w:tcPr>
          <w:p w:rsidR="007E350C" w:rsidRPr="00A94D7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A94D74" w:rsidRDefault="007E350C" w:rsidP="00485707">
            <w:pPr>
              <w:spacing w:after="0"/>
              <w:jc w:val="right"/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</w:pPr>
            <w:r w:rsidRPr="00A94D74"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  <w:t>–0.0</w:t>
            </w:r>
            <w:r w:rsidR="00A94D74" w:rsidRPr="00A94D74"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  <w:t>00</w:t>
            </w:r>
            <w:r w:rsidRPr="00A94D74"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  <w:t>8 to 0.</w:t>
            </w:r>
            <w:r w:rsidR="00A94D74" w:rsidRPr="00A94D74"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  <w:t>0441</w:t>
            </w:r>
          </w:p>
          <w:p w:rsidR="007E350C" w:rsidRPr="003B488D" w:rsidRDefault="007E350C" w:rsidP="00485707">
            <w:pPr>
              <w:spacing w:after="0"/>
              <w:jc w:val="right"/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</w:pPr>
            <w:r w:rsidRPr="00A94D74"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  <w:t>0.0</w:t>
            </w:r>
            <w:r w:rsidR="00A94D74" w:rsidRPr="00A94D74"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  <w:t>192</w:t>
            </w:r>
            <w:r w:rsidRPr="00A94D74"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  <w:t xml:space="preserve"> to 0.</w:t>
            </w:r>
            <w:r w:rsidR="00A94D74" w:rsidRPr="00A94D74"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  <w:t>0697</w:t>
            </w:r>
          </w:p>
          <w:p w:rsidR="007E350C" w:rsidRPr="003B488D" w:rsidRDefault="007E350C" w:rsidP="00485707">
            <w:pPr>
              <w:spacing w:after="0"/>
              <w:jc w:val="right"/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</w:pPr>
            <w:r w:rsidRPr="003B488D"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  <w:t>0.0</w:t>
            </w:r>
            <w:r w:rsidR="00A94D74" w:rsidRPr="003B488D"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  <w:t>179</w:t>
            </w:r>
            <w:r w:rsidRPr="003B488D"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  <w:t xml:space="preserve"> to 0.</w:t>
            </w:r>
            <w:r w:rsidR="003B488D" w:rsidRPr="003B488D"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  <w:t>075</w:t>
            </w:r>
            <w:r w:rsidR="003B488D"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  <w:t>8</w:t>
            </w:r>
          </w:p>
          <w:p w:rsidR="007E350C" w:rsidRPr="00CF0E4B" w:rsidRDefault="007E350C" w:rsidP="00485707">
            <w:pPr>
              <w:spacing w:after="0"/>
              <w:jc w:val="right"/>
              <w:rPr>
                <w:rFonts w:ascii="Calibri" w:hAnsi="Calibri" w:cs="Calibri"/>
                <w:color w:val="00B050"/>
                <w:kern w:val="2"/>
                <w:sz w:val="16"/>
                <w:szCs w:val="16"/>
                <w:lang w:val="en-GB"/>
              </w:rPr>
            </w:pPr>
            <w:r w:rsidRPr="003B488D"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3B488D" w:rsidRPr="003B488D"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  <w:t xml:space="preserve">1041 </w:t>
            </w:r>
            <w:r w:rsidRPr="003B488D"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  <w:t>to 0.</w:t>
            </w:r>
            <w:r w:rsidR="003B488D" w:rsidRPr="003B488D"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  <w:t>1716</w:t>
            </w:r>
            <w:r w:rsidRPr="00CF0E4B">
              <w:rPr>
                <w:rFonts w:ascii="Calibri" w:eastAsia="Times New Roman" w:hAnsi="Calibri" w:cs="Calibri"/>
                <w:color w:val="00B050"/>
                <w:kern w:val="2"/>
                <w:sz w:val="16"/>
                <w:szCs w:val="16"/>
                <w:lang w:val="en-GB"/>
              </w:rPr>
              <w:t xml:space="preserve"> </w:t>
            </w:r>
          </w:p>
          <w:p w:rsidR="007E350C" w:rsidRPr="00CF0E4B" w:rsidRDefault="007E350C" w:rsidP="00485707">
            <w:pPr>
              <w:spacing w:after="0"/>
              <w:jc w:val="right"/>
              <w:rPr>
                <w:rFonts w:ascii="Calibri" w:hAnsi="Calibri" w:cs="Calibri"/>
                <w:color w:val="00B050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7E350C" w:rsidRPr="001F11EE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1F11EE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1F11EE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06</w:t>
            </w:r>
          </w:p>
          <w:p w:rsidR="007E350C" w:rsidRPr="001F11EE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1F11EE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01</w:t>
            </w:r>
          </w:p>
          <w:p w:rsidR="007E350C" w:rsidRPr="001F11EE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1F11EE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1</w:t>
            </w:r>
          </w:p>
          <w:p w:rsidR="007E350C" w:rsidRPr="001F11EE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1F11EE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01</w:t>
            </w:r>
          </w:p>
        </w:tc>
      </w:tr>
      <w:tr w:rsidR="007E350C" w:rsidRPr="007E350C" w:rsidTr="007E350C">
        <w:tc>
          <w:tcPr>
            <w:tcW w:w="1985" w:type="dxa"/>
          </w:tcPr>
          <w:p w:rsidR="007E350C" w:rsidRPr="007E350C" w:rsidRDefault="007E350C" w:rsidP="00485707">
            <w:pPr>
              <w:spacing w:after="0"/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  <w:t>Place of residence</w:t>
            </w:r>
          </w:p>
        </w:tc>
        <w:tc>
          <w:tcPr>
            <w:tcW w:w="992" w:type="dxa"/>
          </w:tcPr>
          <w:p w:rsidR="007E350C" w:rsidRPr="007E350C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Urban</w:t>
            </w:r>
          </w:p>
          <w:p w:rsidR="007E350C" w:rsidRPr="007E350C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Rural</w:t>
            </w:r>
          </w:p>
        </w:tc>
        <w:tc>
          <w:tcPr>
            <w:tcW w:w="851" w:type="dxa"/>
          </w:tcPr>
          <w:p w:rsidR="007E350C" w:rsidRPr="0033021F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33021F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Ref</w:t>
            </w:r>
          </w:p>
          <w:p w:rsidR="007E350C" w:rsidRPr="0033021F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33021F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F439AD" w:rsidRPr="0033021F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645</w:t>
            </w:r>
          </w:p>
        </w:tc>
        <w:tc>
          <w:tcPr>
            <w:tcW w:w="1559" w:type="dxa"/>
          </w:tcPr>
          <w:p w:rsidR="007E350C" w:rsidRPr="0033021F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33021F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33021F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</w:t>
            </w:r>
            <w:r w:rsidR="00F439AD" w:rsidRPr="0033021F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444</w:t>
            </w:r>
            <w:r w:rsidRPr="0033021F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 to 0.</w:t>
            </w:r>
            <w:r w:rsidR="00F439AD" w:rsidRPr="0033021F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845</w:t>
            </w:r>
          </w:p>
          <w:p w:rsidR="007E350C" w:rsidRPr="0033021F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710" w:type="dxa"/>
          </w:tcPr>
          <w:p w:rsidR="007E350C" w:rsidRPr="00CF0E4B" w:rsidRDefault="007E350C" w:rsidP="00485707">
            <w:pPr>
              <w:spacing w:after="0"/>
              <w:jc w:val="right"/>
              <w:rPr>
                <w:rFonts w:ascii="Calibri" w:hAnsi="Calibri" w:cs="Calibri"/>
                <w:color w:val="00B050"/>
                <w:kern w:val="2"/>
                <w:sz w:val="16"/>
                <w:szCs w:val="16"/>
                <w:lang w:val="en-GB"/>
              </w:rPr>
            </w:pPr>
          </w:p>
          <w:p w:rsidR="007E350C" w:rsidRPr="00CF0E4B" w:rsidRDefault="007E350C" w:rsidP="00485707">
            <w:pPr>
              <w:spacing w:after="0"/>
              <w:jc w:val="right"/>
              <w:rPr>
                <w:rFonts w:ascii="Calibri" w:hAnsi="Calibri" w:cs="Calibri"/>
                <w:color w:val="00B050"/>
                <w:kern w:val="2"/>
                <w:sz w:val="16"/>
                <w:szCs w:val="16"/>
                <w:lang w:val="en-GB"/>
              </w:rPr>
            </w:pPr>
            <w:r w:rsidRPr="00F439AD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3118" w:type="dxa"/>
            <w:gridSpan w:val="3"/>
            <w:vMerge/>
          </w:tcPr>
          <w:p w:rsidR="007E350C" w:rsidRPr="003D3BF6" w:rsidRDefault="007E350C" w:rsidP="00485707">
            <w:pPr>
              <w:pStyle w:val="HTMLPreformatted"/>
              <w:shd w:val="clear" w:color="auto" w:fill="FFFFFF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7E350C" w:rsidRPr="003D3BF6" w:rsidRDefault="007E350C" w:rsidP="00485707">
            <w:pPr>
              <w:spacing w:after="0"/>
              <w:jc w:val="right"/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</w:pPr>
            <w:r w:rsidRPr="003D3BF6"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  <w:t>Ref</w:t>
            </w:r>
          </w:p>
          <w:p w:rsidR="007E350C" w:rsidRPr="003D3BF6" w:rsidRDefault="007E350C" w:rsidP="00485707">
            <w:pPr>
              <w:spacing w:after="0"/>
              <w:jc w:val="right"/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</w:pPr>
            <w:r w:rsidRPr="003D3BF6"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  <w:t>0.0</w:t>
            </w:r>
            <w:r w:rsidR="003D3BF6" w:rsidRPr="003D3BF6"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  <w:t>153</w:t>
            </w:r>
          </w:p>
        </w:tc>
        <w:tc>
          <w:tcPr>
            <w:tcW w:w="1559" w:type="dxa"/>
          </w:tcPr>
          <w:p w:rsidR="007E350C" w:rsidRPr="00D509E3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CF0E4B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color w:val="00B050"/>
                <w:kern w:val="2"/>
                <w:sz w:val="16"/>
                <w:szCs w:val="16"/>
                <w:lang w:val="en-GB"/>
              </w:rPr>
            </w:pPr>
            <w:r w:rsidRPr="00D509E3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–0.</w:t>
            </w:r>
            <w:r w:rsidR="00D509E3" w:rsidRPr="00D509E3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065</w:t>
            </w:r>
            <w:r w:rsidRPr="00D509E3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 to 0.</w:t>
            </w:r>
            <w:r w:rsidR="00D509E3" w:rsidRPr="00D509E3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371</w:t>
            </w:r>
          </w:p>
        </w:tc>
        <w:tc>
          <w:tcPr>
            <w:tcW w:w="709" w:type="dxa"/>
          </w:tcPr>
          <w:p w:rsidR="007E350C" w:rsidRPr="00D509E3" w:rsidRDefault="007E350C" w:rsidP="00485707">
            <w:pPr>
              <w:spacing w:after="0"/>
              <w:jc w:val="right"/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D509E3" w:rsidRDefault="007E350C" w:rsidP="00485707">
            <w:pPr>
              <w:spacing w:after="0"/>
              <w:jc w:val="right"/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</w:pPr>
            <w:r w:rsidRPr="00D509E3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17</w:t>
            </w:r>
          </w:p>
        </w:tc>
        <w:tc>
          <w:tcPr>
            <w:tcW w:w="850" w:type="dxa"/>
          </w:tcPr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Ref</w:t>
            </w:r>
          </w:p>
          <w:p w:rsidR="007E350C" w:rsidRPr="004003E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0</w:t>
            </w:r>
            <w:r w:rsidR="001F11EE" w:rsidRPr="004003E4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11</w:t>
            </w:r>
          </w:p>
        </w:tc>
        <w:tc>
          <w:tcPr>
            <w:tcW w:w="1559" w:type="dxa"/>
          </w:tcPr>
          <w:p w:rsidR="007E350C" w:rsidRPr="00A94D74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CF0E4B" w:rsidRDefault="007E350C" w:rsidP="00485707">
            <w:pPr>
              <w:spacing w:after="0"/>
              <w:jc w:val="right"/>
              <w:rPr>
                <w:rFonts w:ascii="Calibri" w:hAnsi="Calibri" w:cs="Calibri"/>
                <w:color w:val="00B050"/>
                <w:kern w:val="2"/>
                <w:sz w:val="16"/>
                <w:szCs w:val="16"/>
                <w:lang w:val="en-GB"/>
              </w:rPr>
            </w:pPr>
            <w:r w:rsidRPr="00A94D74"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  <w:t>–0.0</w:t>
            </w:r>
            <w:r w:rsidR="00A94D74" w:rsidRPr="00A94D74"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  <w:t>105</w:t>
            </w:r>
            <w:r w:rsidRPr="00A94D74"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  <w:t xml:space="preserve"> to 0.0</w:t>
            </w:r>
            <w:r w:rsidR="00A94D74" w:rsidRPr="00A94D74"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  <w:t>327</w:t>
            </w:r>
          </w:p>
        </w:tc>
        <w:tc>
          <w:tcPr>
            <w:tcW w:w="709" w:type="dxa"/>
          </w:tcPr>
          <w:p w:rsidR="007E350C" w:rsidRPr="001F11EE" w:rsidRDefault="007E350C" w:rsidP="00485707">
            <w:pPr>
              <w:spacing w:after="0"/>
              <w:jc w:val="right"/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1F11EE" w:rsidRDefault="007E350C" w:rsidP="00485707">
            <w:pPr>
              <w:spacing w:after="0"/>
              <w:jc w:val="right"/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</w:pPr>
            <w:r w:rsidRPr="001F11EE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31</w:t>
            </w:r>
          </w:p>
        </w:tc>
      </w:tr>
    </w:tbl>
    <w:p w:rsidR="007E350C" w:rsidRDefault="007E350C" w:rsidP="007E350C">
      <w:pPr>
        <w:spacing w:after="0"/>
        <w:rPr>
          <w:rFonts w:ascii="Calibri" w:hAnsi="Calibri" w:cs="Calibri"/>
          <w:b/>
          <w:bCs/>
          <w:sz w:val="22"/>
          <w:szCs w:val="22"/>
          <w:lang w:val="en-GB"/>
        </w:rPr>
      </w:pPr>
    </w:p>
    <w:p w:rsidR="007E350C" w:rsidRDefault="007E350C" w:rsidP="007E350C">
      <w:pPr>
        <w:spacing w:after="0"/>
        <w:rPr>
          <w:rFonts w:ascii="Calibri" w:hAnsi="Calibri" w:cs="Calibri"/>
          <w:b/>
          <w:bCs/>
          <w:sz w:val="22"/>
          <w:szCs w:val="22"/>
          <w:lang w:val="en-GB"/>
        </w:rPr>
      </w:pPr>
    </w:p>
    <w:p w:rsidR="007E350C" w:rsidRDefault="007E350C" w:rsidP="007E350C">
      <w:pPr>
        <w:spacing w:after="0"/>
        <w:rPr>
          <w:rFonts w:ascii="Calibri" w:hAnsi="Calibri" w:cs="Calibri"/>
          <w:b/>
          <w:bCs/>
          <w:sz w:val="22"/>
          <w:szCs w:val="22"/>
          <w:lang w:val="en-GB"/>
        </w:rPr>
      </w:pPr>
      <w:r w:rsidRPr="00263DD4">
        <w:rPr>
          <w:rFonts w:ascii="Calibri" w:hAnsi="Calibri" w:cs="Calibri"/>
          <w:b/>
          <w:bCs/>
          <w:sz w:val="22"/>
          <w:szCs w:val="22"/>
          <w:lang w:val="en-GB"/>
        </w:rPr>
        <w:lastRenderedPageBreak/>
        <w:t>Table</w:t>
      </w:r>
      <w:r>
        <w:rPr>
          <w:rFonts w:ascii="Calibri" w:hAnsi="Calibri" w:cs="Calibri"/>
          <w:b/>
          <w:bCs/>
          <w:sz w:val="22"/>
          <w:szCs w:val="22"/>
          <w:lang w:val="en-GB"/>
        </w:rPr>
        <w:t xml:space="preserve"> 3</w:t>
      </w:r>
      <w:r w:rsidRPr="00263DD4">
        <w:rPr>
          <w:rFonts w:ascii="Calibri" w:hAnsi="Calibri" w:cs="Calibri"/>
          <w:b/>
          <w:bCs/>
          <w:sz w:val="22"/>
          <w:szCs w:val="22"/>
          <w:lang w:val="en-GB"/>
        </w:rPr>
        <w:t xml:space="preserve">. </w:t>
      </w:r>
      <w:r w:rsidR="004D4062">
        <w:rPr>
          <w:rFonts w:ascii="Calibri" w:hAnsi="Calibri" w:cs="Calibri"/>
          <w:b/>
          <w:bCs/>
          <w:sz w:val="22"/>
          <w:szCs w:val="22"/>
          <w:lang w:val="en-GB"/>
        </w:rPr>
        <w:t>Poisson</w:t>
      </w:r>
      <w:r w:rsidRPr="00263DD4">
        <w:rPr>
          <w:rFonts w:ascii="Calibri" w:hAnsi="Calibri" w:cs="Calibri"/>
          <w:b/>
          <w:bCs/>
          <w:sz w:val="22"/>
          <w:szCs w:val="22"/>
          <w:lang w:val="en-GB"/>
        </w:rPr>
        <w:t xml:space="preserve"> Regression</w:t>
      </w:r>
      <w:r>
        <w:rPr>
          <w:rFonts w:ascii="Calibri" w:hAnsi="Calibri" w:cs="Calibri"/>
          <w:b/>
          <w:bCs/>
          <w:sz w:val="22"/>
          <w:szCs w:val="22"/>
          <w:lang w:val="en-GB"/>
        </w:rPr>
        <w:t xml:space="preserve"> Output</w:t>
      </w:r>
      <w:r w:rsidRPr="00263DD4">
        <w:rPr>
          <w:rFonts w:ascii="Calibri" w:hAnsi="Calibri" w:cs="Calibri"/>
          <w:b/>
          <w:bCs/>
          <w:sz w:val="22"/>
          <w:szCs w:val="22"/>
          <w:lang w:val="en-GB"/>
        </w:rPr>
        <w:t xml:space="preserve">: Prevalence Ratio for Outcome Fertility </w:t>
      </w:r>
      <w:r>
        <w:rPr>
          <w:rFonts w:ascii="Calibri" w:hAnsi="Calibri" w:cs="Calibri"/>
          <w:b/>
          <w:bCs/>
          <w:sz w:val="22"/>
          <w:szCs w:val="22"/>
          <w:lang w:val="en-GB"/>
        </w:rPr>
        <w:t>Preference</w:t>
      </w:r>
      <w:r w:rsidRPr="00263DD4">
        <w:rPr>
          <w:rFonts w:ascii="Calibri" w:hAnsi="Calibri" w:cs="Calibri"/>
          <w:b/>
          <w:bCs/>
          <w:sz w:val="22"/>
          <w:szCs w:val="22"/>
          <w:lang w:val="en-GB"/>
        </w:rPr>
        <w:t xml:space="preserve"> (</w:t>
      </w:r>
      <w:r>
        <w:rPr>
          <w:rFonts w:ascii="Calibri" w:hAnsi="Calibri" w:cs="Calibri"/>
          <w:b/>
          <w:bCs/>
          <w:sz w:val="22"/>
          <w:szCs w:val="22"/>
          <w:lang w:val="en-GB"/>
        </w:rPr>
        <w:t>W</w:t>
      </w:r>
      <w:r w:rsidRPr="00263DD4">
        <w:rPr>
          <w:rFonts w:ascii="Calibri" w:hAnsi="Calibri" w:cs="Calibri"/>
          <w:b/>
          <w:bCs/>
          <w:sz w:val="22"/>
          <w:szCs w:val="22"/>
          <w:lang w:val="en-GB"/>
        </w:rPr>
        <w:t xml:space="preserve">eighted </w:t>
      </w:r>
      <w:r>
        <w:rPr>
          <w:rFonts w:ascii="Calibri" w:hAnsi="Calibri" w:cs="Calibri"/>
          <w:b/>
          <w:bCs/>
          <w:sz w:val="22"/>
          <w:szCs w:val="22"/>
          <w:lang w:val="en-GB"/>
        </w:rPr>
        <w:t xml:space="preserve">2017 </w:t>
      </w:r>
      <w:r w:rsidRPr="00263DD4">
        <w:rPr>
          <w:rFonts w:ascii="Calibri" w:hAnsi="Calibri" w:cs="Calibri"/>
          <w:b/>
          <w:bCs/>
          <w:sz w:val="22"/>
          <w:szCs w:val="22"/>
          <w:lang w:val="en-GB"/>
        </w:rPr>
        <w:t xml:space="preserve">IDHS </w:t>
      </w:r>
      <w:r>
        <w:rPr>
          <w:rFonts w:ascii="Calibri" w:hAnsi="Calibri" w:cs="Calibri"/>
          <w:b/>
          <w:bCs/>
          <w:sz w:val="22"/>
          <w:szCs w:val="22"/>
          <w:lang w:val="en-GB"/>
        </w:rPr>
        <w:t>D</w:t>
      </w:r>
      <w:r w:rsidRPr="00263DD4">
        <w:rPr>
          <w:rFonts w:ascii="Calibri" w:hAnsi="Calibri" w:cs="Calibri"/>
          <w:b/>
          <w:bCs/>
          <w:sz w:val="22"/>
          <w:szCs w:val="22"/>
          <w:lang w:val="en-GB"/>
        </w:rPr>
        <w:t xml:space="preserve">ata) </w:t>
      </w:r>
    </w:p>
    <w:p w:rsidR="007E350C" w:rsidRPr="00263DD4" w:rsidRDefault="007E350C" w:rsidP="007E350C">
      <w:pPr>
        <w:spacing w:after="0"/>
        <w:rPr>
          <w:rFonts w:ascii="Calibri" w:hAnsi="Calibri" w:cs="Calibri"/>
          <w:b/>
          <w:bCs/>
          <w:sz w:val="22"/>
          <w:szCs w:val="22"/>
          <w:lang w:val="en-GB"/>
        </w:rPr>
      </w:pPr>
    </w:p>
    <w:tbl>
      <w:tblPr>
        <w:tblStyle w:val="TableGridLight"/>
        <w:tblW w:w="13891" w:type="dxa"/>
        <w:tblLayout w:type="fixed"/>
        <w:tblLook w:val="04A0" w:firstRow="1" w:lastRow="0" w:firstColumn="1" w:lastColumn="0" w:noHBand="0" w:noVBand="1"/>
      </w:tblPr>
      <w:tblGrid>
        <w:gridCol w:w="2552"/>
        <w:gridCol w:w="992"/>
        <w:gridCol w:w="597"/>
        <w:gridCol w:w="1246"/>
        <w:gridCol w:w="713"/>
        <w:gridCol w:w="704"/>
        <w:gridCol w:w="1135"/>
        <w:gridCol w:w="714"/>
        <w:gridCol w:w="561"/>
        <w:gridCol w:w="1276"/>
        <w:gridCol w:w="708"/>
        <w:gridCol w:w="709"/>
        <w:gridCol w:w="1275"/>
        <w:gridCol w:w="709"/>
      </w:tblGrid>
      <w:tr w:rsidR="007E350C" w:rsidRPr="007E350C" w:rsidTr="007E350C">
        <w:tc>
          <w:tcPr>
            <w:tcW w:w="2552" w:type="dxa"/>
          </w:tcPr>
          <w:p w:rsidR="007E350C" w:rsidRPr="007E350C" w:rsidRDefault="007E350C" w:rsidP="00485707">
            <w:pPr>
              <w:spacing w:after="0"/>
              <w:jc w:val="center"/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  <w:t>Variables</w:t>
            </w:r>
          </w:p>
        </w:tc>
        <w:tc>
          <w:tcPr>
            <w:tcW w:w="992" w:type="dxa"/>
          </w:tcPr>
          <w:p w:rsidR="007E350C" w:rsidRPr="007E350C" w:rsidRDefault="007E350C" w:rsidP="00485707">
            <w:pPr>
              <w:spacing w:after="0"/>
              <w:jc w:val="center"/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  <w:t>Labels</w:t>
            </w:r>
          </w:p>
        </w:tc>
        <w:tc>
          <w:tcPr>
            <w:tcW w:w="2556" w:type="dxa"/>
            <w:gridSpan w:val="3"/>
          </w:tcPr>
          <w:p w:rsidR="007E350C" w:rsidRPr="007E350C" w:rsidRDefault="007E350C" w:rsidP="00485707">
            <w:pPr>
              <w:spacing w:after="0"/>
              <w:jc w:val="center"/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  <w:t xml:space="preserve">Simple </w:t>
            </w:r>
            <w:r w:rsidR="004D4062"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  <w:t>Poisson</w:t>
            </w:r>
            <w:r w:rsidRPr="007E350C"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  <w:t xml:space="preserve"> Regression</w:t>
            </w:r>
          </w:p>
        </w:tc>
        <w:tc>
          <w:tcPr>
            <w:tcW w:w="2553" w:type="dxa"/>
            <w:gridSpan w:val="3"/>
          </w:tcPr>
          <w:p w:rsidR="007E350C" w:rsidRPr="007E350C" w:rsidRDefault="007E350C" w:rsidP="00485707">
            <w:pPr>
              <w:spacing w:after="0"/>
              <w:jc w:val="center"/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  <w:t xml:space="preserve">Model 1 </w:t>
            </w:r>
          </w:p>
          <w:p w:rsidR="007E350C" w:rsidRPr="007E350C" w:rsidRDefault="007E350C" w:rsidP="00485707">
            <w:pPr>
              <w:spacing w:after="0"/>
              <w:jc w:val="center"/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  <w:t>(adjusted for 4 women empowerment variables)</w:t>
            </w:r>
          </w:p>
        </w:tc>
        <w:tc>
          <w:tcPr>
            <w:tcW w:w="2545" w:type="dxa"/>
            <w:gridSpan w:val="3"/>
          </w:tcPr>
          <w:p w:rsidR="007E350C" w:rsidRPr="007E350C" w:rsidRDefault="007E350C" w:rsidP="00485707">
            <w:pPr>
              <w:spacing w:after="0"/>
              <w:jc w:val="center"/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  <w:t xml:space="preserve">Model 2 </w:t>
            </w:r>
          </w:p>
          <w:p w:rsidR="007E350C" w:rsidRPr="007E350C" w:rsidRDefault="007E350C" w:rsidP="00485707">
            <w:pPr>
              <w:spacing w:after="0"/>
              <w:jc w:val="center"/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  <w:t>(adjusted for covariates)</w:t>
            </w:r>
          </w:p>
        </w:tc>
        <w:tc>
          <w:tcPr>
            <w:tcW w:w="2693" w:type="dxa"/>
            <w:gridSpan w:val="3"/>
          </w:tcPr>
          <w:p w:rsidR="007E350C" w:rsidRPr="007E350C" w:rsidRDefault="007E350C" w:rsidP="00485707">
            <w:pPr>
              <w:spacing w:after="0"/>
              <w:jc w:val="center"/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  <w:t xml:space="preserve">Model 3 </w:t>
            </w:r>
          </w:p>
          <w:p w:rsidR="007E350C" w:rsidRPr="007E350C" w:rsidRDefault="007E350C" w:rsidP="00485707">
            <w:pPr>
              <w:spacing w:after="0"/>
              <w:jc w:val="center"/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  <w:t>(full model)</w:t>
            </w:r>
          </w:p>
        </w:tc>
      </w:tr>
      <w:tr w:rsidR="007E350C" w:rsidRPr="007E350C" w:rsidTr="007E350C">
        <w:tc>
          <w:tcPr>
            <w:tcW w:w="2552" w:type="dxa"/>
          </w:tcPr>
          <w:p w:rsidR="007E350C" w:rsidRPr="007E350C" w:rsidRDefault="007E350C" w:rsidP="00485707">
            <w:pPr>
              <w:spacing w:after="0"/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7E350C" w:rsidRPr="007E350C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597" w:type="dxa"/>
          </w:tcPr>
          <w:p w:rsidR="007E350C" w:rsidRPr="007E350C" w:rsidRDefault="007E350C" w:rsidP="00485707">
            <w:pPr>
              <w:spacing w:after="0"/>
              <w:jc w:val="center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PR</w:t>
            </w:r>
          </w:p>
        </w:tc>
        <w:tc>
          <w:tcPr>
            <w:tcW w:w="1246" w:type="dxa"/>
          </w:tcPr>
          <w:p w:rsidR="007E350C" w:rsidRPr="007E350C" w:rsidRDefault="007E350C" w:rsidP="00485707">
            <w:pPr>
              <w:spacing w:after="0"/>
              <w:jc w:val="center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713" w:type="dxa"/>
          </w:tcPr>
          <w:p w:rsidR="007E350C" w:rsidRPr="007E350C" w:rsidRDefault="007E350C" w:rsidP="00485707">
            <w:pPr>
              <w:spacing w:after="0"/>
              <w:jc w:val="center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p-val</w:t>
            </w:r>
          </w:p>
        </w:tc>
        <w:tc>
          <w:tcPr>
            <w:tcW w:w="704" w:type="dxa"/>
          </w:tcPr>
          <w:p w:rsidR="007E350C" w:rsidRPr="007E350C" w:rsidRDefault="007E350C" w:rsidP="00485707">
            <w:pPr>
              <w:spacing w:after="0"/>
              <w:jc w:val="center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PR</w:t>
            </w:r>
          </w:p>
        </w:tc>
        <w:tc>
          <w:tcPr>
            <w:tcW w:w="1135" w:type="dxa"/>
          </w:tcPr>
          <w:p w:rsidR="007E350C" w:rsidRPr="007E350C" w:rsidRDefault="007E350C" w:rsidP="00485707">
            <w:pPr>
              <w:spacing w:after="0"/>
              <w:jc w:val="center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714" w:type="dxa"/>
          </w:tcPr>
          <w:p w:rsidR="007E350C" w:rsidRPr="007E350C" w:rsidRDefault="007E350C" w:rsidP="00485707">
            <w:pPr>
              <w:spacing w:after="0"/>
              <w:jc w:val="center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p-val</w:t>
            </w:r>
          </w:p>
        </w:tc>
        <w:tc>
          <w:tcPr>
            <w:tcW w:w="561" w:type="dxa"/>
          </w:tcPr>
          <w:p w:rsidR="007E350C" w:rsidRPr="007E350C" w:rsidRDefault="007E350C" w:rsidP="00485707">
            <w:pPr>
              <w:spacing w:after="0"/>
              <w:jc w:val="center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PR</w:t>
            </w:r>
          </w:p>
        </w:tc>
        <w:tc>
          <w:tcPr>
            <w:tcW w:w="1276" w:type="dxa"/>
          </w:tcPr>
          <w:p w:rsidR="007E350C" w:rsidRPr="007E350C" w:rsidRDefault="007E350C" w:rsidP="00485707">
            <w:pPr>
              <w:spacing w:after="0"/>
              <w:jc w:val="center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708" w:type="dxa"/>
          </w:tcPr>
          <w:p w:rsidR="007E350C" w:rsidRPr="007E350C" w:rsidRDefault="007E350C" w:rsidP="00485707">
            <w:pPr>
              <w:spacing w:after="0"/>
              <w:jc w:val="center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p-val</w:t>
            </w:r>
          </w:p>
        </w:tc>
        <w:tc>
          <w:tcPr>
            <w:tcW w:w="709" w:type="dxa"/>
          </w:tcPr>
          <w:p w:rsidR="007E350C" w:rsidRPr="007E350C" w:rsidRDefault="007E350C" w:rsidP="00485707">
            <w:pPr>
              <w:spacing w:after="0"/>
              <w:jc w:val="center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PR</w:t>
            </w:r>
          </w:p>
        </w:tc>
        <w:tc>
          <w:tcPr>
            <w:tcW w:w="1275" w:type="dxa"/>
          </w:tcPr>
          <w:p w:rsidR="007E350C" w:rsidRPr="007E350C" w:rsidRDefault="007E350C" w:rsidP="00485707">
            <w:pPr>
              <w:spacing w:after="0"/>
              <w:jc w:val="center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709" w:type="dxa"/>
          </w:tcPr>
          <w:p w:rsidR="007E350C" w:rsidRPr="007E350C" w:rsidRDefault="007E350C" w:rsidP="00485707">
            <w:pPr>
              <w:spacing w:after="0"/>
              <w:jc w:val="center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p-val</w:t>
            </w:r>
          </w:p>
        </w:tc>
      </w:tr>
      <w:tr w:rsidR="007E350C" w:rsidRPr="007E350C" w:rsidTr="007E350C">
        <w:tc>
          <w:tcPr>
            <w:tcW w:w="2552" w:type="dxa"/>
          </w:tcPr>
          <w:p w:rsidR="007E350C" w:rsidRPr="007E350C" w:rsidRDefault="007E350C" w:rsidP="00485707">
            <w:pPr>
              <w:spacing w:after="0"/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  <w:t>Participation in decision-making</w:t>
            </w:r>
          </w:p>
        </w:tc>
        <w:tc>
          <w:tcPr>
            <w:tcW w:w="992" w:type="dxa"/>
          </w:tcPr>
          <w:p w:rsidR="007E350C" w:rsidRPr="007E350C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Yes</w:t>
            </w:r>
          </w:p>
          <w:p w:rsidR="007E350C" w:rsidRPr="007E350C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No</w:t>
            </w:r>
          </w:p>
          <w:p w:rsidR="007E350C" w:rsidRPr="007E350C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597" w:type="dxa"/>
          </w:tcPr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–</w:t>
            </w: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.04</w:t>
            </w:r>
          </w:p>
        </w:tc>
        <w:tc>
          <w:tcPr>
            <w:tcW w:w="1246" w:type="dxa"/>
          </w:tcPr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.02 – 1.06</w:t>
            </w:r>
          </w:p>
        </w:tc>
        <w:tc>
          <w:tcPr>
            <w:tcW w:w="713" w:type="dxa"/>
          </w:tcPr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04" w:type="dxa"/>
          </w:tcPr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–</w:t>
            </w: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.03</w:t>
            </w:r>
          </w:p>
        </w:tc>
        <w:tc>
          <w:tcPr>
            <w:tcW w:w="1135" w:type="dxa"/>
          </w:tcPr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.01 – 1.05</w:t>
            </w:r>
          </w:p>
        </w:tc>
        <w:tc>
          <w:tcPr>
            <w:tcW w:w="714" w:type="dxa"/>
          </w:tcPr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1</w:t>
            </w:r>
          </w:p>
        </w:tc>
        <w:tc>
          <w:tcPr>
            <w:tcW w:w="2545" w:type="dxa"/>
            <w:gridSpan w:val="3"/>
            <w:vMerge w:val="restart"/>
          </w:tcPr>
          <w:p w:rsidR="007E350C" w:rsidRPr="007E350C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.01</w:t>
            </w:r>
          </w:p>
        </w:tc>
        <w:tc>
          <w:tcPr>
            <w:tcW w:w="1275" w:type="dxa"/>
          </w:tcPr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1.01 – 1.02 </w:t>
            </w:r>
          </w:p>
        </w:tc>
        <w:tc>
          <w:tcPr>
            <w:tcW w:w="709" w:type="dxa"/>
          </w:tcPr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1</w:t>
            </w:r>
          </w:p>
        </w:tc>
      </w:tr>
      <w:tr w:rsidR="007E350C" w:rsidRPr="007E350C" w:rsidTr="007E350C">
        <w:tc>
          <w:tcPr>
            <w:tcW w:w="2552" w:type="dxa"/>
          </w:tcPr>
          <w:p w:rsidR="007E350C" w:rsidRPr="007E350C" w:rsidRDefault="007E350C" w:rsidP="00485707">
            <w:pPr>
              <w:spacing w:after="0"/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b/>
                <w:bCs/>
                <w:kern w:val="2"/>
                <w:sz w:val="16"/>
                <w:szCs w:val="16"/>
                <w:shd w:val="clear" w:color="auto" w:fill="FFFFFF"/>
                <w:lang w:val="en-GB"/>
              </w:rPr>
              <w:t>Disagreeing with reasons justifying wife beating</w:t>
            </w:r>
          </w:p>
        </w:tc>
        <w:tc>
          <w:tcPr>
            <w:tcW w:w="992" w:type="dxa"/>
          </w:tcPr>
          <w:p w:rsidR="007E350C" w:rsidRPr="007E350C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Yes</w:t>
            </w:r>
          </w:p>
          <w:p w:rsidR="007E350C" w:rsidRPr="007E350C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No</w:t>
            </w:r>
          </w:p>
          <w:p w:rsidR="007E350C" w:rsidRPr="007E350C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597" w:type="dxa"/>
          </w:tcPr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–</w:t>
            </w: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.06</w:t>
            </w:r>
          </w:p>
        </w:tc>
        <w:tc>
          <w:tcPr>
            <w:tcW w:w="1246" w:type="dxa"/>
          </w:tcPr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.04 – 1.08</w:t>
            </w:r>
          </w:p>
        </w:tc>
        <w:tc>
          <w:tcPr>
            <w:tcW w:w="713" w:type="dxa"/>
          </w:tcPr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04" w:type="dxa"/>
          </w:tcPr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–</w:t>
            </w: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.05</w:t>
            </w:r>
          </w:p>
        </w:tc>
        <w:tc>
          <w:tcPr>
            <w:tcW w:w="1135" w:type="dxa"/>
          </w:tcPr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.04 – 1.07</w:t>
            </w:r>
          </w:p>
        </w:tc>
        <w:tc>
          <w:tcPr>
            <w:tcW w:w="714" w:type="dxa"/>
          </w:tcPr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2545" w:type="dxa"/>
            <w:gridSpan w:val="3"/>
            <w:vMerge/>
          </w:tcPr>
          <w:p w:rsidR="007E350C" w:rsidRPr="007E350C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.02</w:t>
            </w: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.01 – 1.02</w:t>
            </w: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01</w:t>
            </w:r>
          </w:p>
        </w:tc>
      </w:tr>
      <w:tr w:rsidR="007E350C" w:rsidRPr="007E350C" w:rsidTr="007E350C">
        <w:trPr>
          <w:trHeight w:val="573"/>
        </w:trPr>
        <w:tc>
          <w:tcPr>
            <w:tcW w:w="2552" w:type="dxa"/>
          </w:tcPr>
          <w:p w:rsidR="007E350C" w:rsidRPr="007E350C" w:rsidRDefault="007E350C" w:rsidP="00485707">
            <w:pPr>
              <w:pStyle w:val="Heading3"/>
              <w:spacing w:before="0"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Attitude towards refusing sex with husband</w:t>
            </w:r>
          </w:p>
        </w:tc>
        <w:tc>
          <w:tcPr>
            <w:tcW w:w="992" w:type="dxa"/>
          </w:tcPr>
          <w:p w:rsidR="007E350C" w:rsidRPr="007E350C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Yes</w:t>
            </w:r>
          </w:p>
          <w:p w:rsidR="007E350C" w:rsidRPr="007E350C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No</w:t>
            </w:r>
          </w:p>
        </w:tc>
        <w:tc>
          <w:tcPr>
            <w:tcW w:w="597" w:type="dxa"/>
          </w:tcPr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–</w:t>
            </w: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246" w:type="dxa"/>
          </w:tcPr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98 – 1.02</w:t>
            </w:r>
          </w:p>
        </w:tc>
        <w:tc>
          <w:tcPr>
            <w:tcW w:w="713" w:type="dxa"/>
          </w:tcPr>
          <w:p w:rsidR="007E350C" w:rsidRPr="007E350C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eastAsia="Calibri" w:hAnsi="Calibri" w:cs="Calibri"/>
                <w:kern w:val="2"/>
                <w:sz w:val="16"/>
                <w:szCs w:val="16"/>
                <w:lang w:val="en-GB" w:eastAsia="en-US"/>
              </w:rPr>
            </w:pPr>
          </w:p>
          <w:p w:rsidR="007E350C" w:rsidRPr="007E350C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eastAsia="Calibri" w:hAnsi="Calibri" w:cs="Calibri"/>
                <w:kern w:val="2"/>
                <w:sz w:val="16"/>
                <w:szCs w:val="16"/>
                <w:lang w:val="en-GB" w:eastAsia="en-US"/>
              </w:rPr>
            </w:pPr>
            <w:r w:rsidRPr="007E350C">
              <w:rPr>
                <w:rFonts w:ascii="Calibri" w:eastAsia="Calibri" w:hAnsi="Calibri" w:cs="Calibri"/>
                <w:kern w:val="2"/>
                <w:sz w:val="16"/>
                <w:szCs w:val="16"/>
                <w:lang w:val="en-GB" w:eastAsia="en-US"/>
              </w:rPr>
              <w:t>0.75</w:t>
            </w:r>
          </w:p>
        </w:tc>
        <w:tc>
          <w:tcPr>
            <w:tcW w:w="704" w:type="dxa"/>
          </w:tcPr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–</w:t>
            </w: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35" w:type="dxa"/>
          </w:tcPr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98 – 1.02</w:t>
            </w:r>
          </w:p>
        </w:tc>
        <w:tc>
          <w:tcPr>
            <w:tcW w:w="714" w:type="dxa"/>
          </w:tcPr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7E350C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eastAsia="Calibri" w:hAnsi="Calibri" w:cs="Calibri"/>
                <w:kern w:val="2"/>
                <w:sz w:val="16"/>
                <w:szCs w:val="16"/>
                <w:lang w:val="en-GB" w:eastAsia="en-US"/>
              </w:rPr>
              <w:t>0.79</w:t>
            </w:r>
          </w:p>
        </w:tc>
        <w:tc>
          <w:tcPr>
            <w:tcW w:w="2545" w:type="dxa"/>
            <w:gridSpan w:val="3"/>
            <w:vMerge/>
          </w:tcPr>
          <w:p w:rsidR="007E350C" w:rsidRPr="007E350C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.01</w:t>
            </w:r>
          </w:p>
        </w:tc>
        <w:tc>
          <w:tcPr>
            <w:tcW w:w="1275" w:type="dxa"/>
          </w:tcPr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99 – 1.01</w:t>
            </w:r>
          </w:p>
        </w:tc>
        <w:tc>
          <w:tcPr>
            <w:tcW w:w="709" w:type="dxa"/>
          </w:tcPr>
          <w:p w:rsidR="007E350C" w:rsidRPr="007E350C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eastAsia="Calibri" w:hAnsi="Calibri" w:cs="Calibri"/>
                <w:kern w:val="2"/>
                <w:sz w:val="16"/>
                <w:szCs w:val="16"/>
                <w:lang w:val="en-GB" w:eastAsia="en-US"/>
              </w:rPr>
            </w:pPr>
          </w:p>
          <w:p w:rsidR="007E350C" w:rsidRPr="007E350C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eastAsia="Calibri" w:hAnsi="Calibri" w:cs="Calibri"/>
                <w:kern w:val="2"/>
                <w:sz w:val="16"/>
                <w:szCs w:val="16"/>
                <w:lang w:val="en-GB" w:eastAsia="en-US"/>
              </w:rPr>
            </w:pPr>
            <w:r w:rsidRPr="007E350C">
              <w:rPr>
                <w:rFonts w:ascii="Calibri" w:eastAsia="Calibri" w:hAnsi="Calibri" w:cs="Calibri"/>
                <w:kern w:val="2"/>
                <w:sz w:val="16"/>
                <w:szCs w:val="16"/>
                <w:lang w:val="en-GB" w:eastAsia="en-US"/>
              </w:rPr>
              <w:t>0.08</w:t>
            </w:r>
          </w:p>
        </w:tc>
      </w:tr>
      <w:tr w:rsidR="007E350C" w:rsidRPr="007E350C" w:rsidTr="007E350C">
        <w:tc>
          <w:tcPr>
            <w:tcW w:w="2552" w:type="dxa"/>
          </w:tcPr>
          <w:p w:rsidR="007E350C" w:rsidRPr="007E350C" w:rsidRDefault="007E350C" w:rsidP="00485707">
            <w:pPr>
              <w:spacing w:after="0"/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  <w:t>Labor force participation</w:t>
            </w:r>
          </w:p>
        </w:tc>
        <w:tc>
          <w:tcPr>
            <w:tcW w:w="992" w:type="dxa"/>
          </w:tcPr>
          <w:p w:rsidR="007E350C" w:rsidRPr="007E350C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Yes</w:t>
            </w:r>
          </w:p>
          <w:p w:rsidR="007E350C" w:rsidRPr="007E350C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No</w:t>
            </w:r>
          </w:p>
          <w:p w:rsidR="007E350C" w:rsidRPr="007E350C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597" w:type="dxa"/>
          </w:tcPr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–</w:t>
            </w: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.03</w:t>
            </w:r>
          </w:p>
        </w:tc>
        <w:tc>
          <w:tcPr>
            <w:tcW w:w="1246" w:type="dxa"/>
          </w:tcPr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.01 – 1.05</w:t>
            </w: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713" w:type="dxa"/>
          </w:tcPr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1</w:t>
            </w:r>
          </w:p>
        </w:tc>
        <w:tc>
          <w:tcPr>
            <w:tcW w:w="704" w:type="dxa"/>
          </w:tcPr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–</w:t>
            </w: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.03</w:t>
            </w:r>
          </w:p>
        </w:tc>
        <w:tc>
          <w:tcPr>
            <w:tcW w:w="1135" w:type="dxa"/>
          </w:tcPr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.01 – 1.05</w:t>
            </w:r>
          </w:p>
        </w:tc>
        <w:tc>
          <w:tcPr>
            <w:tcW w:w="714" w:type="dxa"/>
          </w:tcPr>
          <w:p w:rsidR="007E350C" w:rsidRPr="007E350C" w:rsidRDefault="007E350C" w:rsidP="00485707">
            <w:pPr>
              <w:spacing w:after="0"/>
              <w:jc w:val="right"/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  <w:t>&lt;0.01</w:t>
            </w:r>
          </w:p>
        </w:tc>
        <w:tc>
          <w:tcPr>
            <w:tcW w:w="2545" w:type="dxa"/>
            <w:gridSpan w:val="3"/>
            <w:vMerge/>
          </w:tcPr>
          <w:p w:rsidR="007E350C" w:rsidRPr="007E350C" w:rsidRDefault="007E350C" w:rsidP="00485707">
            <w:pPr>
              <w:pStyle w:val="HTMLPreformatted"/>
              <w:shd w:val="clear" w:color="auto" w:fill="FFFFFF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275" w:type="dxa"/>
          </w:tcPr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99 – 1.01</w:t>
            </w:r>
          </w:p>
        </w:tc>
        <w:tc>
          <w:tcPr>
            <w:tcW w:w="709" w:type="dxa"/>
          </w:tcPr>
          <w:p w:rsidR="007E350C" w:rsidRPr="007E350C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eastAsia="Calibri" w:hAnsi="Calibri" w:cs="Calibri"/>
                <w:kern w:val="2"/>
                <w:sz w:val="16"/>
                <w:szCs w:val="16"/>
                <w:lang w:val="en-GB" w:eastAsia="en-US"/>
              </w:rPr>
            </w:pPr>
          </w:p>
          <w:p w:rsidR="007E350C" w:rsidRPr="007E350C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eastAsia="Calibri" w:hAnsi="Calibri" w:cs="Calibri"/>
                <w:kern w:val="2"/>
                <w:sz w:val="16"/>
                <w:szCs w:val="16"/>
                <w:lang w:val="en-GB" w:eastAsia="en-US"/>
              </w:rPr>
            </w:pPr>
            <w:r w:rsidRPr="007E350C">
              <w:rPr>
                <w:rFonts w:ascii="Calibri" w:eastAsia="Calibri" w:hAnsi="Calibri" w:cs="Calibri"/>
                <w:kern w:val="2"/>
                <w:sz w:val="16"/>
                <w:szCs w:val="16"/>
                <w:lang w:val="en-GB" w:eastAsia="en-US"/>
              </w:rPr>
              <w:t>0.92</w:t>
            </w:r>
          </w:p>
        </w:tc>
      </w:tr>
      <w:tr w:rsidR="007E350C" w:rsidRPr="007E350C" w:rsidTr="007E350C">
        <w:tc>
          <w:tcPr>
            <w:tcW w:w="2552" w:type="dxa"/>
          </w:tcPr>
          <w:p w:rsidR="007E350C" w:rsidRPr="007E350C" w:rsidRDefault="007E350C" w:rsidP="00485707">
            <w:pPr>
              <w:spacing w:after="0"/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  <w:t>Age groups</w:t>
            </w:r>
          </w:p>
        </w:tc>
        <w:tc>
          <w:tcPr>
            <w:tcW w:w="992" w:type="dxa"/>
          </w:tcPr>
          <w:p w:rsidR="007E350C" w:rsidRPr="007E350C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22–29</w:t>
            </w:r>
          </w:p>
          <w:p w:rsidR="007E350C" w:rsidRPr="007E350C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30–39</w:t>
            </w:r>
          </w:p>
          <w:p w:rsidR="007E350C" w:rsidRPr="007E350C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40–49</w:t>
            </w:r>
          </w:p>
          <w:p w:rsidR="007E350C" w:rsidRPr="007E350C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597" w:type="dxa"/>
          </w:tcPr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–</w:t>
            </w: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77</w:t>
            </w: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75</w:t>
            </w:r>
          </w:p>
        </w:tc>
        <w:tc>
          <w:tcPr>
            <w:tcW w:w="1246" w:type="dxa"/>
          </w:tcPr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76 – 0.79</w:t>
            </w: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73 – 0.77</w:t>
            </w:r>
          </w:p>
        </w:tc>
        <w:tc>
          <w:tcPr>
            <w:tcW w:w="713" w:type="dxa"/>
          </w:tcPr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01</w:t>
            </w: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2553" w:type="dxa"/>
            <w:gridSpan w:val="3"/>
            <w:vMerge w:val="restart"/>
          </w:tcPr>
          <w:p w:rsidR="007E350C" w:rsidRPr="007E350C" w:rsidRDefault="007E350C" w:rsidP="00485707">
            <w:pPr>
              <w:pStyle w:val="HTMLPreformatted"/>
              <w:shd w:val="clear" w:color="auto" w:fill="FFFFFF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561" w:type="dxa"/>
          </w:tcPr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90</w:t>
            </w: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89</w:t>
            </w:r>
          </w:p>
        </w:tc>
        <w:tc>
          <w:tcPr>
            <w:tcW w:w="1276" w:type="dxa"/>
          </w:tcPr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89 – 0.91</w:t>
            </w: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88 – 0.90</w:t>
            </w:r>
          </w:p>
        </w:tc>
        <w:tc>
          <w:tcPr>
            <w:tcW w:w="708" w:type="dxa"/>
          </w:tcPr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01</w:t>
            </w: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09" w:type="dxa"/>
          </w:tcPr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90</w:t>
            </w: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89</w:t>
            </w:r>
          </w:p>
        </w:tc>
        <w:tc>
          <w:tcPr>
            <w:tcW w:w="1275" w:type="dxa"/>
          </w:tcPr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89 – 0.91</w:t>
            </w: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88 – 0.90</w:t>
            </w:r>
          </w:p>
        </w:tc>
        <w:tc>
          <w:tcPr>
            <w:tcW w:w="709" w:type="dxa"/>
          </w:tcPr>
          <w:p w:rsidR="007E350C" w:rsidRPr="007E350C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7E350C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01</w:t>
            </w:r>
          </w:p>
          <w:p w:rsidR="007E350C" w:rsidRPr="007E350C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01</w:t>
            </w:r>
          </w:p>
        </w:tc>
      </w:tr>
      <w:tr w:rsidR="007E350C" w:rsidRPr="007E350C" w:rsidTr="007E350C">
        <w:tc>
          <w:tcPr>
            <w:tcW w:w="2552" w:type="dxa"/>
          </w:tcPr>
          <w:p w:rsidR="007E350C" w:rsidRPr="007E350C" w:rsidRDefault="007E350C" w:rsidP="00485707">
            <w:pPr>
              <w:spacing w:after="0"/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  <w:t>Education wife</w:t>
            </w:r>
          </w:p>
        </w:tc>
        <w:tc>
          <w:tcPr>
            <w:tcW w:w="992" w:type="dxa"/>
          </w:tcPr>
          <w:p w:rsidR="007E350C" w:rsidRPr="007E350C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Higher </w:t>
            </w:r>
          </w:p>
          <w:p w:rsidR="007E350C" w:rsidRPr="007E350C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Secondary</w:t>
            </w:r>
          </w:p>
          <w:p w:rsidR="007E350C" w:rsidRPr="007E350C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Primary</w:t>
            </w:r>
          </w:p>
          <w:p w:rsidR="007E350C" w:rsidRPr="007E350C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No Edu</w:t>
            </w:r>
          </w:p>
          <w:p w:rsidR="007E350C" w:rsidRPr="007E350C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597" w:type="dxa"/>
          </w:tcPr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–</w:t>
            </w: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93</w:t>
            </w: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88</w:t>
            </w: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93</w:t>
            </w:r>
          </w:p>
        </w:tc>
        <w:tc>
          <w:tcPr>
            <w:tcW w:w="1246" w:type="dxa"/>
          </w:tcPr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90 – 0.95</w:t>
            </w: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86 – 0.91</w:t>
            </w: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87 – 0.99</w:t>
            </w:r>
          </w:p>
        </w:tc>
        <w:tc>
          <w:tcPr>
            <w:tcW w:w="713" w:type="dxa"/>
          </w:tcPr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01</w:t>
            </w: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01</w:t>
            </w: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5</w:t>
            </w:r>
          </w:p>
        </w:tc>
        <w:tc>
          <w:tcPr>
            <w:tcW w:w="2553" w:type="dxa"/>
            <w:gridSpan w:val="3"/>
            <w:vMerge/>
          </w:tcPr>
          <w:p w:rsidR="007E350C" w:rsidRPr="007E350C" w:rsidRDefault="007E350C" w:rsidP="00485707">
            <w:pPr>
              <w:pStyle w:val="HTMLPreformatted"/>
              <w:shd w:val="clear" w:color="auto" w:fill="FFFFFF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561" w:type="dxa"/>
          </w:tcPr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97</w:t>
            </w: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97</w:t>
            </w: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99</w:t>
            </w:r>
          </w:p>
        </w:tc>
        <w:tc>
          <w:tcPr>
            <w:tcW w:w="1276" w:type="dxa"/>
          </w:tcPr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0.96 – 0.98 </w:t>
            </w: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95 – 0.98</w:t>
            </w: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96 – 1.02</w:t>
            </w:r>
          </w:p>
        </w:tc>
        <w:tc>
          <w:tcPr>
            <w:tcW w:w="708" w:type="dxa"/>
          </w:tcPr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01</w:t>
            </w: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01</w:t>
            </w:r>
          </w:p>
          <w:p w:rsidR="007E350C" w:rsidRPr="007E350C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eastAsia="Calibri" w:hAnsi="Calibri" w:cs="Calibri"/>
                <w:kern w:val="2"/>
                <w:sz w:val="16"/>
                <w:szCs w:val="16"/>
                <w:lang w:val="en-GB" w:eastAsia="en-US"/>
              </w:rPr>
              <w:t>0.60</w:t>
            </w:r>
          </w:p>
        </w:tc>
        <w:tc>
          <w:tcPr>
            <w:tcW w:w="709" w:type="dxa"/>
          </w:tcPr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97</w:t>
            </w: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96</w:t>
            </w: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98</w:t>
            </w:r>
          </w:p>
        </w:tc>
        <w:tc>
          <w:tcPr>
            <w:tcW w:w="1275" w:type="dxa"/>
          </w:tcPr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96 – 0.98</w:t>
            </w: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95 – 0.98</w:t>
            </w: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96 – 1.01</w:t>
            </w:r>
          </w:p>
        </w:tc>
        <w:tc>
          <w:tcPr>
            <w:tcW w:w="709" w:type="dxa"/>
          </w:tcPr>
          <w:p w:rsidR="007E350C" w:rsidRPr="007E350C" w:rsidRDefault="007E350C" w:rsidP="00485707">
            <w:pPr>
              <w:spacing w:after="0"/>
              <w:jc w:val="right"/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  <w:t>&lt;0.001</w:t>
            </w: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  <w:t>&lt;0.001</w:t>
            </w:r>
          </w:p>
          <w:p w:rsidR="007E350C" w:rsidRPr="007E350C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eastAsia="Calibri" w:hAnsi="Calibri" w:cs="Calibri"/>
                <w:kern w:val="2"/>
                <w:sz w:val="16"/>
                <w:szCs w:val="16"/>
                <w:lang w:val="en-GB" w:eastAsia="en-US"/>
              </w:rPr>
              <w:t>0.35</w:t>
            </w:r>
          </w:p>
        </w:tc>
      </w:tr>
      <w:tr w:rsidR="007E350C" w:rsidRPr="007E350C" w:rsidTr="007E350C">
        <w:tc>
          <w:tcPr>
            <w:tcW w:w="2552" w:type="dxa"/>
          </w:tcPr>
          <w:p w:rsidR="007E350C" w:rsidRPr="007E350C" w:rsidRDefault="007E350C" w:rsidP="00485707">
            <w:pPr>
              <w:spacing w:after="0"/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  <w:t>Education husband</w:t>
            </w:r>
          </w:p>
        </w:tc>
        <w:tc>
          <w:tcPr>
            <w:tcW w:w="992" w:type="dxa"/>
          </w:tcPr>
          <w:p w:rsidR="007E350C" w:rsidRPr="007E350C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Higher </w:t>
            </w:r>
          </w:p>
          <w:p w:rsidR="007E350C" w:rsidRPr="007E350C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Secondary</w:t>
            </w:r>
          </w:p>
          <w:p w:rsidR="007E350C" w:rsidRPr="007E350C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Primary</w:t>
            </w:r>
          </w:p>
          <w:p w:rsidR="007E350C" w:rsidRPr="007E350C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No Edu</w:t>
            </w:r>
          </w:p>
          <w:p w:rsidR="007E350C" w:rsidRPr="007E350C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597" w:type="dxa"/>
          </w:tcPr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–</w:t>
            </w: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94</w:t>
            </w: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90</w:t>
            </w: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92</w:t>
            </w: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1246" w:type="dxa"/>
          </w:tcPr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92 – 0.96</w:t>
            </w: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88 – 0.93</w:t>
            </w: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86 – 0.99</w:t>
            </w: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713" w:type="dxa"/>
          </w:tcPr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01</w:t>
            </w: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01</w:t>
            </w: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5</w:t>
            </w:r>
          </w:p>
        </w:tc>
        <w:tc>
          <w:tcPr>
            <w:tcW w:w="2553" w:type="dxa"/>
            <w:gridSpan w:val="3"/>
            <w:vMerge/>
          </w:tcPr>
          <w:p w:rsidR="007E350C" w:rsidRPr="007E350C" w:rsidRDefault="007E350C" w:rsidP="00485707">
            <w:pPr>
              <w:pStyle w:val="HTMLPreformatted"/>
              <w:shd w:val="clear" w:color="auto" w:fill="FFFFFF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561" w:type="dxa"/>
          </w:tcPr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97</w:t>
            </w: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97</w:t>
            </w: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97</w:t>
            </w:r>
          </w:p>
        </w:tc>
        <w:tc>
          <w:tcPr>
            <w:tcW w:w="1276" w:type="dxa"/>
          </w:tcPr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96 – 0.99</w:t>
            </w: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95 – 0.98</w:t>
            </w: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94 – 1.01</w:t>
            </w:r>
          </w:p>
        </w:tc>
        <w:tc>
          <w:tcPr>
            <w:tcW w:w="708" w:type="dxa"/>
          </w:tcPr>
          <w:p w:rsidR="007E350C" w:rsidRPr="007E350C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eastAsia="Calibri" w:hAnsi="Calibri" w:cs="Calibri"/>
                <w:kern w:val="2"/>
                <w:sz w:val="16"/>
                <w:szCs w:val="16"/>
                <w:lang w:val="en-GB" w:eastAsia="en-US"/>
              </w:rPr>
            </w:pPr>
          </w:p>
          <w:p w:rsidR="007E350C" w:rsidRPr="007E350C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eastAsia="Calibri" w:hAnsi="Calibri" w:cs="Calibri"/>
                <w:kern w:val="2"/>
                <w:sz w:val="16"/>
                <w:szCs w:val="16"/>
                <w:lang w:val="en-GB" w:eastAsia="en-US"/>
              </w:rPr>
            </w:pPr>
            <w:r w:rsidRPr="007E350C">
              <w:rPr>
                <w:rFonts w:ascii="Calibri" w:eastAsia="Calibri" w:hAnsi="Calibri" w:cs="Calibri"/>
                <w:kern w:val="2"/>
                <w:sz w:val="16"/>
                <w:szCs w:val="16"/>
                <w:lang w:val="en-GB" w:eastAsia="en-US"/>
              </w:rPr>
              <w:t>&lt;0.001</w:t>
            </w:r>
          </w:p>
          <w:p w:rsidR="007E350C" w:rsidRPr="007E350C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eastAsia="Calibri" w:hAnsi="Calibri" w:cs="Calibri"/>
                <w:kern w:val="2"/>
                <w:sz w:val="16"/>
                <w:szCs w:val="16"/>
                <w:lang w:val="en-GB" w:eastAsia="en-US"/>
              </w:rPr>
            </w:pPr>
            <w:r w:rsidRPr="007E350C">
              <w:rPr>
                <w:rFonts w:ascii="Calibri" w:eastAsia="Calibri" w:hAnsi="Calibri" w:cs="Calibri"/>
                <w:kern w:val="2"/>
                <w:sz w:val="16"/>
                <w:szCs w:val="16"/>
                <w:lang w:val="en-GB" w:eastAsia="en-US"/>
              </w:rPr>
              <w:t>&lt;0.001</w:t>
            </w:r>
          </w:p>
          <w:p w:rsidR="007E350C" w:rsidRPr="007E350C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eastAsia="Calibri" w:hAnsi="Calibri" w:cs="Calibri"/>
                <w:kern w:val="2"/>
                <w:sz w:val="16"/>
                <w:szCs w:val="16"/>
                <w:lang w:val="en-GB" w:eastAsia="en-US"/>
              </w:rPr>
            </w:pPr>
            <w:r w:rsidRPr="007E350C">
              <w:rPr>
                <w:rFonts w:ascii="Calibri" w:eastAsia="Calibri" w:hAnsi="Calibri" w:cs="Calibri"/>
                <w:kern w:val="2"/>
                <w:sz w:val="16"/>
                <w:szCs w:val="16"/>
                <w:lang w:val="en-GB" w:eastAsia="en-US"/>
              </w:rPr>
              <w:t>0.11</w:t>
            </w:r>
          </w:p>
        </w:tc>
        <w:tc>
          <w:tcPr>
            <w:tcW w:w="709" w:type="dxa"/>
          </w:tcPr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98</w:t>
            </w: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97</w:t>
            </w: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97</w:t>
            </w:r>
          </w:p>
        </w:tc>
        <w:tc>
          <w:tcPr>
            <w:tcW w:w="1275" w:type="dxa"/>
          </w:tcPr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96 – 0.99</w:t>
            </w: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95 – 0.98</w:t>
            </w: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94 – 1.00</w:t>
            </w:r>
          </w:p>
        </w:tc>
        <w:tc>
          <w:tcPr>
            <w:tcW w:w="709" w:type="dxa"/>
          </w:tcPr>
          <w:p w:rsidR="007E350C" w:rsidRPr="007E350C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eastAsia="Calibri" w:hAnsi="Calibri" w:cs="Calibri"/>
                <w:kern w:val="2"/>
                <w:sz w:val="16"/>
                <w:szCs w:val="16"/>
                <w:lang w:val="en-GB" w:eastAsia="en-US"/>
              </w:rPr>
            </w:pP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  <w:t>&lt;0.001</w:t>
            </w: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eastAsia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eastAsia="Times New Roman" w:hAnsi="Calibri" w:cs="Calibri"/>
                <w:kern w:val="2"/>
                <w:sz w:val="16"/>
                <w:szCs w:val="16"/>
                <w:lang w:val="en-GB"/>
              </w:rPr>
              <w:t>&lt;0.001</w:t>
            </w:r>
          </w:p>
          <w:p w:rsidR="007E350C" w:rsidRPr="007E350C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eastAsia="Calibri" w:hAnsi="Calibri" w:cs="Calibri"/>
                <w:kern w:val="2"/>
                <w:sz w:val="16"/>
                <w:szCs w:val="16"/>
                <w:lang w:val="en-GB" w:eastAsia="en-US"/>
              </w:rPr>
            </w:pPr>
            <w:r w:rsidRPr="007E350C">
              <w:rPr>
                <w:rFonts w:ascii="Calibri" w:eastAsia="Calibri" w:hAnsi="Calibri" w:cs="Calibri"/>
                <w:kern w:val="2"/>
                <w:sz w:val="16"/>
                <w:szCs w:val="16"/>
                <w:lang w:val="en-GB" w:eastAsia="en-US"/>
              </w:rPr>
              <w:t>0.10</w:t>
            </w:r>
          </w:p>
        </w:tc>
      </w:tr>
      <w:tr w:rsidR="007E350C" w:rsidRPr="007E350C" w:rsidTr="007E350C">
        <w:tc>
          <w:tcPr>
            <w:tcW w:w="2552" w:type="dxa"/>
          </w:tcPr>
          <w:p w:rsidR="007E350C" w:rsidRPr="007E350C" w:rsidRDefault="007E350C" w:rsidP="00485707">
            <w:pPr>
              <w:spacing w:after="0"/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  <w:t xml:space="preserve">Wealth quintile </w:t>
            </w:r>
          </w:p>
        </w:tc>
        <w:tc>
          <w:tcPr>
            <w:tcW w:w="992" w:type="dxa"/>
          </w:tcPr>
          <w:p w:rsidR="007E350C" w:rsidRPr="007E350C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Richest</w:t>
            </w:r>
          </w:p>
          <w:p w:rsidR="007E350C" w:rsidRPr="007E350C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Richer</w:t>
            </w:r>
          </w:p>
          <w:p w:rsidR="007E350C" w:rsidRPr="007E350C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Middle</w:t>
            </w:r>
          </w:p>
          <w:p w:rsidR="007E350C" w:rsidRPr="007E350C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Poorer</w:t>
            </w:r>
          </w:p>
          <w:p w:rsidR="007E350C" w:rsidRPr="007E350C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Poorest</w:t>
            </w:r>
          </w:p>
          <w:p w:rsidR="007E350C" w:rsidRPr="007E350C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597" w:type="dxa"/>
          </w:tcPr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–</w:t>
            </w: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.02</w:t>
            </w: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.05</w:t>
            </w: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.03</w:t>
            </w: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.08</w:t>
            </w:r>
          </w:p>
        </w:tc>
        <w:tc>
          <w:tcPr>
            <w:tcW w:w="1246" w:type="dxa"/>
          </w:tcPr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99 – 1.05</w:t>
            </w: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.02 – 1.08</w:t>
            </w: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1.01 – 1.06 </w:t>
            </w: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.05 – 1.12</w:t>
            </w:r>
          </w:p>
        </w:tc>
        <w:tc>
          <w:tcPr>
            <w:tcW w:w="713" w:type="dxa"/>
          </w:tcPr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7E350C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eastAsia="Calibri" w:hAnsi="Calibri" w:cs="Calibri"/>
                <w:kern w:val="2"/>
                <w:sz w:val="16"/>
                <w:szCs w:val="16"/>
                <w:lang w:val="en-GB" w:eastAsia="en-US"/>
              </w:rPr>
            </w:pPr>
            <w:r w:rsidRPr="007E350C">
              <w:rPr>
                <w:rFonts w:ascii="Calibri" w:eastAsia="Calibri" w:hAnsi="Calibri" w:cs="Calibri"/>
                <w:kern w:val="2"/>
                <w:sz w:val="16"/>
                <w:szCs w:val="16"/>
                <w:lang w:val="en-GB" w:eastAsia="en-US"/>
              </w:rPr>
              <w:t>0.16</w:t>
            </w: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1</w:t>
            </w: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5</w:t>
            </w: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2553" w:type="dxa"/>
            <w:gridSpan w:val="3"/>
            <w:vMerge/>
          </w:tcPr>
          <w:p w:rsidR="007E350C" w:rsidRPr="007E350C" w:rsidRDefault="007E350C" w:rsidP="00485707">
            <w:pPr>
              <w:pStyle w:val="HTMLPreformatted"/>
              <w:shd w:val="clear" w:color="auto" w:fill="FFFFFF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561" w:type="dxa"/>
          </w:tcPr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.02</w:t>
            </w: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.03</w:t>
            </w: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.03</w:t>
            </w: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.05</w:t>
            </w:r>
          </w:p>
        </w:tc>
        <w:tc>
          <w:tcPr>
            <w:tcW w:w="1276" w:type="dxa"/>
          </w:tcPr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.01 – 1.03</w:t>
            </w: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1.02 – 1.05 </w:t>
            </w: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1.02 – 1.04 </w:t>
            </w: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1.04 – 1.07  </w:t>
            </w: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:rsidR="007E350C" w:rsidRPr="007E350C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eastAsia="Calibri" w:hAnsi="Calibri" w:cs="Calibri"/>
                <w:kern w:val="2"/>
                <w:sz w:val="16"/>
                <w:szCs w:val="16"/>
                <w:lang w:val="en-GB" w:eastAsia="en-US"/>
              </w:rPr>
            </w:pPr>
          </w:p>
          <w:p w:rsidR="007E350C" w:rsidRPr="007E350C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eastAsia="Calibri" w:hAnsi="Calibri" w:cs="Calibri"/>
                <w:kern w:val="2"/>
                <w:sz w:val="16"/>
                <w:szCs w:val="16"/>
                <w:lang w:val="en-GB" w:eastAsia="en-US"/>
              </w:rPr>
            </w:pPr>
            <w:r w:rsidRPr="007E350C">
              <w:rPr>
                <w:rFonts w:ascii="Calibri" w:eastAsia="Calibri" w:hAnsi="Calibri" w:cs="Calibri"/>
                <w:kern w:val="2"/>
                <w:sz w:val="16"/>
                <w:szCs w:val="16"/>
                <w:lang w:val="en-GB" w:eastAsia="en-US"/>
              </w:rPr>
              <w:t>&lt;0.01</w:t>
            </w:r>
          </w:p>
          <w:p w:rsidR="007E350C" w:rsidRPr="007E350C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eastAsia="Calibri" w:hAnsi="Calibri" w:cs="Calibri"/>
                <w:kern w:val="2"/>
                <w:sz w:val="16"/>
                <w:szCs w:val="16"/>
                <w:lang w:val="en-GB" w:eastAsia="en-US"/>
              </w:rPr>
            </w:pPr>
            <w:r w:rsidRPr="007E350C">
              <w:rPr>
                <w:rFonts w:ascii="Calibri" w:eastAsia="Calibri" w:hAnsi="Calibri" w:cs="Calibri"/>
                <w:kern w:val="2"/>
                <w:sz w:val="16"/>
                <w:szCs w:val="16"/>
                <w:lang w:val="en-GB" w:eastAsia="en-US"/>
              </w:rPr>
              <w:t>&lt;0.001</w:t>
            </w:r>
          </w:p>
          <w:p w:rsidR="007E350C" w:rsidRPr="007E350C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eastAsia="Calibri" w:hAnsi="Calibri" w:cs="Calibri"/>
                <w:kern w:val="2"/>
                <w:sz w:val="16"/>
                <w:szCs w:val="16"/>
                <w:lang w:val="en-GB" w:eastAsia="en-US"/>
              </w:rPr>
            </w:pPr>
            <w:r w:rsidRPr="007E350C">
              <w:rPr>
                <w:rFonts w:ascii="Calibri" w:eastAsia="Calibri" w:hAnsi="Calibri" w:cs="Calibri"/>
                <w:kern w:val="2"/>
                <w:sz w:val="16"/>
                <w:szCs w:val="16"/>
                <w:lang w:val="en-GB" w:eastAsia="en-US"/>
              </w:rPr>
              <w:t>&lt;0.001</w:t>
            </w:r>
          </w:p>
          <w:p w:rsidR="007E350C" w:rsidRPr="007E350C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eastAsia="Calibri" w:hAnsi="Calibri" w:cs="Calibri"/>
                <w:kern w:val="2"/>
                <w:sz w:val="16"/>
                <w:szCs w:val="16"/>
                <w:lang w:val="en-GB" w:eastAsia="en-US"/>
              </w:rPr>
            </w:pPr>
            <w:r w:rsidRPr="007E350C">
              <w:rPr>
                <w:rFonts w:ascii="Calibri" w:eastAsia="Calibri" w:hAnsi="Calibri" w:cs="Calibri"/>
                <w:kern w:val="2"/>
                <w:sz w:val="16"/>
                <w:szCs w:val="16"/>
                <w:lang w:val="en-GB" w:eastAsia="en-US"/>
              </w:rPr>
              <w:t>&lt;0.001</w:t>
            </w:r>
          </w:p>
        </w:tc>
        <w:tc>
          <w:tcPr>
            <w:tcW w:w="709" w:type="dxa"/>
          </w:tcPr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.02</w:t>
            </w: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.03</w:t>
            </w: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.03</w:t>
            </w: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.05</w:t>
            </w:r>
          </w:p>
        </w:tc>
        <w:tc>
          <w:tcPr>
            <w:tcW w:w="1275" w:type="dxa"/>
          </w:tcPr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1.01 – 1.03 </w:t>
            </w: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.02 – 1.05</w:t>
            </w: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 xml:space="preserve">1.01 – 1.04 </w:t>
            </w: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.04 – 1.07</w:t>
            </w: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7E350C" w:rsidRPr="007E350C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7E350C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1</w:t>
            </w:r>
          </w:p>
          <w:p w:rsidR="007E350C" w:rsidRPr="007E350C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01</w:t>
            </w:r>
          </w:p>
          <w:p w:rsidR="007E350C" w:rsidRPr="007E350C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01</w:t>
            </w:r>
          </w:p>
          <w:p w:rsidR="007E350C" w:rsidRPr="007E350C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01</w:t>
            </w:r>
          </w:p>
        </w:tc>
      </w:tr>
      <w:tr w:rsidR="007E350C" w:rsidRPr="007E350C" w:rsidTr="007E350C">
        <w:tc>
          <w:tcPr>
            <w:tcW w:w="2552" w:type="dxa"/>
          </w:tcPr>
          <w:p w:rsidR="007E350C" w:rsidRPr="007E350C" w:rsidRDefault="007E350C" w:rsidP="00485707">
            <w:pPr>
              <w:spacing w:after="0"/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b/>
                <w:bCs/>
                <w:kern w:val="2"/>
                <w:sz w:val="16"/>
                <w:szCs w:val="16"/>
                <w:lang w:val="en-GB"/>
              </w:rPr>
              <w:t>Place of residence</w:t>
            </w:r>
          </w:p>
        </w:tc>
        <w:tc>
          <w:tcPr>
            <w:tcW w:w="992" w:type="dxa"/>
          </w:tcPr>
          <w:p w:rsidR="007E350C" w:rsidRPr="007E350C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Urban</w:t>
            </w:r>
          </w:p>
          <w:p w:rsidR="007E350C" w:rsidRPr="007E350C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Rural</w:t>
            </w:r>
          </w:p>
          <w:p w:rsidR="007E350C" w:rsidRPr="007E350C" w:rsidRDefault="007E350C" w:rsidP="00485707">
            <w:pPr>
              <w:spacing w:after="0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597" w:type="dxa"/>
          </w:tcPr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–</w:t>
            </w: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246" w:type="dxa"/>
          </w:tcPr>
          <w:p w:rsidR="007E350C" w:rsidRPr="007E350C" w:rsidRDefault="007E350C" w:rsidP="00485707">
            <w:pPr>
              <w:spacing w:after="0"/>
              <w:jc w:val="center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98 – 1.02</w:t>
            </w:r>
          </w:p>
        </w:tc>
        <w:tc>
          <w:tcPr>
            <w:tcW w:w="713" w:type="dxa"/>
          </w:tcPr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7E350C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eastAsia="Calibri" w:hAnsi="Calibri" w:cs="Calibri"/>
                <w:kern w:val="2"/>
                <w:sz w:val="16"/>
                <w:szCs w:val="16"/>
                <w:lang w:val="en-GB" w:eastAsia="en-US"/>
              </w:rPr>
              <w:t>0.81</w:t>
            </w:r>
          </w:p>
        </w:tc>
        <w:tc>
          <w:tcPr>
            <w:tcW w:w="2553" w:type="dxa"/>
            <w:gridSpan w:val="3"/>
            <w:vMerge/>
          </w:tcPr>
          <w:p w:rsidR="007E350C" w:rsidRPr="007E350C" w:rsidRDefault="007E350C" w:rsidP="00485707">
            <w:pPr>
              <w:pStyle w:val="HTMLPreformatted"/>
              <w:shd w:val="clear" w:color="auto" w:fill="FFFFFF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561" w:type="dxa"/>
          </w:tcPr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99</w:t>
            </w:r>
          </w:p>
        </w:tc>
        <w:tc>
          <w:tcPr>
            <w:tcW w:w="1276" w:type="dxa"/>
          </w:tcPr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98 – 0.99</w:t>
            </w:r>
          </w:p>
        </w:tc>
        <w:tc>
          <w:tcPr>
            <w:tcW w:w="708" w:type="dxa"/>
          </w:tcPr>
          <w:p w:rsidR="007E350C" w:rsidRPr="007E350C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eastAsia="Calibri" w:hAnsi="Calibri" w:cs="Calibri"/>
                <w:kern w:val="2"/>
                <w:sz w:val="16"/>
                <w:szCs w:val="16"/>
                <w:lang w:val="en-GB" w:eastAsia="en-US"/>
              </w:rPr>
            </w:pPr>
          </w:p>
          <w:p w:rsidR="007E350C" w:rsidRPr="007E350C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eastAsia="Calibri" w:hAnsi="Calibri" w:cs="Calibri"/>
                <w:kern w:val="2"/>
                <w:sz w:val="16"/>
                <w:szCs w:val="16"/>
                <w:lang w:val="en-GB" w:eastAsia="en-US"/>
              </w:rPr>
            </w:pPr>
            <w:r w:rsidRPr="007E350C">
              <w:rPr>
                <w:rFonts w:ascii="Calibri" w:eastAsia="Calibri" w:hAnsi="Calibri" w:cs="Calibri"/>
                <w:kern w:val="2"/>
                <w:sz w:val="16"/>
                <w:szCs w:val="16"/>
                <w:lang w:val="en-GB" w:eastAsia="en-US"/>
              </w:rPr>
              <w:t>&lt;0.05</w:t>
            </w:r>
          </w:p>
        </w:tc>
        <w:tc>
          <w:tcPr>
            <w:tcW w:w="709" w:type="dxa"/>
          </w:tcPr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99</w:t>
            </w:r>
          </w:p>
        </w:tc>
        <w:tc>
          <w:tcPr>
            <w:tcW w:w="1275" w:type="dxa"/>
          </w:tcPr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0.98 – 0.99</w:t>
            </w:r>
          </w:p>
        </w:tc>
        <w:tc>
          <w:tcPr>
            <w:tcW w:w="709" w:type="dxa"/>
          </w:tcPr>
          <w:p w:rsidR="007E350C" w:rsidRPr="007E350C" w:rsidRDefault="007E350C" w:rsidP="00485707">
            <w:pPr>
              <w:spacing w:after="0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</w:p>
          <w:p w:rsidR="007E350C" w:rsidRPr="007E350C" w:rsidRDefault="007E350C" w:rsidP="00485707">
            <w:pPr>
              <w:pStyle w:val="HTMLPreformatted"/>
              <w:shd w:val="clear" w:color="auto" w:fill="FFFFFF"/>
              <w:jc w:val="right"/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</w:pPr>
            <w:r w:rsidRPr="007E350C">
              <w:rPr>
                <w:rFonts w:ascii="Calibri" w:hAnsi="Calibri" w:cs="Calibri"/>
                <w:kern w:val="2"/>
                <w:sz w:val="16"/>
                <w:szCs w:val="16"/>
                <w:lang w:val="en-GB"/>
              </w:rPr>
              <w:t>&lt;0.01</w:t>
            </w:r>
          </w:p>
        </w:tc>
      </w:tr>
    </w:tbl>
    <w:p w:rsidR="007E350C" w:rsidRDefault="007E350C" w:rsidP="007E350C">
      <w:pPr>
        <w:spacing w:after="0"/>
        <w:rPr>
          <w:rFonts w:ascii="Calibri" w:hAnsi="Calibri" w:cs="Calibri"/>
          <w:b/>
          <w:bCs/>
          <w:sz w:val="22"/>
          <w:szCs w:val="22"/>
          <w:lang w:val="en-GB"/>
        </w:rPr>
      </w:pPr>
    </w:p>
    <w:p w:rsidR="007E350C" w:rsidRDefault="007E350C"/>
    <w:sectPr w:rsidR="007E350C" w:rsidSect="007E350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50C"/>
    <w:rsid w:val="000E38A9"/>
    <w:rsid w:val="00101C72"/>
    <w:rsid w:val="001028A4"/>
    <w:rsid w:val="00122BDD"/>
    <w:rsid w:val="00147936"/>
    <w:rsid w:val="001F0128"/>
    <w:rsid w:val="001F11EE"/>
    <w:rsid w:val="001F3531"/>
    <w:rsid w:val="002253C7"/>
    <w:rsid w:val="002941BF"/>
    <w:rsid w:val="002C17CD"/>
    <w:rsid w:val="0033021F"/>
    <w:rsid w:val="00370E84"/>
    <w:rsid w:val="003B488D"/>
    <w:rsid w:val="003D3BF6"/>
    <w:rsid w:val="004003E4"/>
    <w:rsid w:val="0047662F"/>
    <w:rsid w:val="004D4062"/>
    <w:rsid w:val="00570959"/>
    <w:rsid w:val="005B048A"/>
    <w:rsid w:val="00630E0E"/>
    <w:rsid w:val="007221D5"/>
    <w:rsid w:val="007822BF"/>
    <w:rsid w:val="00794E10"/>
    <w:rsid w:val="007A3B9A"/>
    <w:rsid w:val="007E350C"/>
    <w:rsid w:val="007F3B3B"/>
    <w:rsid w:val="009A6EC4"/>
    <w:rsid w:val="009C43E0"/>
    <w:rsid w:val="009C4795"/>
    <w:rsid w:val="00A064CB"/>
    <w:rsid w:val="00A16715"/>
    <w:rsid w:val="00A6285B"/>
    <w:rsid w:val="00A70DFE"/>
    <w:rsid w:val="00A94D74"/>
    <w:rsid w:val="00A969BD"/>
    <w:rsid w:val="00AB0FCB"/>
    <w:rsid w:val="00C15E56"/>
    <w:rsid w:val="00C4517F"/>
    <w:rsid w:val="00C90A1D"/>
    <w:rsid w:val="00CF0E4B"/>
    <w:rsid w:val="00D309BE"/>
    <w:rsid w:val="00D509E3"/>
    <w:rsid w:val="00E86FC9"/>
    <w:rsid w:val="00EA69D1"/>
    <w:rsid w:val="00ED417A"/>
    <w:rsid w:val="00F00985"/>
    <w:rsid w:val="00F33091"/>
    <w:rsid w:val="00F439AD"/>
    <w:rsid w:val="00F95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97EE50"/>
  <w15:chartTrackingRefBased/>
  <w15:docId w15:val="{8661CFE9-27DB-44CF-9766-90585013B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350C"/>
    <w:pPr>
      <w:spacing w:after="200" w:line="240" w:lineRule="auto"/>
    </w:pPr>
    <w:rPr>
      <w:rFonts w:ascii="Georgia" w:eastAsia="Cambria" w:hAnsi="Georgia" w:cs="Times New Roman"/>
      <w:kern w:val="0"/>
      <w:sz w:val="24"/>
      <w:szCs w:val="24"/>
      <w:lang w:val="sv-SE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350C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E350C"/>
    <w:rPr>
      <w:rFonts w:ascii="Cambria" w:eastAsia="Times New Roman" w:hAnsi="Cambria" w:cs="Times New Roman"/>
      <w:b/>
      <w:bCs/>
      <w:kern w:val="0"/>
      <w:sz w:val="26"/>
      <w:szCs w:val="26"/>
      <w:lang w:val="sv-SE"/>
      <w14:ligatures w14:val="none"/>
    </w:rPr>
  </w:style>
  <w:style w:type="paragraph" w:customStyle="1" w:styleId="UmUHeading1">
    <w:name w:val="UmU Heading 1"/>
    <w:basedOn w:val="Normal"/>
    <w:next w:val="Normal"/>
    <w:qFormat/>
    <w:rsid w:val="007E350C"/>
    <w:pPr>
      <w:spacing w:after="260" w:line="360" w:lineRule="exact"/>
      <w:outlineLvl w:val="0"/>
    </w:pPr>
    <w:rPr>
      <w:sz w:val="32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E350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sz w:val="20"/>
      <w:szCs w:val="20"/>
      <w:lang w:val="en-ID" w:eastAsia="en-ID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E350C"/>
    <w:rPr>
      <w:rFonts w:ascii="Courier New" w:eastAsia="Times New Roman" w:hAnsi="Courier New" w:cs="Courier New"/>
      <w:kern w:val="0"/>
      <w:sz w:val="20"/>
      <w:szCs w:val="20"/>
      <w:lang w:eastAsia="en-ID"/>
      <w14:ligatures w14:val="none"/>
    </w:rPr>
  </w:style>
  <w:style w:type="table" w:styleId="TableGridLight">
    <w:name w:val="Grid Table Light"/>
    <w:basedOn w:val="TableNormal"/>
    <w:uiPriority w:val="40"/>
    <w:rsid w:val="007E350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3</Pages>
  <Words>1052</Words>
  <Characters>6001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ta Taqwim</dc:creator>
  <cp:keywords/>
  <dc:description/>
  <cp:lastModifiedBy>Sitta Taqwim</cp:lastModifiedBy>
  <cp:revision>42</cp:revision>
  <dcterms:created xsi:type="dcterms:W3CDTF">2025-04-03T10:19:00Z</dcterms:created>
  <dcterms:modified xsi:type="dcterms:W3CDTF">2025-04-08T14:24:00Z</dcterms:modified>
</cp:coreProperties>
</file>